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51D6F" w14:textId="14D6B630" w:rsidR="00CB7931" w:rsidRPr="002C398C" w:rsidRDefault="00F85D78">
      <w:pPr>
        <w:rPr>
          <w:b/>
          <w:bCs w:val="0"/>
        </w:rPr>
      </w:pPr>
      <w:r w:rsidRPr="002C398C">
        <w:rPr>
          <w:b/>
          <w:bCs w:val="0"/>
        </w:rPr>
        <w:t xml:space="preserve">S1 Table: Participants Job Title   </w:t>
      </w:r>
    </w:p>
    <w:p w14:paraId="0C180E28" w14:textId="11E3C949" w:rsidR="00F85D78" w:rsidRDefault="00F85D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417"/>
        <w:gridCol w:w="1650"/>
      </w:tblGrid>
      <w:tr w:rsidR="00E35A0B" w14:paraId="789F5731" w14:textId="77777777" w:rsidTr="007C5250">
        <w:tc>
          <w:tcPr>
            <w:tcW w:w="5949" w:type="dxa"/>
          </w:tcPr>
          <w:p w14:paraId="284DC6AB" w14:textId="0E560EDC" w:rsidR="00E35A0B" w:rsidRPr="00F85D78" w:rsidRDefault="00E35A0B">
            <w:pPr>
              <w:rPr>
                <w:b/>
                <w:bCs w:val="0"/>
              </w:rPr>
            </w:pPr>
            <w:r w:rsidRPr="00F85D78">
              <w:rPr>
                <w:b/>
                <w:bCs w:val="0"/>
              </w:rPr>
              <w:t xml:space="preserve">Job Title </w:t>
            </w:r>
          </w:p>
        </w:tc>
        <w:tc>
          <w:tcPr>
            <w:tcW w:w="1417" w:type="dxa"/>
          </w:tcPr>
          <w:p w14:paraId="3AF6515E" w14:textId="62AB9E9E" w:rsidR="00E35A0B" w:rsidRDefault="003A251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N</w:t>
            </w:r>
          </w:p>
        </w:tc>
        <w:tc>
          <w:tcPr>
            <w:tcW w:w="1650" w:type="dxa"/>
          </w:tcPr>
          <w:p w14:paraId="4ACB699C" w14:textId="01743897" w:rsidR="00E35A0B" w:rsidRPr="00F85D78" w:rsidRDefault="003A251B">
            <w:pPr>
              <w:rPr>
                <w:b/>
                <w:bCs w:val="0"/>
              </w:rPr>
            </w:pPr>
            <w:r>
              <w:rPr>
                <w:b/>
                <w:bCs w:val="0"/>
              </w:rPr>
              <w:t>Job Category</w:t>
            </w:r>
          </w:p>
        </w:tc>
      </w:tr>
      <w:tr w:rsidR="00A67379" w14:paraId="097E1658" w14:textId="77777777" w:rsidTr="005C043A">
        <w:tc>
          <w:tcPr>
            <w:tcW w:w="5949" w:type="dxa"/>
            <w:shd w:val="clear" w:color="auto" w:fill="auto"/>
          </w:tcPr>
          <w:p w14:paraId="15AABCDD" w14:textId="6E52142C" w:rsidR="00A67379" w:rsidRPr="005C043A" w:rsidRDefault="00A67379">
            <w:r w:rsidRPr="005C043A">
              <w:t xml:space="preserve">Mental </w:t>
            </w:r>
            <w:r w:rsidR="005C043A">
              <w:t>h</w:t>
            </w:r>
            <w:r w:rsidRPr="005C043A">
              <w:t>ealth nurse</w:t>
            </w:r>
          </w:p>
        </w:tc>
        <w:tc>
          <w:tcPr>
            <w:tcW w:w="1417" w:type="dxa"/>
            <w:shd w:val="clear" w:color="auto" w:fill="auto"/>
          </w:tcPr>
          <w:p w14:paraId="521C1EE2" w14:textId="4AB3F8EB" w:rsidR="00A67379" w:rsidRPr="005C043A" w:rsidRDefault="00A67379">
            <w:r w:rsidRPr="005C043A">
              <w:t>1</w:t>
            </w:r>
          </w:p>
        </w:tc>
        <w:tc>
          <w:tcPr>
            <w:tcW w:w="1650" w:type="dxa"/>
          </w:tcPr>
          <w:p w14:paraId="1BD9B193" w14:textId="574A192C" w:rsidR="002664BD" w:rsidRDefault="002664BD">
            <w:r>
              <w:t>1</w:t>
            </w:r>
          </w:p>
        </w:tc>
      </w:tr>
      <w:tr w:rsidR="00097903" w14:paraId="7A5CB460" w14:textId="77777777" w:rsidTr="005C043A">
        <w:tc>
          <w:tcPr>
            <w:tcW w:w="5949" w:type="dxa"/>
            <w:shd w:val="clear" w:color="auto" w:fill="auto"/>
          </w:tcPr>
          <w:p w14:paraId="7B405DEE" w14:textId="33E2C6D1" w:rsidR="00097903" w:rsidRPr="005C043A" w:rsidRDefault="00097903">
            <w:r>
              <w:t>Nurse</w:t>
            </w:r>
          </w:p>
        </w:tc>
        <w:tc>
          <w:tcPr>
            <w:tcW w:w="1417" w:type="dxa"/>
            <w:shd w:val="clear" w:color="auto" w:fill="auto"/>
          </w:tcPr>
          <w:p w14:paraId="6F6071A3" w14:textId="26FD5921" w:rsidR="00097903" w:rsidRPr="005C043A" w:rsidRDefault="00603004">
            <w:r>
              <w:t>3</w:t>
            </w:r>
          </w:p>
        </w:tc>
        <w:tc>
          <w:tcPr>
            <w:tcW w:w="1650" w:type="dxa"/>
          </w:tcPr>
          <w:p w14:paraId="61F475EB" w14:textId="50B48FD0" w:rsidR="00097903" w:rsidRDefault="002664BD">
            <w:r>
              <w:t>1</w:t>
            </w:r>
          </w:p>
        </w:tc>
      </w:tr>
      <w:tr w:rsidR="00796C25" w14:paraId="77ED4F77" w14:textId="77777777" w:rsidTr="005C043A">
        <w:tc>
          <w:tcPr>
            <w:tcW w:w="5949" w:type="dxa"/>
            <w:shd w:val="clear" w:color="auto" w:fill="auto"/>
          </w:tcPr>
          <w:p w14:paraId="00209D4A" w14:textId="427A0754" w:rsidR="00796C25" w:rsidRDefault="00796C25">
            <w:r>
              <w:t>Nurse manager</w:t>
            </w:r>
          </w:p>
        </w:tc>
        <w:tc>
          <w:tcPr>
            <w:tcW w:w="1417" w:type="dxa"/>
            <w:shd w:val="clear" w:color="auto" w:fill="auto"/>
          </w:tcPr>
          <w:p w14:paraId="7E3EE1D1" w14:textId="5E77FFD9" w:rsidR="00796C25" w:rsidRDefault="00796C25">
            <w:r>
              <w:t>1</w:t>
            </w:r>
          </w:p>
        </w:tc>
        <w:tc>
          <w:tcPr>
            <w:tcW w:w="1650" w:type="dxa"/>
          </w:tcPr>
          <w:p w14:paraId="4D6A0923" w14:textId="39FE0ECE" w:rsidR="00796C25" w:rsidRDefault="002664BD">
            <w:r>
              <w:t>1</w:t>
            </w:r>
          </w:p>
        </w:tc>
      </w:tr>
      <w:tr w:rsidR="0001031E" w14:paraId="3C5214F1" w14:textId="77777777" w:rsidTr="005C043A">
        <w:tc>
          <w:tcPr>
            <w:tcW w:w="5949" w:type="dxa"/>
            <w:shd w:val="clear" w:color="auto" w:fill="auto"/>
          </w:tcPr>
          <w:p w14:paraId="2C8E259F" w14:textId="0625FD8A" w:rsidR="0001031E" w:rsidRDefault="0001031E">
            <w:r>
              <w:t>S</w:t>
            </w:r>
            <w:r w:rsidRPr="0001031E">
              <w:t>ocial worker</w:t>
            </w:r>
          </w:p>
        </w:tc>
        <w:tc>
          <w:tcPr>
            <w:tcW w:w="1417" w:type="dxa"/>
            <w:shd w:val="clear" w:color="auto" w:fill="auto"/>
          </w:tcPr>
          <w:p w14:paraId="644616F5" w14:textId="0692E5BD" w:rsidR="0001031E" w:rsidRDefault="0001031E">
            <w:r>
              <w:t>1</w:t>
            </w:r>
          </w:p>
        </w:tc>
        <w:tc>
          <w:tcPr>
            <w:tcW w:w="1650" w:type="dxa"/>
          </w:tcPr>
          <w:p w14:paraId="6FEB98CE" w14:textId="628AD26B" w:rsidR="0001031E" w:rsidRDefault="002664BD">
            <w:r>
              <w:t>1</w:t>
            </w:r>
          </w:p>
        </w:tc>
      </w:tr>
      <w:tr w:rsidR="00A5060F" w14:paraId="407EF833" w14:textId="77777777" w:rsidTr="005C043A">
        <w:tc>
          <w:tcPr>
            <w:tcW w:w="5949" w:type="dxa"/>
            <w:shd w:val="clear" w:color="auto" w:fill="auto"/>
          </w:tcPr>
          <w:p w14:paraId="06B30F01" w14:textId="7A8582B7" w:rsidR="00A5060F" w:rsidRDefault="00A5060F">
            <w:r>
              <w:t>Police Staff</w:t>
            </w:r>
          </w:p>
        </w:tc>
        <w:tc>
          <w:tcPr>
            <w:tcW w:w="1417" w:type="dxa"/>
            <w:shd w:val="clear" w:color="auto" w:fill="auto"/>
          </w:tcPr>
          <w:p w14:paraId="1E534307" w14:textId="6EF4A3AF" w:rsidR="00A5060F" w:rsidRDefault="00A5060F">
            <w:r>
              <w:t>1</w:t>
            </w:r>
          </w:p>
        </w:tc>
        <w:tc>
          <w:tcPr>
            <w:tcW w:w="1650" w:type="dxa"/>
          </w:tcPr>
          <w:p w14:paraId="7B3F2518" w14:textId="02B74E0F" w:rsidR="00A5060F" w:rsidRDefault="002664BD">
            <w:r>
              <w:t>1</w:t>
            </w:r>
          </w:p>
        </w:tc>
      </w:tr>
      <w:tr w:rsidR="00F13427" w14:paraId="11263B64" w14:textId="77777777" w:rsidTr="005C043A">
        <w:tc>
          <w:tcPr>
            <w:tcW w:w="5949" w:type="dxa"/>
            <w:shd w:val="clear" w:color="auto" w:fill="auto"/>
          </w:tcPr>
          <w:p w14:paraId="4EE9686F" w14:textId="4C37B339" w:rsidR="00F13427" w:rsidRDefault="00F13427">
            <w:r w:rsidRPr="00F13427">
              <w:t>Local Government Officer</w:t>
            </w:r>
          </w:p>
        </w:tc>
        <w:tc>
          <w:tcPr>
            <w:tcW w:w="1417" w:type="dxa"/>
            <w:shd w:val="clear" w:color="auto" w:fill="auto"/>
          </w:tcPr>
          <w:p w14:paraId="6B584CB4" w14:textId="0FE378F6" w:rsidR="00F13427" w:rsidRDefault="00F13427">
            <w:r>
              <w:t>1</w:t>
            </w:r>
          </w:p>
        </w:tc>
        <w:tc>
          <w:tcPr>
            <w:tcW w:w="1650" w:type="dxa"/>
          </w:tcPr>
          <w:p w14:paraId="35838230" w14:textId="4D3A3A3D" w:rsidR="00F13427" w:rsidRDefault="002664BD">
            <w:r>
              <w:t>1</w:t>
            </w:r>
          </w:p>
        </w:tc>
      </w:tr>
      <w:tr w:rsidR="003A5A89" w14:paraId="693ED274" w14:textId="77777777" w:rsidTr="005C043A">
        <w:tc>
          <w:tcPr>
            <w:tcW w:w="5949" w:type="dxa"/>
            <w:shd w:val="clear" w:color="auto" w:fill="auto"/>
          </w:tcPr>
          <w:p w14:paraId="064DF141" w14:textId="565283F8" w:rsidR="003A5A89" w:rsidRPr="00F13427" w:rsidRDefault="00EC5BF7">
            <w:r w:rsidRPr="00EC5BF7">
              <w:t>Senior care assistant</w:t>
            </w:r>
          </w:p>
        </w:tc>
        <w:tc>
          <w:tcPr>
            <w:tcW w:w="1417" w:type="dxa"/>
            <w:shd w:val="clear" w:color="auto" w:fill="auto"/>
          </w:tcPr>
          <w:p w14:paraId="772CEEA7" w14:textId="369DB801" w:rsidR="003A5A89" w:rsidRDefault="00EC5BF7">
            <w:r>
              <w:t>1</w:t>
            </w:r>
          </w:p>
        </w:tc>
        <w:tc>
          <w:tcPr>
            <w:tcW w:w="1650" w:type="dxa"/>
          </w:tcPr>
          <w:p w14:paraId="11CC64AC" w14:textId="4DD9171F" w:rsidR="003A5A89" w:rsidRDefault="002664BD">
            <w:r>
              <w:t>1</w:t>
            </w:r>
          </w:p>
        </w:tc>
      </w:tr>
      <w:tr w:rsidR="00FD079E" w14:paraId="54F34025" w14:textId="77777777" w:rsidTr="005C043A">
        <w:tc>
          <w:tcPr>
            <w:tcW w:w="5949" w:type="dxa"/>
            <w:shd w:val="clear" w:color="auto" w:fill="auto"/>
          </w:tcPr>
          <w:p w14:paraId="7FBE7A39" w14:textId="2110944B" w:rsidR="00FD079E" w:rsidRPr="00EC5BF7" w:rsidRDefault="00DD574D">
            <w:r>
              <w:t>C</w:t>
            </w:r>
            <w:r w:rsidR="00FD079E" w:rsidRPr="00FD079E">
              <w:t>ommunity support officer</w:t>
            </w:r>
          </w:p>
        </w:tc>
        <w:tc>
          <w:tcPr>
            <w:tcW w:w="1417" w:type="dxa"/>
            <w:shd w:val="clear" w:color="auto" w:fill="auto"/>
          </w:tcPr>
          <w:p w14:paraId="4963E17B" w14:textId="3F0FB46C" w:rsidR="00FD079E" w:rsidRDefault="00FD079E">
            <w:r>
              <w:t>1</w:t>
            </w:r>
          </w:p>
        </w:tc>
        <w:tc>
          <w:tcPr>
            <w:tcW w:w="1650" w:type="dxa"/>
          </w:tcPr>
          <w:p w14:paraId="17CE006E" w14:textId="1C58CC64" w:rsidR="00FD079E" w:rsidRDefault="002664BD">
            <w:r>
              <w:t>1</w:t>
            </w:r>
          </w:p>
        </w:tc>
      </w:tr>
      <w:tr w:rsidR="00E35A0B" w14:paraId="568C25DF" w14:textId="77777777" w:rsidTr="007C5250">
        <w:tc>
          <w:tcPr>
            <w:tcW w:w="5949" w:type="dxa"/>
          </w:tcPr>
          <w:p w14:paraId="4E224181" w14:textId="1C5290E9" w:rsidR="00E35A0B" w:rsidRDefault="00631910">
            <w:r w:rsidRPr="00631910">
              <w:t>Speech and Language Therapist</w:t>
            </w:r>
            <w:r>
              <w:t xml:space="preserve"> (SLT)</w:t>
            </w:r>
            <w:r w:rsidR="00054854">
              <w:t xml:space="preserve"> (NHS)</w:t>
            </w:r>
          </w:p>
        </w:tc>
        <w:tc>
          <w:tcPr>
            <w:tcW w:w="1417" w:type="dxa"/>
          </w:tcPr>
          <w:p w14:paraId="1337C722" w14:textId="644AE79B" w:rsidR="00E35A0B" w:rsidRDefault="00054854">
            <w:r>
              <w:t>69</w:t>
            </w:r>
          </w:p>
        </w:tc>
        <w:tc>
          <w:tcPr>
            <w:tcW w:w="1650" w:type="dxa"/>
          </w:tcPr>
          <w:p w14:paraId="5DDF31F3" w14:textId="15A5E0C9" w:rsidR="00E35A0B" w:rsidRDefault="002664BD">
            <w:r>
              <w:t>1</w:t>
            </w:r>
          </w:p>
        </w:tc>
      </w:tr>
      <w:tr w:rsidR="00054854" w14:paraId="1E579342" w14:textId="77777777" w:rsidTr="007C5250">
        <w:tc>
          <w:tcPr>
            <w:tcW w:w="5949" w:type="dxa"/>
          </w:tcPr>
          <w:p w14:paraId="542D4124" w14:textId="19887B62" w:rsidR="00054854" w:rsidRPr="00631910" w:rsidRDefault="00054854">
            <w:r w:rsidRPr="00054854">
              <w:t>Speech and language Therapy Manager/Clinician</w:t>
            </w:r>
            <w:r>
              <w:t xml:space="preserve"> (NHS)</w:t>
            </w:r>
          </w:p>
        </w:tc>
        <w:tc>
          <w:tcPr>
            <w:tcW w:w="1417" w:type="dxa"/>
          </w:tcPr>
          <w:p w14:paraId="6728EDD3" w14:textId="03AEEFB0" w:rsidR="00054854" w:rsidRDefault="00054854">
            <w:r>
              <w:t>6</w:t>
            </w:r>
          </w:p>
        </w:tc>
        <w:tc>
          <w:tcPr>
            <w:tcW w:w="1650" w:type="dxa"/>
          </w:tcPr>
          <w:p w14:paraId="28389923" w14:textId="17AD4B4D" w:rsidR="00054854" w:rsidRDefault="002664BD">
            <w:r>
              <w:t>1</w:t>
            </w:r>
          </w:p>
        </w:tc>
      </w:tr>
      <w:tr w:rsidR="00054854" w14:paraId="0023A7D9" w14:textId="77777777" w:rsidTr="007C5250">
        <w:tc>
          <w:tcPr>
            <w:tcW w:w="5949" w:type="dxa"/>
          </w:tcPr>
          <w:p w14:paraId="233267D1" w14:textId="7783F3BA" w:rsidR="00054854" w:rsidRPr="00631910" w:rsidRDefault="00054854">
            <w:r>
              <w:t>SLT Support Worker/Assistant (NHS)</w:t>
            </w:r>
          </w:p>
        </w:tc>
        <w:tc>
          <w:tcPr>
            <w:tcW w:w="1417" w:type="dxa"/>
          </w:tcPr>
          <w:p w14:paraId="5FC5793E" w14:textId="0C4ECA39" w:rsidR="00054854" w:rsidRDefault="00054854">
            <w:r>
              <w:t>8</w:t>
            </w:r>
          </w:p>
        </w:tc>
        <w:tc>
          <w:tcPr>
            <w:tcW w:w="1650" w:type="dxa"/>
          </w:tcPr>
          <w:p w14:paraId="35C921D5" w14:textId="6E2E7900" w:rsidR="00054854" w:rsidRDefault="002664BD">
            <w:r>
              <w:t>1</w:t>
            </w:r>
          </w:p>
        </w:tc>
      </w:tr>
      <w:tr w:rsidR="00E35A0B" w14:paraId="7FBD8428" w14:textId="77777777" w:rsidTr="007C5250">
        <w:tc>
          <w:tcPr>
            <w:tcW w:w="5949" w:type="dxa"/>
          </w:tcPr>
          <w:p w14:paraId="62DD69F7" w14:textId="0C46F95C" w:rsidR="00E35A0B" w:rsidRDefault="00631910">
            <w:r w:rsidRPr="00631910">
              <w:t>Secretary/Admin Coordinator</w:t>
            </w:r>
            <w:r w:rsidR="00054854">
              <w:t xml:space="preserve"> (NHS)</w:t>
            </w:r>
          </w:p>
        </w:tc>
        <w:tc>
          <w:tcPr>
            <w:tcW w:w="1417" w:type="dxa"/>
          </w:tcPr>
          <w:p w14:paraId="6337196C" w14:textId="523A2439" w:rsidR="00E35A0B" w:rsidRDefault="00631910">
            <w:r>
              <w:t>1</w:t>
            </w:r>
          </w:p>
        </w:tc>
        <w:tc>
          <w:tcPr>
            <w:tcW w:w="1650" w:type="dxa"/>
          </w:tcPr>
          <w:p w14:paraId="53D72544" w14:textId="07E4DF67" w:rsidR="00E35A0B" w:rsidRDefault="002664BD">
            <w:r>
              <w:t>1</w:t>
            </w:r>
          </w:p>
        </w:tc>
      </w:tr>
      <w:tr w:rsidR="00631910" w14:paraId="61FF4976" w14:textId="77777777" w:rsidTr="007C5250">
        <w:tc>
          <w:tcPr>
            <w:tcW w:w="5949" w:type="dxa"/>
          </w:tcPr>
          <w:p w14:paraId="0E0E33C5" w14:textId="133DC84C" w:rsidR="00631910" w:rsidRDefault="00631910">
            <w:r>
              <w:t>Allied Health Professional (AHP)</w:t>
            </w:r>
            <w:r w:rsidR="00054854">
              <w:t xml:space="preserve"> (NHS)</w:t>
            </w:r>
          </w:p>
        </w:tc>
        <w:tc>
          <w:tcPr>
            <w:tcW w:w="1417" w:type="dxa"/>
          </w:tcPr>
          <w:p w14:paraId="51E4BE05" w14:textId="26A2E50E" w:rsidR="00631910" w:rsidRDefault="00631910">
            <w:r>
              <w:t>1</w:t>
            </w:r>
          </w:p>
        </w:tc>
        <w:tc>
          <w:tcPr>
            <w:tcW w:w="1650" w:type="dxa"/>
          </w:tcPr>
          <w:p w14:paraId="4F5A9B29" w14:textId="725B2332" w:rsidR="00631910" w:rsidRDefault="002664BD">
            <w:r>
              <w:t>1</w:t>
            </w:r>
          </w:p>
        </w:tc>
      </w:tr>
      <w:tr w:rsidR="00E35A0B" w14:paraId="0C8CD02F" w14:textId="77777777" w:rsidTr="007C5250">
        <w:tc>
          <w:tcPr>
            <w:tcW w:w="5949" w:type="dxa"/>
          </w:tcPr>
          <w:p w14:paraId="703E1FCD" w14:textId="159E2954" w:rsidR="00E35A0B" w:rsidRDefault="00631910">
            <w:r>
              <w:t>AHP</w:t>
            </w:r>
            <w:r w:rsidRPr="00631910">
              <w:t xml:space="preserve"> support worker</w:t>
            </w:r>
            <w:r w:rsidR="00054854">
              <w:t xml:space="preserve"> (NHS)</w:t>
            </w:r>
          </w:p>
        </w:tc>
        <w:tc>
          <w:tcPr>
            <w:tcW w:w="1417" w:type="dxa"/>
          </w:tcPr>
          <w:p w14:paraId="1A56F502" w14:textId="47F9D57B" w:rsidR="00E35A0B" w:rsidRDefault="00631910">
            <w:r>
              <w:t>1</w:t>
            </w:r>
          </w:p>
        </w:tc>
        <w:tc>
          <w:tcPr>
            <w:tcW w:w="1650" w:type="dxa"/>
          </w:tcPr>
          <w:p w14:paraId="1502192F" w14:textId="2D621885" w:rsidR="00E35A0B" w:rsidRDefault="002664BD">
            <w:r>
              <w:t>1</w:t>
            </w:r>
          </w:p>
        </w:tc>
      </w:tr>
      <w:tr w:rsidR="00E35A0B" w14:paraId="056C3065" w14:textId="77777777" w:rsidTr="007C5250">
        <w:tc>
          <w:tcPr>
            <w:tcW w:w="5949" w:type="dxa"/>
          </w:tcPr>
          <w:p w14:paraId="5DE72885" w14:textId="786AE512" w:rsidR="00E35A0B" w:rsidRDefault="00631910">
            <w:r w:rsidRPr="00631910">
              <w:t>Technical Instructor</w:t>
            </w:r>
            <w:r w:rsidR="00054854">
              <w:t xml:space="preserve"> (NHS)</w:t>
            </w:r>
          </w:p>
        </w:tc>
        <w:tc>
          <w:tcPr>
            <w:tcW w:w="1417" w:type="dxa"/>
          </w:tcPr>
          <w:p w14:paraId="080A70FA" w14:textId="7D5A96AF" w:rsidR="00E35A0B" w:rsidRDefault="00631910">
            <w:r>
              <w:t>1</w:t>
            </w:r>
          </w:p>
        </w:tc>
        <w:tc>
          <w:tcPr>
            <w:tcW w:w="1650" w:type="dxa"/>
          </w:tcPr>
          <w:p w14:paraId="139CE790" w14:textId="27537AC3" w:rsidR="00E35A0B" w:rsidRDefault="002664BD">
            <w:r>
              <w:t>1</w:t>
            </w:r>
          </w:p>
        </w:tc>
      </w:tr>
      <w:tr w:rsidR="00E35A0B" w14:paraId="70AB2E17" w14:textId="77777777" w:rsidTr="007C5250">
        <w:tc>
          <w:tcPr>
            <w:tcW w:w="5949" w:type="dxa"/>
          </w:tcPr>
          <w:p w14:paraId="3C45C333" w14:textId="0A8BA25A" w:rsidR="00E35A0B" w:rsidRDefault="00631910">
            <w:r>
              <w:t>Service lead</w:t>
            </w:r>
            <w:r w:rsidR="00054854">
              <w:t xml:space="preserve"> (NHS)</w:t>
            </w:r>
          </w:p>
        </w:tc>
        <w:tc>
          <w:tcPr>
            <w:tcW w:w="1417" w:type="dxa"/>
          </w:tcPr>
          <w:p w14:paraId="5B5E4601" w14:textId="09431965" w:rsidR="00E35A0B" w:rsidRDefault="00631910">
            <w:r>
              <w:t>2</w:t>
            </w:r>
          </w:p>
        </w:tc>
        <w:tc>
          <w:tcPr>
            <w:tcW w:w="1650" w:type="dxa"/>
          </w:tcPr>
          <w:p w14:paraId="4AB08355" w14:textId="48995984" w:rsidR="00E35A0B" w:rsidRDefault="002664BD">
            <w:r>
              <w:t>1</w:t>
            </w:r>
          </w:p>
        </w:tc>
      </w:tr>
      <w:tr w:rsidR="00E35A0B" w14:paraId="7F5FBA64" w14:textId="77777777" w:rsidTr="007C5250">
        <w:tc>
          <w:tcPr>
            <w:tcW w:w="5949" w:type="dxa"/>
          </w:tcPr>
          <w:p w14:paraId="36B32B11" w14:textId="57DFAFCD" w:rsidR="00E35A0B" w:rsidRDefault="00054854">
            <w:r>
              <w:t>C</w:t>
            </w:r>
            <w:r w:rsidRPr="00054854">
              <w:t>ommunity fire safety officer</w:t>
            </w:r>
          </w:p>
        </w:tc>
        <w:tc>
          <w:tcPr>
            <w:tcW w:w="1417" w:type="dxa"/>
          </w:tcPr>
          <w:p w14:paraId="1287EF83" w14:textId="16B1F47C" w:rsidR="00E35A0B" w:rsidRDefault="00054854">
            <w:r>
              <w:t>1</w:t>
            </w:r>
          </w:p>
        </w:tc>
        <w:tc>
          <w:tcPr>
            <w:tcW w:w="1650" w:type="dxa"/>
          </w:tcPr>
          <w:p w14:paraId="03FC413F" w14:textId="3E0BEC27" w:rsidR="00E35A0B" w:rsidRDefault="002664BD">
            <w:r>
              <w:t>1</w:t>
            </w:r>
          </w:p>
        </w:tc>
      </w:tr>
      <w:tr w:rsidR="00054854" w14:paraId="35D31624" w14:textId="77777777" w:rsidTr="007C5250">
        <w:tc>
          <w:tcPr>
            <w:tcW w:w="5949" w:type="dxa"/>
          </w:tcPr>
          <w:p w14:paraId="08778370" w14:textId="413049C3" w:rsidR="00054854" w:rsidRDefault="00054854">
            <w:r>
              <w:t>C</w:t>
            </w:r>
            <w:r w:rsidRPr="00054854">
              <w:t>ustomer contact advisor</w:t>
            </w:r>
            <w:r>
              <w:t xml:space="preserve"> (Fire &amp; </w:t>
            </w:r>
            <w:r w:rsidR="00F3316E">
              <w:t>R</w:t>
            </w:r>
            <w:r>
              <w:t>escue)</w:t>
            </w:r>
          </w:p>
        </w:tc>
        <w:tc>
          <w:tcPr>
            <w:tcW w:w="1417" w:type="dxa"/>
          </w:tcPr>
          <w:p w14:paraId="6BFA2418" w14:textId="65732F23" w:rsidR="00054854" w:rsidRDefault="00054854">
            <w:r>
              <w:t>1</w:t>
            </w:r>
          </w:p>
        </w:tc>
        <w:tc>
          <w:tcPr>
            <w:tcW w:w="1650" w:type="dxa"/>
          </w:tcPr>
          <w:p w14:paraId="7647A6B3" w14:textId="6A6F6DC8" w:rsidR="00054854" w:rsidRDefault="002664BD">
            <w:r>
              <w:t>1</w:t>
            </w:r>
          </w:p>
        </w:tc>
      </w:tr>
      <w:tr w:rsidR="00054854" w14:paraId="068D3033" w14:textId="77777777" w:rsidTr="007C5250">
        <w:tc>
          <w:tcPr>
            <w:tcW w:w="5949" w:type="dxa"/>
          </w:tcPr>
          <w:p w14:paraId="396F24BE" w14:textId="7637F0D1" w:rsidR="00054854" w:rsidRDefault="00054854">
            <w:r w:rsidRPr="00054854">
              <w:t>Director of Response</w:t>
            </w:r>
            <w:r w:rsidR="00F3316E">
              <w:t xml:space="preserve"> (Fire &amp; Rescue)</w:t>
            </w:r>
          </w:p>
        </w:tc>
        <w:tc>
          <w:tcPr>
            <w:tcW w:w="1417" w:type="dxa"/>
          </w:tcPr>
          <w:p w14:paraId="77E15B65" w14:textId="11535B30" w:rsidR="00054854" w:rsidRDefault="00054854">
            <w:r>
              <w:t>1</w:t>
            </w:r>
          </w:p>
        </w:tc>
        <w:tc>
          <w:tcPr>
            <w:tcW w:w="1650" w:type="dxa"/>
          </w:tcPr>
          <w:p w14:paraId="1B7C31BF" w14:textId="4FD374C9" w:rsidR="00054854" w:rsidRDefault="002664BD">
            <w:r>
              <w:t>1</w:t>
            </w:r>
          </w:p>
        </w:tc>
      </w:tr>
      <w:tr w:rsidR="00054854" w14:paraId="690DA82D" w14:textId="77777777" w:rsidTr="007C5250">
        <w:tc>
          <w:tcPr>
            <w:tcW w:w="5949" w:type="dxa"/>
          </w:tcPr>
          <w:p w14:paraId="3448F738" w14:textId="139C4516" w:rsidR="00054854" w:rsidRDefault="00F3316E">
            <w:r>
              <w:t>Support Staff (Fire &amp; Rescue)</w:t>
            </w:r>
          </w:p>
        </w:tc>
        <w:tc>
          <w:tcPr>
            <w:tcW w:w="1417" w:type="dxa"/>
          </w:tcPr>
          <w:p w14:paraId="6E40F8F5" w14:textId="497827F0" w:rsidR="00054854" w:rsidRDefault="00F3316E">
            <w:r>
              <w:t>4</w:t>
            </w:r>
          </w:p>
        </w:tc>
        <w:tc>
          <w:tcPr>
            <w:tcW w:w="1650" w:type="dxa"/>
          </w:tcPr>
          <w:p w14:paraId="4D9BB222" w14:textId="7E3428C5" w:rsidR="00054854" w:rsidRDefault="002664BD">
            <w:r>
              <w:t>1</w:t>
            </w:r>
          </w:p>
        </w:tc>
      </w:tr>
      <w:tr w:rsidR="00054854" w14:paraId="007B0099" w14:textId="77777777" w:rsidTr="007C5250">
        <w:tc>
          <w:tcPr>
            <w:tcW w:w="5949" w:type="dxa"/>
          </w:tcPr>
          <w:p w14:paraId="56BCF23C" w14:textId="404AE126" w:rsidR="00054854" w:rsidRDefault="00F3316E">
            <w:r>
              <w:t>Finance (Fire &amp; Rescue)</w:t>
            </w:r>
          </w:p>
        </w:tc>
        <w:tc>
          <w:tcPr>
            <w:tcW w:w="1417" w:type="dxa"/>
          </w:tcPr>
          <w:p w14:paraId="29A5CE27" w14:textId="4A5A381F" w:rsidR="00054854" w:rsidRDefault="00F3316E">
            <w:r>
              <w:t>1</w:t>
            </w:r>
          </w:p>
        </w:tc>
        <w:tc>
          <w:tcPr>
            <w:tcW w:w="1650" w:type="dxa"/>
          </w:tcPr>
          <w:p w14:paraId="58E2664A" w14:textId="320D0108" w:rsidR="00054854" w:rsidRDefault="002664BD">
            <w:r>
              <w:t>1</w:t>
            </w:r>
          </w:p>
        </w:tc>
      </w:tr>
      <w:tr w:rsidR="00054854" w14:paraId="2A12EE0B" w14:textId="77777777" w:rsidTr="007C5250">
        <w:tc>
          <w:tcPr>
            <w:tcW w:w="5949" w:type="dxa"/>
          </w:tcPr>
          <w:p w14:paraId="762BA06A" w14:textId="7B2B9A75" w:rsidR="00054854" w:rsidRDefault="00F3316E">
            <w:r w:rsidRPr="00F3316E">
              <w:t xml:space="preserve">Prevent Team Leader </w:t>
            </w:r>
            <w:r>
              <w:t>(Fire &amp; Rescue)</w:t>
            </w:r>
          </w:p>
        </w:tc>
        <w:tc>
          <w:tcPr>
            <w:tcW w:w="1417" w:type="dxa"/>
          </w:tcPr>
          <w:p w14:paraId="02B5EDE2" w14:textId="4AC637AC" w:rsidR="00054854" w:rsidRDefault="00F3316E">
            <w:r>
              <w:t>2</w:t>
            </w:r>
          </w:p>
        </w:tc>
        <w:tc>
          <w:tcPr>
            <w:tcW w:w="1650" w:type="dxa"/>
          </w:tcPr>
          <w:p w14:paraId="1873B5D2" w14:textId="37ED664D" w:rsidR="00054854" w:rsidRDefault="002664BD">
            <w:r>
              <w:t>1</w:t>
            </w:r>
          </w:p>
        </w:tc>
      </w:tr>
      <w:tr w:rsidR="00054854" w14:paraId="650A404F" w14:textId="77777777" w:rsidTr="007C5250">
        <w:tc>
          <w:tcPr>
            <w:tcW w:w="5949" w:type="dxa"/>
          </w:tcPr>
          <w:p w14:paraId="11268561" w14:textId="228CCB66" w:rsidR="00054854" w:rsidRDefault="00F3316E">
            <w:r w:rsidRPr="00F3316E">
              <w:t xml:space="preserve">Deputy chief </w:t>
            </w:r>
            <w:r>
              <w:t>(Fire &amp; Rescue)</w:t>
            </w:r>
          </w:p>
        </w:tc>
        <w:tc>
          <w:tcPr>
            <w:tcW w:w="1417" w:type="dxa"/>
          </w:tcPr>
          <w:p w14:paraId="0DD7961C" w14:textId="15429AB3" w:rsidR="00054854" w:rsidRDefault="00F3316E">
            <w:r>
              <w:t>1</w:t>
            </w:r>
          </w:p>
        </w:tc>
        <w:tc>
          <w:tcPr>
            <w:tcW w:w="1650" w:type="dxa"/>
          </w:tcPr>
          <w:p w14:paraId="22A668AC" w14:textId="297A5C02" w:rsidR="00054854" w:rsidRDefault="002664BD">
            <w:r>
              <w:t>1</w:t>
            </w:r>
          </w:p>
        </w:tc>
      </w:tr>
      <w:tr w:rsidR="00F3316E" w14:paraId="2B5B02A7" w14:textId="77777777" w:rsidTr="007C5250">
        <w:tc>
          <w:tcPr>
            <w:tcW w:w="5949" w:type="dxa"/>
          </w:tcPr>
          <w:p w14:paraId="6DB90B58" w14:textId="2824B051" w:rsidR="00F3316E" w:rsidRDefault="00F3316E">
            <w:r>
              <w:t>Director (Fire &amp; Rescue)</w:t>
            </w:r>
          </w:p>
        </w:tc>
        <w:tc>
          <w:tcPr>
            <w:tcW w:w="1417" w:type="dxa"/>
          </w:tcPr>
          <w:p w14:paraId="6EF531B7" w14:textId="37358BE9" w:rsidR="00F3316E" w:rsidRDefault="00F3316E">
            <w:r>
              <w:t>1</w:t>
            </w:r>
          </w:p>
        </w:tc>
        <w:tc>
          <w:tcPr>
            <w:tcW w:w="1650" w:type="dxa"/>
          </w:tcPr>
          <w:p w14:paraId="4F813855" w14:textId="56288FDE" w:rsidR="00F3316E" w:rsidRDefault="002664BD">
            <w:r>
              <w:t>1</w:t>
            </w:r>
          </w:p>
        </w:tc>
      </w:tr>
      <w:tr w:rsidR="00F3316E" w14:paraId="5DD98D00" w14:textId="77777777" w:rsidTr="007C5250">
        <w:tc>
          <w:tcPr>
            <w:tcW w:w="5949" w:type="dxa"/>
          </w:tcPr>
          <w:p w14:paraId="5C499C5F" w14:textId="6E2DE343" w:rsidR="00F3316E" w:rsidRDefault="00F3316E">
            <w:r w:rsidRPr="00F3316E">
              <w:t>Media Officer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0F00D5E9" w14:textId="1C453D0B" w:rsidR="00F3316E" w:rsidRDefault="00F3316E">
            <w:r>
              <w:t>1</w:t>
            </w:r>
          </w:p>
        </w:tc>
        <w:tc>
          <w:tcPr>
            <w:tcW w:w="1650" w:type="dxa"/>
          </w:tcPr>
          <w:p w14:paraId="2E1B069D" w14:textId="6D241B00" w:rsidR="00F3316E" w:rsidRDefault="002664BD">
            <w:r>
              <w:t>1</w:t>
            </w:r>
          </w:p>
        </w:tc>
      </w:tr>
      <w:tr w:rsidR="00F3316E" w14:paraId="6E194BC7" w14:textId="77777777" w:rsidTr="007C5250">
        <w:tc>
          <w:tcPr>
            <w:tcW w:w="5949" w:type="dxa"/>
          </w:tcPr>
          <w:p w14:paraId="065C56E4" w14:textId="6A41C202" w:rsidR="00F3316E" w:rsidRDefault="00F3316E">
            <w:r w:rsidRPr="00F3316E">
              <w:t>Marketing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1F7E2A3E" w14:textId="274388D8" w:rsidR="00F3316E" w:rsidRDefault="00F3316E">
            <w:r>
              <w:t>1</w:t>
            </w:r>
          </w:p>
        </w:tc>
        <w:tc>
          <w:tcPr>
            <w:tcW w:w="1650" w:type="dxa"/>
          </w:tcPr>
          <w:p w14:paraId="462755F4" w14:textId="1D2CC9A9" w:rsidR="00F3316E" w:rsidRDefault="002664BD">
            <w:r>
              <w:t>1</w:t>
            </w:r>
          </w:p>
        </w:tc>
      </w:tr>
      <w:tr w:rsidR="00F3316E" w14:paraId="2C6C26DD" w14:textId="77777777" w:rsidTr="007C5250">
        <w:tc>
          <w:tcPr>
            <w:tcW w:w="5949" w:type="dxa"/>
          </w:tcPr>
          <w:p w14:paraId="5A160B6F" w14:textId="497397DF" w:rsidR="00F3316E" w:rsidRDefault="00F3316E">
            <w:r w:rsidRPr="00F3316E">
              <w:t>Trainer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1AC18E59" w14:textId="64E582A2" w:rsidR="00F3316E" w:rsidRDefault="00F3316E">
            <w:r>
              <w:t>1</w:t>
            </w:r>
          </w:p>
        </w:tc>
        <w:tc>
          <w:tcPr>
            <w:tcW w:w="1650" w:type="dxa"/>
          </w:tcPr>
          <w:p w14:paraId="0E7EAAD3" w14:textId="5A411935" w:rsidR="00F3316E" w:rsidRDefault="002664BD">
            <w:r>
              <w:t>1</w:t>
            </w:r>
          </w:p>
        </w:tc>
      </w:tr>
      <w:tr w:rsidR="00F3316E" w14:paraId="59861B37" w14:textId="77777777" w:rsidTr="007C5250">
        <w:tc>
          <w:tcPr>
            <w:tcW w:w="5949" w:type="dxa"/>
          </w:tcPr>
          <w:p w14:paraId="3F20C973" w14:textId="02CF9133" w:rsidR="00F3316E" w:rsidRPr="00F3316E" w:rsidRDefault="00F3316E">
            <w:r w:rsidRPr="00F3316E">
              <w:t>Protect Coordinator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67DD26C1" w14:textId="53D17B95" w:rsidR="00F3316E" w:rsidRDefault="00F3316E">
            <w:r>
              <w:t>1</w:t>
            </w:r>
          </w:p>
        </w:tc>
        <w:tc>
          <w:tcPr>
            <w:tcW w:w="1650" w:type="dxa"/>
          </w:tcPr>
          <w:p w14:paraId="2A249C1F" w14:textId="0E70E4AB" w:rsidR="00F3316E" w:rsidRDefault="002664BD">
            <w:r>
              <w:t>1</w:t>
            </w:r>
          </w:p>
        </w:tc>
      </w:tr>
      <w:tr w:rsidR="00F3316E" w14:paraId="7EA784C4" w14:textId="77777777" w:rsidTr="007C5250">
        <w:tc>
          <w:tcPr>
            <w:tcW w:w="5949" w:type="dxa"/>
          </w:tcPr>
          <w:p w14:paraId="1AE5BA57" w14:textId="3D164F21" w:rsidR="00F3316E" w:rsidRDefault="00F3316E">
            <w:r w:rsidRPr="00F3316E">
              <w:t>Watch Manager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7A2A523A" w14:textId="23F9A3DD" w:rsidR="00F3316E" w:rsidRDefault="00F3316E">
            <w:r>
              <w:t>1</w:t>
            </w:r>
          </w:p>
        </w:tc>
        <w:tc>
          <w:tcPr>
            <w:tcW w:w="1650" w:type="dxa"/>
          </w:tcPr>
          <w:p w14:paraId="44A164DE" w14:textId="1C012281" w:rsidR="00F3316E" w:rsidRDefault="002664BD">
            <w:r>
              <w:t>1</w:t>
            </w:r>
          </w:p>
        </w:tc>
      </w:tr>
      <w:tr w:rsidR="00F3316E" w14:paraId="14C025B3" w14:textId="77777777" w:rsidTr="007C5250">
        <w:tc>
          <w:tcPr>
            <w:tcW w:w="5949" w:type="dxa"/>
          </w:tcPr>
          <w:p w14:paraId="7242CFDA" w14:textId="72A27372" w:rsidR="00F3316E" w:rsidRDefault="00F3316E">
            <w:r w:rsidRPr="00F3316E">
              <w:t>Risk Manager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082CCA9F" w14:textId="506A9597" w:rsidR="00F3316E" w:rsidRDefault="00F3316E">
            <w:r>
              <w:t>1</w:t>
            </w:r>
          </w:p>
        </w:tc>
        <w:tc>
          <w:tcPr>
            <w:tcW w:w="1650" w:type="dxa"/>
          </w:tcPr>
          <w:p w14:paraId="3965E2F2" w14:textId="7295730C" w:rsidR="00F3316E" w:rsidRDefault="002664BD">
            <w:r>
              <w:t>1</w:t>
            </w:r>
          </w:p>
        </w:tc>
      </w:tr>
      <w:tr w:rsidR="00054854" w14:paraId="5C420FEE" w14:textId="77777777" w:rsidTr="007C5250">
        <w:tc>
          <w:tcPr>
            <w:tcW w:w="5949" w:type="dxa"/>
          </w:tcPr>
          <w:p w14:paraId="39531DC3" w14:textId="29083221" w:rsidR="00054854" w:rsidRDefault="00F3316E">
            <w:r w:rsidRPr="00F3316E">
              <w:t>HR Apprentice/ HR Administration Assistant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44A9A02D" w14:textId="33409A42" w:rsidR="00054854" w:rsidRDefault="00F3316E">
            <w:r>
              <w:t>1</w:t>
            </w:r>
          </w:p>
        </w:tc>
        <w:tc>
          <w:tcPr>
            <w:tcW w:w="1650" w:type="dxa"/>
          </w:tcPr>
          <w:p w14:paraId="3A72AC20" w14:textId="6A6B786F" w:rsidR="00054854" w:rsidRDefault="002664BD">
            <w:r>
              <w:t>1</w:t>
            </w:r>
          </w:p>
        </w:tc>
      </w:tr>
      <w:tr w:rsidR="00F3316E" w14:paraId="0A01EB1B" w14:textId="77777777" w:rsidTr="007C5250">
        <w:tc>
          <w:tcPr>
            <w:tcW w:w="5949" w:type="dxa"/>
          </w:tcPr>
          <w:p w14:paraId="6F5A83A7" w14:textId="26F379A1" w:rsidR="00F3316E" w:rsidRDefault="00F3316E">
            <w:r w:rsidRPr="00F3316E">
              <w:t>Human Resources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7E798477" w14:textId="24D64496" w:rsidR="00F3316E" w:rsidRDefault="00F3316E">
            <w:r>
              <w:t>2</w:t>
            </w:r>
          </w:p>
        </w:tc>
        <w:tc>
          <w:tcPr>
            <w:tcW w:w="1650" w:type="dxa"/>
          </w:tcPr>
          <w:p w14:paraId="16DBD187" w14:textId="37F83BE0" w:rsidR="00F3316E" w:rsidRDefault="002664BD">
            <w:r>
              <w:t>1</w:t>
            </w:r>
          </w:p>
        </w:tc>
      </w:tr>
      <w:tr w:rsidR="00F3316E" w14:paraId="67948796" w14:textId="77777777" w:rsidTr="007C5250">
        <w:tc>
          <w:tcPr>
            <w:tcW w:w="5949" w:type="dxa"/>
          </w:tcPr>
          <w:p w14:paraId="7317F564" w14:textId="0ED5F5B4" w:rsidR="00F3316E" w:rsidRDefault="00F3316E">
            <w:r w:rsidRPr="00F3316E">
              <w:t>Water Manager</w:t>
            </w:r>
            <w:r>
              <w:t xml:space="preserve"> (Fire &amp; Rescue)</w:t>
            </w:r>
          </w:p>
        </w:tc>
        <w:tc>
          <w:tcPr>
            <w:tcW w:w="1417" w:type="dxa"/>
          </w:tcPr>
          <w:p w14:paraId="792DE58D" w14:textId="0B32B46E" w:rsidR="00F3316E" w:rsidRDefault="00F3316E">
            <w:r>
              <w:t>1</w:t>
            </w:r>
          </w:p>
        </w:tc>
        <w:tc>
          <w:tcPr>
            <w:tcW w:w="1650" w:type="dxa"/>
          </w:tcPr>
          <w:p w14:paraId="70CC4589" w14:textId="491DDC63" w:rsidR="00F3316E" w:rsidRDefault="002664BD">
            <w:r>
              <w:t>1</w:t>
            </w:r>
          </w:p>
        </w:tc>
      </w:tr>
      <w:tr w:rsidR="00F3316E" w14:paraId="71F55BC3" w14:textId="77777777" w:rsidTr="007C5250">
        <w:tc>
          <w:tcPr>
            <w:tcW w:w="5949" w:type="dxa"/>
          </w:tcPr>
          <w:p w14:paraId="160BF3FF" w14:textId="65FC23B4" w:rsidR="00F3316E" w:rsidRDefault="00F3316E">
            <w:r>
              <w:t>Instructor (Fire &amp; Rescue)</w:t>
            </w:r>
          </w:p>
        </w:tc>
        <w:tc>
          <w:tcPr>
            <w:tcW w:w="1417" w:type="dxa"/>
          </w:tcPr>
          <w:p w14:paraId="639C2CEA" w14:textId="3A87EA42" w:rsidR="00F3316E" w:rsidRDefault="00F3316E">
            <w:r>
              <w:t>1</w:t>
            </w:r>
          </w:p>
        </w:tc>
        <w:tc>
          <w:tcPr>
            <w:tcW w:w="1650" w:type="dxa"/>
          </w:tcPr>
          <w:p w14:paraId="7973FE72" w14:textId="199C9DE8" w:rsidR="00F3316E" w:rsidRDefault="002664BD">
            <w:r>
              <w:t>1</w:t>
            </w:r>
          </w:p>
        </w:tc>
      </w:tr>
      <w:tr w:rsidR="00F3316E" w14:paraId="5FC9C5B9" w14:textId="77777777" w:rsidTr="007C5250">
        <w:tc>
          <w:tcPr>
            <w:tcW w:w="5949" w:type="dxa"/>
          </w:tcPr>
          <w:p w14:paraId="4AAE848F" w14:textId="4A3307A2" w:rsidR="00F3316E" w:rsidRDefault="00F3316E">
            <w:r>
              <w:t>Manager (unclassified) (Fire &amp; Rescue)</w:t>
            </w:r>
          </w:p>
        </w:tc>
        <w:tc>
          <w:tcPr>
            <w:tcW w:w="1417" w:type="dxa"/>
          </w:tcPr>
          <w:p w14:paraId="24203832" w14:textId="14D2182F" w:rsidR="00F3316E" w:rsidRDefault="00F3316E">
            <w:r>
              <w:t>2</w:t>
            </w:r>
          </w:p>
        </w:tc>
        <w:tc>
          <w:tcPr>
            <w:tcW w:w="1650" w:type="dxa"/>
          </w:tcPr>
          <w:p w14:paraId="03188C44" w14:textId="28627BE3" w:rsidR="00F3316E" w:rsidRDefault="002664BD">
            <w:r>
              <w:t>1</w:t>
            </w:r>
          </w:p>
        </w:tc>
      </w:tr>
      <w:tr w:rsidR="00F3316E" w14:paraId="2AE03018" w14:textId="77777777" w:rsidTr="007C5250">
        <w:tc>
          <w:tcPr>
            <w:tcW w:w="5949" w:type="dxa"/>
          </w:tcPr>
          <w:p w14:paraId="46DAEEE3" w14:textId="3656BC1B" w:rsidR="00F3316E" w:rsidRDefault="00F3316E">
            <w:r>
              <w:t>Firefighter (Fire &amp; Rescue)</w:t>
            </w:r>
          </w:p>
        </w:tc>
        <w:tc>
          <w:tcPr>
            <w:tcW w:w="1417" w:type="dxa"/>
          </w:tcPr>
          <w:p w14:paraId="580B453E" w14:textId="7D9FE0A2" w:rsidR="00F3316E" w:rsidRDefault="00F3316E">
            <w:r>
              <w:t>2</w:t>
            </w:r>
          </w:p>
        </w:tc>
        <w:tc>
          <w:tcPr>
            <w:tcW w:w="1650" w:type="dxa"/>
          </w:tcPr>
          <w:p w14:paraId="436C4001" w14:textId="65378C8D" w:rsidR="004D4B77" w:rsidRDefault="002664BD">
            <w:r>
              <w:t>1</w:t>
            </w:r>
          </w:p>
        </w:tc>
      </w:tr>
      <w:tr w:rsidR="00F3316E" w14:paraId="7ECB9B03" w14:textId="77777777" w:rsidTr="007C5250">
        <w:tc>
          <w:tcPr>
            <w:tcW w:w="5949" w:type="dxa"/>
          </w:tcPr>
          <w:p w14:paraId="289AB2DD" w14:textId="387B1C5E" w:rsidR="00F3316E" w:rsidRDefault="00F3316E">
            <w:r w:rsidRPr="00F3316E">
              <w:t>Chief Fire Officer</w:t>
            </w:r>
            <w:r>
              <w:t xml:space="preserve"> (Fire &amp; Rescue) </w:t>
            </w:r>
          </w:p>
        </w:tc>
        <w:tc>
          <w:tcPr>
            <w:tcW w:w="1417" w:type="dxa"/>
          </w:tcPr>
          <w:p w14:paraId="51CC81E7" w14:textId="14F29D44" w:rsidR="00F3316E" w:rsidRDefault="00F3316E">
            <w:r>
              <w:t>1</w:t>
            </w:r>
          </w:p>
        </w:tc>
        <w:tc>
          <w:tcPr>
            <w:tcW w:w="1650" w:type="dxa"/>
          </w:tcPr>
          <w:p w14:paraId="2DA06EE9" w14:textId="1F17FC4E" w:rsidR="00F3316E" w:rsidRDefault="002664BD">
            <w:r>
              <w:t>1</w:t>
            </w:r>
          </w:p>
        </w:tc>
      </w:tr>
      <w:tr w:rsidR="00F3316E" w14:paraId="7BF4F05B" w14:textId="77777777" w:rsidTr="007C5250">
        <w:tc>
          <w:tcPr>
            <w:tcW w:w="5949" w:type="dxa"/>
          </w:tcPr>
          <w:p w14:paraId="36152D8B" w14:textId="7A081D17" w:rsidR="00F3316E" w:rsidRDefault="007C5250">
            <w:r>
              <w:t>Training Officer (RAF)</w:t>
            </w:r>
          </w:p>
        </w:tc>
        <w:tc>
          <w:tcPr>
            <w:tcW w:w="1417" w:type="dxa"/>
          </w:tcPr>
          <w:p w14:paraId="6580F799" w14:textId="24510573" w:rsidR="00F3316E" w:rsidRDefault="007C5250">
            <w:r>
              <w:t>1</w:t>
            </w:r>
          </w:p>
        </w:tc>
        <w:tc>
          <w:tcPr>
            <w:tcW w:w="1650" w:type="dxa"/>
          </w:tcPr>
          <w:p w14:paraId="1FA79B13" w14:textId="7636F235" w:rsidR="00F3316E" w:rsidRDefault="002664BD">
            <w:r>
              <w:t>1</w:t>
            </w:r>
          </w:p>
        </w:tc>
      </w:tr>
      <w:tr w:rsidR="00F3316E" w14:paraId="7B672F5C" w14:textId="77777777" w:rsidTr="007C5250">
        <w:tc>
          <w:tcPr>
            <w:tcW w:w="5949" w:type="dxa"/>
          </w:tcPr>
          <w:p w14:paraId="068450EA" w14:textId="71D32511" w:rsidR="00F3316E" w:rsidRDefault="007C5250">
            <w:r w:rsidRPr="007C5250">
              <w:t xml:space="preserve">ATCIC </w:t>
            </w:r>
            <w:r w:rsidR="00680091">
              <w:t>Trainee</w:t>
            </w:r>
            <w:r>
              <w:t xml:space="preserve"> (RAF)</w:t>
            </w:r>
          </w:p>
        </w:tc>
        <w:tc>
          <w:tcPr>
            <w:tcW w:w="1417" w:type="dxa"/>
          </w:tcPr>
          <w:p w14:paraId="1D20DEAD" w14:textId="304CB0E0" w:rsidR="00F3316E" w:rsidRDefault="00D23D4E">
            <w:r>
              <w:t>6</w:t>
            </w:r>
          </w:p>
        </w:tc>
        <w:tc>
          <w:tcPr>
            <w:tcW w:w="1650" w:type="dxa"/>
          </w:tcPr>
          <w:p w14:paraId="110B5922" w14:textId="34F6CC19" w:rsidR="00F3316E" w:rsidRDefault="002664BD">
            <w:r>
              <w:t>1</w:t>
            </w:r>
          </w:p>
        </w:tc>
      </w:tr>
      <w:tr w:rsidR="00F3316E" w14:paraId="79FDA425" w14:textId="77777777" w:rsidTr="007C5250">
        <w:tc>
          <w:tcPr>
            <w:tcW w:w="5949" w:type="dxa"/>
          </w:tcPr>
          <w:p w14:paraId="6C99CDE6" w14:textId="2EE60F80" w:rsidR="00F3316E" w:rsidRDefault="007C5250">
            <w:r w:rsidRPr="007C5250">
              <w:t xml:space="preserve">JATCC </w:t>
            </w:r>
            <w:r w:rsidR="00D23D4E">
              <w:t xml:space="preserve">Trainee </w:t>
            </w:r>
            <w:r>
              <w:t>(RAF)</w:t>
            </w:r>
          </w:p>
        </w:tc>
        <w:tc>
          <w:tcPr>
            <w:tcW w:w="1417" w:type="dxa"/>
          </w:tcPr>
          <w:p w14:paraId="637CEEBB" w14:textId="1295FDF1" w:rsidR="00F3316E" w:rsidRDefault="00F34E1C">
            <w:r>
              <w:t>1</w:t>
            </w:r>
            <w:r w:rsidR="007B770F">
              <w:t>2</w:t>
            </w:r>
          </w:p>
        </w:tc>
        <w:tc>
          <w:tcPr>
            <w:tcW w:w="1650" w:type="dxa"/>
          </w:tcPr>
          <w:p w14:paraId="4ADF77A4" w14:textId="7B00A3D6" w:rsidR="00F3316E" w:rsidRDefault="002664BD">
            <w:r>
              <w:t>1</w:t>
            </w:r>
          </w:p>
        </w:tc>
      </w:tr>
      <w:tr w:rsidR="00F3316E" w14:paraId="7924F123" w14:textId="77777777" w:rsidTr="007C5250">
        <w:tc>
          <w:tcPr>
            <w:tcW w:w="5949" w:type="dxa"/>
          </w:tcPr>
          <w:p w14:paraId="0602F7AA" w14:textId="07056CB9" w:rsidR="00F3316E" w:rsidRDefault="00680091">
            <w:r w:rsidRPr="00680091">
              <w:t>Air Traffic Controller</w:t>
            </w:r>
            <w:r w:rsidR="00D23D4E">
              <w:t xml:space="preserve"> (RAF)</w:t>
            </w:r>
          </w:p>
        </w:tc>
        <w:tc>
          <w:tcPr>
            <w:tcW w:w="1417" w:type="dxa"/>
          </w:tcPr>
          <w:p w14:paraId="3AE3EA2F" w14:textId="461D55E4" w:rsidR="00F3316E" w:rsidRDefault="00491FA6">
            <w:r>
              <w:t>2</w:t>
            </w:r>
          </w:p>
        </w:tc>
        <w:tc>
          <w:tcPr>
            <w:tcW w:w="1650" w:type="dxa"/>
          </w:tcPr>
          <w:p w14:paraId="549BD41B" w14:textId="629A30E4" w:rsidR="00F3316E" w:rsidRDefault="002664BD">
            <w:r>
              <w:t>1</w:t>
            </w:r>
          </w:p>
        </w:tc>
      </w:tr>
      <w:tr w:rsidR="00680091" w14:paraId="2CFE6754" w14:textId="77777777" w:rsidTr="007C5250">
        <w:tc>
          <w:tcPr>
            <w:tcW w:w="5949" w:type="dxa"/>
          </w:tcPr>
          <w:p w14:paraId="60320A15" w14:textId="0F51BBF1" w:rsidR="00680091" w:rsidRPr="00680091" w:rsidRDefault="00680091">
            <w:r w:rsidRPr="00680091">
              <w:t xml:space="preserve">SAOC </w:t>
            </w:r>
            <w:r w:rsidR="00D23D4E">
              <w:t>Trainee (RAF)</w:t>
            </w:r>
          </w:p>
        </w:tc>
        <w:tc>
          <w:tcPr>
            <w:tcW w:w="1417" w:type="dxa"/>
          </w:tcPr>
          <w:p w14:paraId="7AB9C2E2" w14:textId="36926482" w:rsidR="00680091" w:rsidRDefault="00680091">
            <w:r>
              <w:t>1</w:t>
            </w:r>
          </w:p>
        </w:tc>
        <w:tc>
          <w:tcPr>
            <w:tcW w:w="1650" w:type="dxa"/>
          </w:tcPr>
          <w:p w14:paraId="43765096" w14:textId="50528740" w:rsidR="00680091" w:rsidRDefault="002664BD">
            <w:r>
              <w:t>1</w:t>
            </w:r>
          </w:p>
        </w:tc>
      </w:tr>
      <w:tr w:rsidR="00680091" w14:paraId="66A07651" w14:textId="77777777" w:rsidTr="007C5250">
        <w:tc>
          <w:tcPr>
            <w:tcW w:w="5949" w:type="dxa"/>
          </w:tcPr>
          <w:p w14:paraId="4069B8CD" w14:textId="1F694E70" w:rsidR="00680091" w:rsidRPr="00680091" w:rsidRDefault="00680091">
            <w:r w:rsidRPr="00680091">
              <w:t xml:space="preserve">FOTF </w:t>
            </w:r>
            <w:r w:rsidR="00D23D4E">
              <w:t>Trainee (RAF)</w:t>
            </w:r>
          </w:p>
        </w:tc>
        <w:tc>
          <w:tcPr>
            <w:tcW w:w="1417" w:type="dxa"/>
          </w:tcPr>
          <w:p w14:paraId="32E35ACD" w14:textId="46DAEDA8" w:rsidR="00680091" w:rsidRDefault="00073CFF">
            <w:r>
              <w:t>3</w:t>
            </w:r>
          </w:p>
        </w:tc>
        <w:tc>
          <w:tcPr>
            <w:tcW w:w="1650" w:type="dxa"/>
          </w:tcPr>
          <w:p w14:paraId="571F4B81" w14:textId="091B75B9" w:rsidR="00680091" w:rsidRDefault="002664BD">
            <w:r>
              <w:t>1</w:t>
            </w:r>
          </w:p>
        </w:tc>
      </w:tr>
      <w:tr w:rsidR="00680091" w14:paraId="6FEE647C" w14:textId="77777777" w:rsidTr="007C5250">
        <w:tc>
          <w:tcPr>
            <w:tcW w:w="5949" w:type="dxa"/>
          </w:tcPr>
          <w:p w14:paraId="3D945EEE" w14:textId="6838D9DC" w:rsidR="00680091" w:rsidRPr="00680091" w:rsidRDefault="004C50C1">
            <w:r>
              <w:lastRenderedPageBreak/>
              <w:t>FOA</w:t>
            </w:r>
            <w:r w:rsidR="00D23D4E">
              <w:t xml:space="preserve"> (RAF)</w:t>
            </w:r>
          </w:p>
        </w:tc>
        <w:tc>
          <w:tcPr>
            <w:tcW w:w="1417" w:type="dxa"/>
          </w:tcPr>
          <w:p w14:paraId="000AA775" w14:textId="66B3FC9B" w:rsidR="00680091" w:rsidRDefault="007332FC">
            <w:r>
              <w:t>6</w:t>
            </w:r>
          </w:p>
        </w:tc>
        <w:tc>
          <w:tcPr>
            <w:tcW w:w="1650" w:type="dxa"/>
          </w:tcPr>
          <w:p w14:paraId="33C6E28F" w14:textId="312E6BFD" w:rsidR="002664BD" w:rsidRDefault="002664BD">
            <w:r>
              <w:t>1</w:t>
            </w:r>
          </w:p>
        </w:tc>
      </w:tr>
      <w:tr w:rsidR="00680091" w14:paraId="17E13A1B" w14:textId="77777777" w:rsidTr="007C5250">
        <w:tc>
          <w:tcPr>
            <w:tcW w:w="5949" w:type="dxa"/>
          </w:tcPr>
          <w:p w14:paraId="0CA853B9" w14:textId="6ADC3718" w:rsidR="00680091" w:rsidRPr="00680091" w:rsidRDefault="009320F1">
            <w:r w:rsidRPr="009320F1">
              <w:t>FOAC trainee</w:t>
            </w:r>
            <w:r w:rsidR="00D23D4E">
              <w:t xml:space="preserve"> (RAF)</w:t>
            </w:r>
          </w:p>
        </w:tc>
        <w:tc>
          <w:tcPr>
            <w:tcW w:w="1417" w:type="dxa"/>
          </w:tcPr>
          <w:p w14:paraId="30A09110" w14:textId="5C03D225" w:rsidR="00680091" w:rsidRDefault="007332FC">
            <w:r>
              <w:t>2</w:t>
            </w:r>
          </w:p>
        </w:tc>
        <w:tc>
          <w:tcPr>
            <w:tcW w:w="1650" w:type="dxa"/>
          </w:tcPr>
          <w:p w14:paraId="1AE9D6C6" w14:textId="5CF18573" w:rsidR="00680091" w:rsidRDefault="002664BD">
            <w:r>
              <w:t>1</w:t>
            </w:r>
          </w:p>
        </w:tc>
      </w:tr>
      <w:tr w:rsidR="009320F1" w14:paraId="264AC6BB" w14:textId="77777777" w:rsidTr="007C5250">
        <w:tc>
          <w:tcPr>
            <w:tcW w:w="5949" w:type="dxa"/>
          </w:tcPr>
          <w:p w14:paraId="438DB97B" w14:textId="5C72CC71" w:rsidR="009320F1" w:rsidRPr="009320F1" w:rsidRDefault="009320F1">
            <w:r>
              <w:t>F</w:t>
            </w:r>
            <w:r w:rsidRPr="009320F1">
              <w:t>light operations</w:t>
            </w:r>
            <w:r>
              <w:t xml:space="preserve"> </w:t>
            </w:r>
            <w:r w:rsidR="00D23D4E">
              <w:t>(RAF)</w:t>
            </w:r>
          </w:p>
        </w:tc>
        <w:tc>
          <w:tcPr>
            <w:tcW w:w="1417" w:type="dxa"/>
          </w:tcPr>
          <w:p w14:paraId="2F1185FE" w14:textId="14F31A7D" w:rsidR="009320F1" w:rsidRDefault="009320F1">
            <w:r>
              <w:t>1</w:t>
            </w:r>
          </w:p>
        </w:tc>
        <w:tc>
          <w:tcPr>
            <w:tcW w:w="1650" w:type="dxa"/>
          </w:tcPr>
          <w:p w14:paraId="4E4E20BD" w14:textId="389983FD" w:rsidR="009320F1" w:rsidRDefault="002664BD">
            <w:r>
              <w:t>1</w:t>
            </w:r>
          </w:p>
        </w:tc>
      </w:tr>
      <w:tr w:rsidR="009320F1" w14:paraId="40C785A7" w14:textId="77777777" w:rsidTr="007C5250">
        <w:tc>
          <w:tcPr>
            <w:tcW w:w="5949" w:type="dxa"/>
          </w:tcPr>
          <w:p w14:paraId="57D81B56" w14:textId="1F3CA3DE" w:rsidR="009320F1" w:rsidRPr="009320F1" w:rsidRDefault="007332FC">
            <w:r w:rsidRPr="007332FC">
              <w:t>Flight Operation Assistant</w:t>
            </w:r>
            <w:r w:rsidR="00D23D4E">
              <w:t xml:space="preserve"> (RAF)</w:t>
            </w:r>
          </w:p>
        </w:tc>
        <w:tc>
          <w:tcPr>
            <w:tcW w:w="1417" w:type="dxa"/>
          </w:tcPr>
          <w:p w14:paraId="189D9D05" w14:textId="5F8DFAAF" w:rsidR="009320F1" w:rsidRDefault="00073CFF">
            <w:r>
              <w:t>2</w:t>
            </w:r>
          </w:p>
        </w:tc>
        <w:tc>
          <w:tcPr>
            <w:tcW w:w="1650" w:type="dxa"/>
          </w:tcPr>
          <w:p w14:paraId="719D7612" w14:textId="74695A5F" w:rsidR="009320F1" w:rsidRDefault="002664BD">
            <w:r>
              <w:t>1</w:t>
            </w:r>
          </w:p>
        </w:tc>
      </w:tr>
      <w:tr w:rsidR="009320F1" w14:paraId="0F32E7E0" w14:textId="77777777" w:rsidTr="007C5250">
        <w:tc>
          <w:tcPr>
            <w:tcW w:w="5949" w:type="dxa"/>
          </w:tcPr>
          <w:p w14:paraId="73A1C6BF" w14:textId="24DC22C7" w:rsidR="009320F1" w:rsidRPr="009320F1" w:rsidRDefault="001F1060">
            <w:r w:rsidRPr="001F1060">
              <w:t>Air Traffic Trainer</w:t>
            </w:r>
            <w:r w:rsidR="00D23D4E">
              <w:t xml:space="preserve"> (RAF)</w:t>
            </w:r>
          </w:p>
        </w:tc>
        <w:tc>
          <w:tcPr>
            <w:tcW w:w="1417" w:type="dxa"/>
          </w:tcPr>
          <w:p w14:paraId="205275FD" w14:textId="27E27AEE" w:rsidR="009320F1" w:rsidRDefault="001F1060">
            <w:r>
              <w:t>1</w:t>
            </w:r>
          </w:p>
        </w:tc>
        <w:tc>
          <w:tcPr>
            <w:tcW w:w="1650" w:type="dxa"/>
          </w:tcPr>
          <w:p w14:paraId="16853445" w14:textId="08BCEA12" w:rsidR="009320F1" w:rsidRDefault="002664BD">
            <w:r>
              <w:t>1</w:t>
            </w:r>
          </w:p>
        </w:tc>
      </w:tr>
      <w:tr w:rsidR="009320F1" w14:paraId="50B53FDF" w14:textId="77777777" w:rsidTr="007C5250">
        <w:tc>
          <w:tcPr>
            <w:tcW w:w="5949" w:type="dxa"/>
          </w:tcPr>
          <w:p w14:paraId="303A220D" w14:textId="2519CB86" w:rsidR="009320F1" w:rsidRPr="009320F1" w:rsidRDefault="00F34E1C">
            <w:r w:rsidRPr="00F34E1C">
              <w:t>ATCO</w:t>
            </w:r>
            <w:r w:rsidR="00D23D4E">
              <w:t xml:space="preserve"> (RAF)</w:t>
            </w:r>
          </w:p>
        </w:tc>
        <w:tc>
          <w:tcPr>
            <w:tcW w:w="1417" w:type="dxa"/>
          </w:tcPr>
          <w:p w14:paraId="413923DD" w14:textId="0C98FBAA" w:rsidR="009320F1" w:rsidRDefault="004551B3">
            <w:r>
              <w:t>1</w:t>
            </w:r>
          </w:p>
        </w:tc>
        <w:tc>
          <w:tcPr>
            <w:tcW w:w="1650" w:type="dxa"/>
          </w:tcPr>
          <w:p w14:paraId="4821B8A4" w14:textId="526C7C3F" w:rsidR="009320F1" w:rsidRDefault="002664BD">
            <w:r>
              <w:t>1</w:t>
            </w:r>
          </w:p>
        </w:tc>
      </w:tr>
      <w:tr w:rsidR="00F34E1C" w14:paraId="6ECCF2AA" w14:textId="77777777" w:rsidTr="007C5250">
        <w:tc>
          <w:tcPr>
            <w:tcW w:w="5949" w:type="dxa"/>
          </w:tcPr>
          <w:p w14:paraId="07925E22" w14:textId="52284C56" w:rsidR="00F34E1C" w:rsidRPr="00F34E1C" w:rsidRDefault="00FA0935">
            <w:r w:rsidRPr="00FA0935">
              <w:t>Warrant Officer Class One</w:t>
            </w:r>
            <w:r>
              <w:t xml:space="preserve"> (Royal Marines)</w:t>
            </w:r>
          </w:p>
        </w:tc>
        <w:tc>
          <w:tcPr>
            <w:tcW w:w="1417" w:type="dxa"/>
          </w:tcPr>
          <w:p w14:paraId="1531ED7C" w14:textId="5F1027E8" w:rsidR="00F34E1C" w:rsidRDefault="004404AB">
            <w:r>
              <w:t>1</w:t>
            </w:r>
          </w:p>
        </w:tc>
        <w:tc>
          <w:tcPr>
            <w:tcW w:w="1650" w:type="dxa"/>
          </w:tcPr>
          <w:p w14:paraId="37706B30" w14:textId="26E75035" w:rsidR="00F34E1C" w:rsidRDefault="002664BD">
            <w:r>
              <w:t>1</w:t>
            </w:r>
          </w:p>
        </w:tc>
      </w:tr>
      <w:tr w:rsidR="00F34E1C" w14:paraId="55CD14B1" w14:textId="77777777" w:rsidTr="007C5250">
        <w:tc>
          <w:tcPr>
            <w:tcW w:w="5949" w:type="dxa"/>
          </w:tcPr>
          <w:p w14:paraId="7BFCB09D" w14:textId="56498F6D" w:rsidR="00F34E1C" w:rsidRPr="00F34E1C" w:rsidRDefault="004404AB">
            <w:proofErr w:type="spellStart"/>
            <w:r w:rsidRPr="004404AB">
              <w:t>Tp</w:t>
            </w:r>
            <w:proofErr w:type="spellEnd"/>
            <w:r w:rsidRPr="004404AB">
              <w:t xml:space="preserve"> SGT</w:t>
            </w:r>
            <w:r>
              <w:t xml:space="preserve"> (Royal Marines)</w:t>
            </w:r>
          </w:p>
        </w:tc>
        <w:tc>
          <w:tcPr>
            <w:tcW w:w="1417" w:type="dxa"/>
          </w:tcPr>
          <w:p w14:paraId="281066C1" w14:textId="09D7CAEC" w:rsidR="00F34E1C" w:rsidRDefault="004404AB">
            <w:r>
              <w:t>1</w:t>
            </w:r>
          </w:p>
        </w:tc>
        <w:tc>
          <w:tcPr>
            <w:tcW w:w="1650" w:type="dxa"/>
          </w:tcPr>
          <w:p w14:paraId="1842CD5D" w14:textId="12FCDA7F" w:rsidR="00F34E1C" w:rsidRDefault="002664BD">
            <w:r>
              <w:t>1</w:t>
            </w:r>
          </w:p>
        </w:tc>
      </w:tr>
      <w:tr w:rsidR="00F34E1C" w14:paraId="0D655EEF" w14:textId="77777777" w:rsidTr="007C5250">
        <w:tc>
          <w:tcPr>
            <w:tcW w:w="5949" w:type="dxa"/>
          </w:tcPr>
          <w:p w14:paraId="1870A43B" w14:textId="54839074" w:rsidR="00F34E1C" w:rsidRPr="00F34E1C" w:rsidRDefault="004404AB">
            <w:r w:rsidRPr="004404AB">
              <w:t>Operations</w:t>
            </w:r>
            <w:r>
              <w:t xml:space="preserve"> (Royal Marines)</w:t>
            </w:r>
          </w:p>
        </w:tc>
        <w:tc>
          <w:tcPr>
            <w:tcW w:w="1417" w:type="dxa"/>
          </w:tcPr>
          <w:p w14:paraId="3459286D" w14:textId="369078D5" w:rsidR="00F34E1C" w:rsidRDefault="004404AB">
            <w:r>
              <w:t>1</w:t>
            </w:r>
          </w:p>
        </w:tc>
        <w:tc>
          <w:tcPr>
            <w:tcW w:w="1650" w:type="dxa"/>
          </w:tcPr>
          <w:p w14:paraId="5B70B1E4" w14:textId="0956FA6E" w:rsidR="00F34E1C" w:rsidRDefault="002664BD">
            <w:r>
              <w:t>1</w:t>
            </w:r>
          </w:p>
        </w:tc>
      </w:tr>
      <w:tr w:rsidR="00F34E1C" w14:paraId="38AF1B51" w14:textId="77777777" w:rsidTr="007C5250">
        <w:tc>
          <w:tcPr>
            <w:tcW w:w="5949" w:type="dxa"/>
          </w:tcPr>
          <w:p w14:paraId="544227BB" w14:textId="5ADE06E2" w:rsidR="00F34E1C" w:rsidRPr="00F34E1C" w:rsidRDefault="00661FC8">
            <w:r>
              <w:t>C</w:t>
            </w:r>
            <w:r w:rsidR="00DE4D7B" w:rsidRPr="00DE4D7B">
              <w:t>onsultant anaesthetist</w:t>
            </w:r>
          </w:p>
        </w:tc>
        <w:tc>
          <w:tcPr>
            <w:tcW w:w="1417" w:type="dxa"/>
          </w:tcPr>
          <w:p w14:paraId="08FB2168" w14:textId="4358CE45" w:rsidR="00F34E1C" w:rsidRDefault="00651AB8">
            <w:r>
              <w:t>2</w:t>
            </w:r>
          </w:p>
        </w:tc>
        <w:tc>
          <w:tcPr>
            <w:tcW w:w="1650" w:type="dxa"/>
          </w:tcPr>
          <w:p w14:paraId="253D388C" w14:textId="68D1FB97" w:rsidR="00F34E1C" w:rsidRDefault="002664BD">
            <w:r>
              <w:t>1</w:t>
            </w:r>
          </w:p>
        </w:tc>
      </w:tr>
      <w:tr w:rsidR="00DE4D7B" w14:paraId="284CAEF9" w14:textId="77777777" w:rsidTr="007C5250">
        <w:tc>
          <w:tcPr>
            <w:tcW w:w="5949" w:type="dxa"/>
          </w:tcPr>
          <w:p w14:paraId="05B7600D" w14:textId="766224FF" w:rsidR="00DE4D7B" w:rsidRPr="00F34E1C" w:rsidRDefault="00661FC8">
            <w:r>
              <w:t xml:space="preserve">SAS Surgeon </w:t>
            </w:r>
          </w:p>
        </w:tc>
        <w:tc>
          <w:tcPr>
            <w:tcW w:w="1417" w:type="dxa"/>
          </w:tcPr>
          <w:p w14:paraId="66EC91CF" w14:textId="0AF92F74" w:rsidR="00DE4D7B" w:rsidRDefault="00651AB8">
            <w:r>
              <w:t>1</w:t>
            </w:r>
          </w:p>
        </w:tc>
        <w:tc>
          <w:tcPr>
            <w:tcW w:w="1650" w:type="dxa"/>
          </w:tcPr>
          <w:p w14:paraId="1CA2B028" w14:textId="5AADC172" w:rsidR="00DE4D7B" w:rsidRDefault="002664BD">
            <w:r>
              <w:t>1</w:t>
            </w:r>
          </w:p>
        </w:tc>
      </w:tr>
      <w:tr w:rsidR="00DE4D7B" w14:paraId="682AAEF3" w14:textId="77777777" w:rsidTr="007C5250">
        <w:tc>
          <w:tcPr>
            <w:tcW w:w="5949" w:type="dxa"/>
          </w:tcPr>
          <w:p w14:paraId="5B161C39" w14:textId="23F013BA" w:rsidR="00DE4D7B" w:rsidRPr="00F34E1C" w:rsidRDefault="00F91AD8">
            <w:r>
              <w:t xml:space="preserve">Hospital </w:t>
            </w:r>
            <w:r w:rsidR="003D7051">
              <w:t>d</w:t>
            </w:r>
            <w:r>
              <w:t>octor</w:t>
            </w:r>
          </w:p>
        </w:tc>
        <w:tc>
          <w:tcPr>
            <w:tcW w:w="1417" w:type="dxa"/>
          </w:tcPr>
          <w:p w14:paraId="7A458DB2" w14:textId="0E2D3648" w:rsidR="00DE4D7B" w:rsidRDefault="00F91AD8">
            <w:r>
              <w:t>2</w:t>
            </w:r>
          </w:p>
        </w:tc>
        <w:tc>
          <w:tcPr>
            <w:tcW w:w="1650" w:type="dxa"/>
          </w:tcPr>
          <w:p w14:paraId="5959E172" w14:textId="56E31A57" w:rsidR="00DE4D7B" w:rsidRDefault="002664BD">
            <w:r>
              <w:t>1</w:t>
            </w:r>
          </w:p>
        </w:tc>
      </w:tr>
      <w:tr w:rsidR="00F34E1C" w14:paraId="41403899" w14:textId="77777777" w:rsidTr="007C5250">
        <w:tc>
          <w:tcPr>
            <w:tcW w:w="5949" w:type="dxa"/>
          </w:tcPr>
          <w:p w14:paraId="4E75144F" w14:textId="21045175" w:rsidR="00F34E1C" w:rsidRPr="00F34E1C" w:rsidRDefault="00F91AD8">
            <w:r w:rsidRPr="00F91AD8">
              <w:t xml:space="preserve">Specialist </w:t>
            </w:r>
            <w:r w:rsidR="003D7051">
              <w:t>r</w:t>
            </w:r>
            <w:r w:rsidRPr="00F91AD8">
              <w:t>egistrar</w:t>
            </w:r>
          </w:p>
        </w:tc>
        <w:tc>
          <w:tcPr>
            <w:tcW w:w="1417" w:type="dxa"/>
          </w:tcPr>
          <w:p w14:paraId="7C98F7C2" w14:textId="3306124F" w:rsidR="00F34E1C" w:rsidRDefault="00651AB8">
            <w:r>
              <w:t>1</w:t>
            </w:r>
          </w:p>
        </w:tc>
        <w:tc>
          <w:tcPr>
            <w:tcW w:w="1650" w:type="dxa"/>
          </w:tcPr>
          <w:p w14:paraId="1365BE3F" w14:textId="617652F8" w:rsidR="00F34E1C" w:rsidRDefault="002664BD">
            <w:r>
              <w:t>1</w:t>
            </w:r>
          </w:p>
        </w:tc>
      </w:tr>
      <w:tr w:rsidR="00F91AD8" w14:paraId="635EEBC5" w14:textId="77777777" w:rsidTr="007C5250">
        <w:tc>
          <w:tcPr>
            <w:tcW w:w="5949" w:type="dxa"/>
          </w:tcPr>
          <w:p w14:paraId="2143A437" w14:textId="14D17A98" w:rsidR="00F91AD8" w:rsidRPr="00F34E1C" w:rsidRDefault="00651AB8">
            <w:r>
              <w:t>GP</w:t>
            </w:r>
          </w:p>
        </w:tc>
        <w:tc>
          <w:tcPr>
            <w:tcW w:w="1417" w:type="dxa"/>
          </w:tcPr>
          <w:p w14:paraId="3AFFA2FB" w14:textId="7F030C91" w:rsidR="00F91AD8" w:rsidRDefault="00651AB8">
            <w:r>
              <w:t>1</w:t>
            </w:r>
          </w:p>
        </w:tc>
        <w:tc>
          <w:tcPr>
            <w:tcW w:w="1650" w:type="dxa"/>
          </w:tcPr>
          <w:p w14:paraId="7C1C43B8" w14:textId="1359EC5B" w:rsidR="00F91AD8" w:rsidRDefault="002664BD">
            <w:r>
              <w:t>1</w:t>
            </w:r>
          </w:p>
        </w:tc>
      </w:tr>
      <w:tr w:rsidR="00F91AD8" w14:paraId="520C1164" w14:textId="77777777" w:rsidTr="007C5250">
        <w:tc>
          <w:tcPr>
            <w:tcW w:w="5949" w:type="dxa"/>
          </w:tcPr>
          <w:p w14:paraId="670A38D3" w14:textId="4EBD4F9C" w:rsidR="00F91AD8" w:rsidRPr="00F34E1C" w:rsidRDefault="00651AB8">
            <w:r>
              <w:t>Consultant</w:t>
            </w:r>
            <w:r w:rsidR="00660D9E">
              <w:t xml:space="preserve"> (Surgeon) </w:t>
            </w:r>
          </w:p>
        </w:tc>
        <w:tc>
          <w:tcPr>
            <w:tcW w:w="1417" w:type="dxa"/>
          </w:tcPr>
          <w:p w14:paraId="0E32DFDB" w14:textId="03A228C7" w:rsidR="00F91AD8" w:rsidRDefault="00651AB8">
            <w:r>
              <w:t>1</w:t>
            </w:r>
          </w:p>
        </w:tc>
        <w:tc>
          <w:tcPr>
            <w:tcW w:w="1650" w:type="dxa"/>
          </w:tcPr>
          <w:p w14:paraId="50C288EF" w14:textId="7BCD26FD" w:rsidR="00F91AD8" w:rsidRDefault="002664BD">
            <w:r>
              <w:t>1</w:t>
            </w:r>
          </w:p>
        </w:tc>
      </w:tr>
      <w:tr w:rsidR="00F91AD8" w14:paraId="420B76F8" w14:textId="77777777" w:rsidTr="007C5250">
        <w:tc>
          <w:tcPr>
            <w:tcW w:w="5949" w:type="dxa"/>
          </w:tcPr>
          <w:p w14:paraId="662CFAF1" w14:textId="0F5086E9" w:rsidR="00F91AD8" w:rsidRPr="00F34E1C" w:rsidRDefault="00651AB8">
            <w:r w:rsidRPr="00651AB8">
              <w:t>Paediatrician</w:t>
            </w:r>
          </w:p>
        </w:tc>
        <w:tc>
          <w:tcPr>
            <w:tcW w:w="1417" w:type="dxa"/>
          </w:tcPr>
          <w:p w14:paraId="66A3EB41" w14:textId="1F54648D" w:rsidR="00F91AD8" w:rsidRDefault="00651AB8">
            <w:r>
              <w:t>1</w:t>
            </w:r>
          </w:p>
        </w:tc>
        <w:tc>
          <w:tcPr>
            <w:tcW w:w="1650" w:type="dxa"/>
          </w:tcPr>
          <w:p w14:paraId="3985188C" w14:textId="085DA024" w:rsidR="00F91AD8" w:rsidRDefault="002664BD">
            <w:r>
              <w:t>1</w:t>
            </w:r>
          </w:p>
        </w:tc>
      </w:tr>
      <w:tr w:rsidR="00F91AD8" w14:paraId="52743310" w14:textId="77777777" w:rsidTr="007C5250">
        <w:tc>
          <w:tcPr>
            <w:tcW w:w="5949" w:type="dxa"/>
          </w:tcPr>
          <w:p w14:paraId="54088249" w14:textId="645C5B12" w:rsidR="00F91AD8" w:rsidRPr="00F34E1C" w:rsidRDefault="00D1795A">
            <w:r>
              <w:t xml:space="preserve">Software </w:t>
            </w:r>
            <w:r w:rsidR="003D7051">
              <w:t>d</w:t>
            </w:r>
            <w:r>
              <w:t xml:space="preserve">eveloper </w:t>
            </w:r>
          </w:p>
        </w:tc>
        <w:tc>
          <w:tcPr>
            <w:tcW w:w="1417" w:type="dxa"/>
          </w:tcPr>
          <w:p w14:paraId="657B0721" w14:textId="2B44ABE9" w:rsidR="00F91AD8" w:rsidRDefault="00D1795A">
            <w:r>
              <w:t>1</w:t>
            </w:r>
          </w:p>
        </w:tc>
        <w:tc>
          <w:tcPr>
            <w:tcW w:w="1650" w:type="dxa"/>
          </w:tcPr>
          <w:p w14:paraId="3BCD6A4F" w14:textId="0AD52BAB" w:rsidR="00F91AD8" w:rsidRDefault="0012066B">
            <w:r>
              <w:t>2</w:t>
            </w:r>
          </w:p>
        </w:tc>
      </w:tr>
      <w:tr w:rsidR="00502524" w14:paraId="60BF625D" w14:textId="77777777" w:rsidTr="007C5250">
        <w:tc>
          <w:tcPr>
            <w:tcW w:w="5949" w:type="dxa"/>
          </w:tcPr>
          <w:p w14:paraId="1FE9AB73" w14:textId="16FC763D" w:rsidR="00502524" w:rsidRDefault="00502524">
            <w:r>
              <w:t xml:space="preserve">Software </w:t>
            </w:r>
            <w:r w:rsidR="0069208D">
              <w:t>e</w:t>
            </w:r>
            <w:r>
              <w:t xml:space="preserve">ngineer </w:t>
            </w:r>
          </w:p>
        </w:tc>
        <w:tc>
          <w:tcPr>
            <w:tcW w:w="1417" w:type="dxa"/>
          </w:tcPr>
          <w:p w14:paraId="62632F85" w14:textId="3F1523C2" w:rsidR="00502524" w:rsidRDefault="00502524">
            <w:r>
              <w:t>1</w:t>
            </w:r>
          </w:p>
        </w:tc>
        <w:tc>
          <w:tcPr>
            <w:tcW w:w="1650" w:type="dxa"/>
          </w:tcPr>
          <w:p w14:paraId="1222EBDE" w14:textId="2EF90781" w:rsidR="00502524" w:rsidRDefault="002664BD">
            <w:r>
              <w:t>2</w:t>
            </w:r>
          </w:p>
        </w:tc>
      </w:tr>
      <w:tr w:rsidR="00F91AD8" w14:paraId="6BAEE40B" w14:textId="77777777" w:rsidTr="007C5250">
        <w:tc>
          <w:tcPr>
            <w:tcW w:w="5949" w:type="dxa"/>
          </w:tcPr>
          <w:p w14:paraId="64E4540A" w14:textId="261E520E" w:rsidR="00F91AD8" w:rsidRPr="00F34E1C" w:rsidRDefault="00A93BF3">
            <w:r w:rsidRPr="00A93BF3">
              <w:t>Director</w:t>
            </w:r>
            <w:r>
              <w:t xml:space="preserve"> (unclassified) </w:t>
            </w:r>
          </w:p>
        </w:tc>
        <w:tc>
          <w:tcPr>
            <w:tcW w:w="1417" w:type="dxa"/>
          </w:tcPr>
          <w:p w14:paraId="2678F766" w14:textId="66322B41" w:rsidR="00F91AD8" w:rsidRDefault="00603798">
            <w:r>
              <w:t>5</w:t>
            </w:r>
          </w:p>
        </w:tc>
        <w:tc>
          <w:tcPr>
            <w:tcW w:w="1650" w:type="dxa"/>
          </w:tcPr>
          <w:p w14:paraId="09B7CFE3" w14:textId="22A1A52D" w:rsidR="00F91AD8" w:rsidRDefault="002664BD">
            <w:r>
              <w:t>2</w:t>
            </w:r>
          </w:p>
        </w:tc>
      </w:tr>
      <w:tr w:rsidR="00D1795A" w14:paraId="172CC315" w14:textId="77777777" w:rsidTr="007C5250">
        <w:tc>
          <w:tcPr>
            <w:tcW w:w="5949" w:type="dxa"/>
          </w:tcPr>
          <w:p w14:paraId="5D1BD96E" w14:textId="0E91BCBE" w:rsidR="00D1795A" w:rsidRPr="00F34E1C" w:rsidRDefault="00A93BF3">
            <w:r w:rsidRPr="00A93BF3">
              <w:t xml:space="preserve">Accounts </w:t>
            </w:r>
            <w:r w:rsidR="003D7051">
              <w:t>a</w:t>
            </w:r>
            <w:r w:rsidRPr="00A93BF3">
              <w:t>ssistant</w:t>
            </w:r>
          </w:p>
        </w:tc>
        <w:tc>
          <w:tcPr>
            <w:tcW w:w="1417" w:type="dxa"/>
          </w:tcPr>
          <w:p w14:paraId="1071434E" w14:textId="54BA0643" w:rsidR="00D1795A" w:rsidRDefault="00855EEC">
            <w:r>
              <w:t>1</w:t>
            </w:r>
          </w:p>
        </w:tc>
        <w:tc>
          <w:tcPr>
            <w:tcW w:w="1650" w:type="dxa"/>
          </w:tcPr>
          <w:p w14:paraId="642FC1DA" w14:textId="2E4A6380" w:rsidR="00D1795A" w:rsidRDefault="002664BD">
            <w:r>
              <w:t>2</w:t>
            </w:r>
          </w:p>
        </w:tc>
      </w:tr>
      <w:tr w:rsidR="00D1795A" w14:paraId="256EC837" w14:textId="77777777" w:rsidTr="007C5250">
        <w:tc>
          <w:tcPr>
            <w:tcW w:w="5949" w:type="dxa"/>
          </w:tcPr>
          <w:p w14:paraId="37FC8055" w14:textId="7AF23EBE" w:rsidR="00D1795A" w:rsidRPr="00F34E1C" w:rsidRDefault="005E76BA">
            <w:r>
              <w:t>C</w:t>
            </w:r>
            <w:r w:rsidRPr="005E76BA">
              <w:t>heckout operator</w:t>
            </w:r>
          </w:p>
        </w:tc>
        <w:tc>
          <w:tcPr>
            <w:tcW w:w="1417" w:type="dxa"/>
          </w:tcPr>
          <w:p w14:paraId="6CD4178A" w14:textId="70CD35D7" w:rsidR="00D1795A" w:rsidRDefault="002B78C3">
            <w:r>
              <w:t>3</w:t>
            </w:r>
          </w:p>
        </w:tc>
        <w:tc>
          <w:tcPr>
            <w:tcW w:w="1650" w:type="dxa"/>
          </w:tcPr>
          <w:p w14:paraId="1F980118" w14:textId="76D7E928" w:rsidR="00D1795A" w:rsidRDefault="002664BD">
            <w:r>
              <w:t>2</w:t>
            </w:r>
          </w:p>
        </w:tc>
      </w:tr>
      <w:tr w:rsidR="00D1795A" w14:paraId="082F0718" w14:textId="77777777" w:rsidTr="007C5250">
        <w:tc>
          <w:tcPr>
            <w:tcW w:w="5949" w:type="dxa"/>
          </w:tcPr>
          <w:p w14:paraId="00747C77" w14:textId="77FE92FF" w:rsidR="00D1795A" w:rsidRPr="00F34E1C" w:rsidRDefault="005E76BA">
            <w:r w:rsidRPr="005E76BA">
              <w:t>Claims handler</w:t>
            </w:r>
          </w:p>
        </w:tc>
        <w:tc>
          <w:tcPr>
            <w:tcW w:w="1417" w:type="dxa"/>
          </w:tcPr>
          <w:p w14:paraId="0FD79FF3" w14:textId="06F73507" w:rsidR="00D1795A" w:rsidRDefault="00855EEC">
            <w:r>
              <w:t>1</w:t>
            </w:r>
          </w:p>
        </w:tc>
        <w:tc>
          <w:tcPr>
            <w:tcW w:w="1650" w:type="dxa"/>
          </w:tcPr>
          <w:p w14:paraId="5E1FE207" w14:textId="5418A48F" w:rsidR="00D1795A" w:rsidRDefault="002664BD">
            <w:r>
              <w:t>2</w:t>
            </w:r>
          </w:p>
        </w:tc>
      </w:tr>
      <w:tr w:rsidR="00D1795A" w14:paraId="2C4F0606" w14:textId="77777777" w:rsidTr="007C5250">
        <w:tc>
          <w:tcPr>
            <w:tcW w:w="5949" w:type="dxa"/>
          </w:tcPr>
          <w:p w14:paraId="0CCDB626" w14:textId="0A4AAA33" w:rsidR="00D1795A" w:rsidRPr="00F34E1C" w:rsidRDefault="005E76BA">
            <w:r w:rsidRPr="005E76BA">
              <w:t>Officer</w:t>
            </w:r>
          </w:p>
        </w:tc>
        <w:tc>
          <w:tcPr>
            <w:tcW w:w="1417" w:type="dxa"/>
          </w:tcPr>
          <w:p w14:paraId="4AD193FD" w14:textId="0FA34E15" w:rsidR="00D1795A" w:rsidRDefault="00855EEC">
            <w:r>
              <w:t>1</w:t>
            </w:r>
          </w:p>
        </w:tc>
        <w:tc>
          <w:tcPr>
            <w:tcW w:w="1650" w:type="dxa"/>
          </w:tcPr>
          <w:p w14:paraId="652735FD" w14:textId="506DD3B2" w:rsidR="00D1795A" w:rsidRDefault="002664BD">
            <w:r>
              <w:t>2</w:t>
            </w:r>
          </w:p>
        </w:tc>
      </w:tr>
      <w:tr w:rsidR="00D1795A" w14:paraId="02B9DEBB" w14:textId="77777777" w:rsidTr="007C5250">
        <w:tc>
          <w:tcPr>
            <w:tcW w:w="5949" w:type="dxa"/>
          </w:tcPr>
          <w:p w14:paraId="724BD54D" w14:textId="397F06D8" w:rsidR="00D1795A" w:rsidRPr="00F34E1C" w:rsidRDefault="00506EC1">
            <w:r>
              <w:t xml:space="preserve">Business </w:t>
            </w:r>
            <w:r w:rsidRPr="00506EC1">
              <w:t>owner</w:t>
            </w:r>
          </w:p>
        </w:tc>
        <w:tc>
          <w:tcPr>
            <w:tcW w:w="1417" w:type="dxa"/>
          </w:tcPr>
          <w:p w14:paraId="6242E122" w14:textId="39BFD6E1" w:rsidR="00D1795A" w:rsidRDefault="00855EEC">
            <w:r>
              <w:t>1</w:t>
            </w:r>
          </w:p>
        </w:tc>
        <w:tc>
          <w:tcPr>
            <w:tcW w:w="1650" w:type="dxa"/>
          </w:tcPr>
          <w:p w14:paraId="3AC3C06D" w14:textId="205F3406" w:rsidR="00D1795A" w:rsidRDefault="002664BD">
            <w:r>
              <w:t>2</w:t>
            </w:r>
          </w:p>
        </w:tc>
      </w:tr>
      <w:tr w:rsidR="00D1795A" w14:paraId="4E62A341" w14:textId="77777777" w:rsidTr="007C5250">
        <w:tc>
          <w:tcPr>
            <w:tcW w:w="5949" w:type="dxa"/>
          </w:tcPr>
          <w:p w14:paraId="44660F0D" w14:textId="41630CC0" w:rsidR="00D1795A" w:rsidRPr="00F34E1C" w:rsidRDefault="00855EEC">
            <w:r>
              <w:t>O</w:t>
            </w:r>
            <w:r w:rsidR="009617BD" w:rsidRPr="009617BD">
              <w:t>perations assistant</w:t>
            </w:r>
          </w:p>
        </w:tc>
        <w:tc>
          <w:tcPr>
            <w:tcW w:w="1417" w:type="dxa"/>
          </w:tcPr>
          <w:p w14:paraId="1A5C2C28" w14:textId="431C8FA7" w:rsidR="00D1795A" w:rsidRDefault="00855EEC">
            <w:r>
              <w:t>1</w:t>
            </w:r>
          </w:p>
        </w:tc>
        <w:tc>
          <w:tcPr>
            <w:tcW w:w="1650" w:type="dxa"/>
          </w:tcPr>
          <w:p w14:paraId="5D16CA7A" w14:textId="7F5B9448" w:rsidR="00D1795A" w:rsidRDefault="002664BD">
            <w:r>
              <w:t>2</w:t>
            </w:r>
          </w:p>
        </w:tc>
      </w:tr>
      <w:tr w:rsidR="00D1795A" w14:paraId="7CD6EE9F" w14:textId="77777777" w:rsidTr="007C5250">
        <w:tc>
          <w:tcPr>
            <w:tcW w:w="5949" w:type="dxa"/>
          </w:tcPr>
          <w:p w14:paraId="055C87FC" w14:textId="4DA9E40B" w:rsidR="00D1795A" w:rsidRPr="00F34E1C" w:rsidRDefault="009617BD">
            <w:r>
              <w:t xml:space="preserve">Project manager </w:t>
            </w:r>
          </w:p>
        </w:tc>
        <w:tc>
          <w:tcPr>
            <w:tcW w:w="1417" w:type="dxa"/>
          </w:tcPr>
          <w:p w14:paraId="49D991C2" w14:textId="4A087FD3" w:rsidR="00D1795A" w:rsidRDefault="00855EEC">
            <w:r>
              <w:t>1</w:t>
            </w:r>
          </w:p>
        </w:tc>
        <w:tc>
          <w:tcPr>
            <w:tcW w:w="1650" w:type="dxa"/>
          </w:tcPr>
          <w:p w14:paraId="3AB996B2" w14:textId="775480A5" w:rsidR="00D1795A" w:rsidRDefault="002664BD">
            <w:r>
              <w:t>2</w:t>
            </w:r>
          </w:p>
        </w:tc>
      </w:tr>
      <w:tr w:rsidR="00D1795A" w14:paraId="4ED2CDEB" w14:textId="77777777" w:rsidTr="007C5250">
        <w:tc>
          <w:tcPr>
            <w:tcW w:w="5949" w:type="dxa"/>
          </w:tcPr>
          <w:p w14:paraId="78835BF0" w14:textId="14C356F7" w:rsidR="00D1795A" w:rsidRPr="00F34E1C" w:rsidRDefault="00664262">
            <w:r w:rsidRPr="00664262">
              <w:t xml:space="preserve">Customer </w:t>
            </w:r>
            <w:r w:rsidR="003D7051">
              <w:t>s</w:t>
            </w:r>
            <w:r w:rsidRPr="00664262">
              <w:t xml:space="preserve">ervice </w:t>
            </w:r>
            <w:r w:rsidR="003D7051">
              <w:t>m</w:t>
            </w:r>
            <w:r w:rsidRPr="00664262">
              <w:t>anager</w:t>
            </w:r>
          </w:p>
        </w:tc>
        <w:tc>
          <w:tcPr>
            <w:tcW w:w="1417" w:type="dxa"/>
          </w:tcPr>
          <w:p w14:paraId="626AF408" w14:textId="796AB7A6" w:rsidR="00D1795A" w:rsidRDefault="004A5711">
            <w:r>
              <w:t>2</w:t>
            </w:r>
          </w:p>
        </w:tc>
        <w:tc>
          <w:tcPr>
            <w:tcW w:w="1650" w:type="dxa"/>
          </w:tcPr>
          <w:p w14:paraId="3C20BBD6" w14:textId="7FD828C2" w:rsidR="00D1795A" w:rsidRDefault="002664BD">
            <w:r>
              <w:t>2</w:t>
            </w:r>
          </w:p>
        </w:tc>
      </w:tr>
      <w:tr w:rsidR="009617BD" w14:paraId="635D2538" w14:textId="77777777" w:rsidTr="007C5250">
        <w:tc>
          <w:tcPr>
            <w:tcW w:w="5949" w:type="dxa"/>
          </w:tcPr>
          <w:p w14:paraId="2CBD20A4" w14:textId="767DDA90" w:rsidR="009617BD" w:rsidRPr="00F34E1C" w:rsidRDefault="00664262">
            <w:r w:rsidRPr="00664262">
              <w:t>Personal Assistant</w:t>
            </w:r>
          </w:p>
        </w:tc>
        <w:tc>
          <w:tcPr>
            <w:tcW w:w="1417" w:type="dxa"/>
          </w:tcPr>
          <w:p w14:paraId="6E99FF7A" w14:textId="1095486F" w:rsidR="009617BD" w:rsidRDefault="00855EEC">
            <w:r>
              <w:t>1</w:t>
            </w:r>
          </w:p>
        </w:tc>
        <w:tc>
          <w:tcPr>
            <w:tcW w:w="1650" w:type="dxa"/>
          </w:tcPr>
          <w:p w14:paraId="24EAEB99" w14:textId="22A08D32" w:rsidR="009617BD" w:rsidRDefault="002664BD">
            <w:r>
              <w:t>2</w:t>
            </w:r>
          </w:p>
        </w:tc>
      </w:tr>
      <w:tr w:rsidR="009617BD" w14:paraId="5408D38B" w14:textId="77777777" w:rsidTr="007C5250">
        <w:tc>
          <w:tcPr>
            <w:tcW w:w="5949" w:type="dxa"/>
          </w:tcPr>
          <w:p w14:paraId="1A8D9BB4" w14:textId="59DC98B0" w:rsidR="009617BD" w:rsidRPr="00F34E1C" w:rsidRDefault="00880C80">
            <w:r>
              <w:t>Manager (unclassified)</w:t>
            </w:r>
          </w:p>
        </w:tc>
        <w:tc>
          <w:tcPr>
            <w:tcW w:w="1417" w:type="dxa"/>
          </w:tcPr>
          <w:p w14:paraId="459B0B60" w14:textId="467E4A1A" w:rsidR="009617BD" w:rsidRDefault="00DE0D40">
            <w:r>
              <w:t>1</w:t>
            </w:r>
            <w:r w:rsidR="00C61680">
              <w:t>4</w:t>
            </w:r>
          </w:p>
        </w:tc>
        <w:tc>
          <w:tcPr>
            <w:tcW w:w="1650" w:type="dxa"/>
          </w:tcPr>
          <w:p w14:paraId="68104A8C" w14:textId="04556E3E" w:rsidR="009617BD" w:rsidRDefault="002664BD">
            <w:r>
              <w:t>2</w:t>
            </w:r>
          </w:p>
        </w:tc>
      </w:tr>
      <w:tr w:rsidR="0091718C" w14:paraId="64005882" w14:textId="77777777" w:rsidTr="007C5250">
        <w:tc>
          <w:tcPr>
            <w:tcW w:w="5949" w:type="dxa"/>
          </w:tcPr>
          <w:p w14:paraId="6861184F" w14:textId="5EB1F597" w:rsidR="0091718C" w:rsidRDefault="0091718C">
            <w:r>
              <w:t>Assistant manager (unclassified)</w:t>
            </w:r>
          </w:p>
        </w:tc>
        <w:tc>
          <w:tcPr>
            <w:tcW w:w="1417" w:type="dxa"/>
          </w:tcPr>
          <w:p w14:paraId="6FEE87AA" w14:textId="6AE2F4B6" w:rsidR="0091718C" w:rsidRDefault="00EA70E6">
            <w:r>
              <w:t>2</w:t>
            </w:r>
          </w:p>
        </w:tc>
        <w:tc>
          <w:tcPr>
            <w:tcW w:w="1650" w:type="dxa"/>
          </w:tcPr>
          <w:p w14:paraId="2CD78B1B" w14:textId="5C72E10A" w:rsidR="0091718C" w:rsidRDefault="002664BD">
            <w:r>
              <w:t>2</w:t>
            </w:r>
          </w:p>
        </w:tc>
      </w:tr>
      <w:tr w:rsidR="009617BD" w14:paraId="142D2648" w14:textId="77777777" w:rsidTr="007C5250">
        <w:tc>
          <w:tcPr>
            <w:tcW w:w="5949" w:type="dxa"/>
          </w:tcPr>
          <w:p w14:paraId="739238B5" w14:textId="760FC833" w:rsidR="009617BD" w:rsidRPr="00F34E1C" w:rsidRDefault="00880C80">
            <w:r>
              <w:t>Team leader (unclassified)</w:t>
            </w:r>
          </w:p>
        </w:tc>
        <w:tc>
          <w:tcPr>
            <w:tcW w:w="1417" w:type="dxa"/>
          </w:tcPr>
          <w:p w14:paraId="4B967B2E" w14:textId="7917B426" w:rsidR="009617BD" w:rsidRDefault="002B78C3">
            <w:r>
              <w:t>7</w:t>
            </w:r>
          </w:p>
        </w:tc>
        <w:tc>
          <w:tcPr>
            <w:tcW w:w="1650" w:type="dxa"/>
          </w:tcPr>
          <w:p w14:paraId="67005E43" w14:textId="3E303664" w:rsidR="009617BD" w:rsidRDefault="002664BD">
            <w:r>
              <w:t>2</w:t>
            </w:r>
          </w:p>
        </w:tc>
      </w:tr>
      <w:tr w:rsidR="009617BD" w14:paraId="696137BA" w14:textId="77777777" w:rsidTr="007C5250">
        <w:tc>
          <w:tcPr>
            <w:tcW w:w="5949" w:type="dxa"/>
          </w:tcPr>
          <w:p w14:paraId="6D660088" w14:textId="0DD1355E" w:rsidR="009617BD" w:rsidRPr="00F34E1C" w:rsidRDefault="009A0F5C">
            <w:r>
              <w:t xml:space="preserve">Call handler </w:t>
            </w:r>
          </w:p>
        </w:tc>
        <w:tc>
          <w:tcPr>
            <w:tcW w:w="1417" w:type="dxa"/>
          </w:tcPr>
          <w:p w14:paraId="7D2F4954" w14:textId="19093079" w:rsidR="009617BD" w:rsidRDefault="00855EEC">
            <w:r>
              <w:t>1</w:t>
            </w:r>
          </w:p>
        </w:tc>
        <w:tc>
          <w:tcPr>
            <w:tcW w:w="1650" w:type="dxa"/>
          </w:tcPr>
          <w:p w14:paraId="1A1D1953" w14:textId="5AA37A89" w:rsidR="009617BD" w:rsidRDefault="002664BD">
            <w:r>
              <w:t>2</w:t>
            </w:r>
          </w:p>
        </w:tc>
      </w:tr>
      <w:tr w:rsidR="009617BD" w14:paraId="5B63596B" w14:textId="77777777" w:rsidTr="007C5250">
        <w:tc>
          <w:tcPr>
            <w:tcW w:w="5949" w:type="dxa"/>
          </w:tcPr>
          <w:p w14:paraId="54AA038D" w14:textId="0893E140" w:rsidR="009617BD" w:rsidRPr="00F34E1C" w:rsidRDefault="006D097E">
            <w:r w:rsidRPr="006D097E">
              <w:t xml:space="preserve">Customer </w:t>
            </w:r>
            <w:r w:rsidR="00070DE9">
              <w:t>s</w:t>
            </w:r>
            <w:r w:rsidRPr="006D097E">
              <w:t>pecialist</w:t>
            </w:r>
          </w:p>
        </w:tc>
        <w:tc>
          <w:tcPr>
            <w:tcW w:w="1417" w:type="dxa"/>
          </w:tcPr>
          <w:p w14:paraId="19570C98" w14:textId="141BE24B" w:rsidR="009617BD" w:rsidRDefault="005C3241">
            <w:r>
              <w:t>2</w:t>
            </w:r>
          </w:p>
        </w:tc>
        <w:tc>
          <w:tcPr>
            <w:tcW w:w="1650" w:type="dxa"/>
          </w:tcPr>
          <w:p w14:paraId="3B8AEAED" w14:textId="4CA0BC4D" w:rsidR="009617BD" w:rsidRDefault="002664BD">
            <w:r>
              <w:t>2</w:t>
            </w:r>
          </w:p>
        </w:tc>
      </w:tr>
      <w:tr w:rsidR="009617BD" w14:paraId="3A99D3BA" w14:textId="77777777" w:rsidTr="007C5250">
        <w:tc>
          <w:tcPr>
            <w:tcW w:w="5949" w:type="dxa"/>
          </w:tcPr>
          <w:p w14:paraId="7EBAB80E" w14:textId="460BCB64" w:rsidR="009617BD" w:rsidRPr="00F34E1C" w:rsidRDefault="006D097E">
            <w:r w:rsidRPr="006D097E">
              <w:t>Storeman</w:t>
            </w:r>
          </w:p>
        </w:tc>
        <w:tc>
          <w:tcPr>
            <w:tcW w:w="1417" w:type="dxa"/>
          </w:tcPr>
          <w:p w14:paraId="5C33F70F" w14:textId="3732202D" w:rsidR="009617BD" w:rsidRDefault="00855EEC">
            <w:r>
              <w:t>1</w:t>
            </w:r>
          </w:p>
        </w:tc>
        <w:tc>
          <w:tcPr>
            <w:tcW w:w="1650" w:type="dxa"/>
          </w:tcPr>
          <w:p w14:paraId="5099E2AC" w14:textId="4D64AA57" w:rsidR="009617BD" w:rsidRDefault="002664BD">
            <w:r>
              <w:t>2</w:t>
            </w:r>
          </w:p>
        </w:tc>
      </w:tr>
      <w:tr w:rsidR="009617BD" w14:paraId="1C88F929" w14:textId="77777777" w:rsidTr="007C5250">
        <w:tc>
          <w:tcPr>
            <w:tcW w:w="5949" w:type="dxa"/>
          </w:tcPr>
          <w:p w14:paraId="4B7A8A2F" w14:textId="233BBDA1" w:rsidR="009617BD" w:rsidRPr="00F34E1C" w:rsidRDefault="006D097E">
            <w:r w:rsidRPr="006D097E">
              <w:t>Analyst</w:t>
            </w:r>
            <w:r w:rsidR="008376DC">
              <w:t xml:space="preserve"> (unclassified)</w:t>
            </w:r>
          </w:p>
        </w:tc>
        <w:tc>
          <w:tcPr>
            <w:tcW w:w="1417" w:type="dxa"/>
          </w:tcPr>
          <w:p w14:paraId="3713F8D4" w14:textId="5AF9D8E6" w:rsidR="009617BD" w:rsidRDefault="00F13427">
            <w:r>
              <w:t>4</w:t>
            </w:r>
          </w:p>
        </w:tc>
        <w:tc>
          <w:tcPr>
            <w:tcW w:w="1650" w:type="dxa"/>
          </w:tcPr>
          <w:p w14:paraId="143DA8FF" w14:textId="29E7B9AD" w:rsidR="009617BD" w:rsidRDefault="002664BD">
            <w:r>
              <w:t>2</w:t>
            </w:r>
          </w:p>
        </w:tc>
      </w:tr>
      <w:tr w:rsidR="009617BD" w14:paraId="441619C2" w14:textId="77777777" w:rsidTr="007C5250">
        <w:tc>
          <w:tcPr>
            <w:tcW w:w="5949" w:type="dxa"/>
          </w:tcPr>
          <w:p w14:paraId="61E3707C" w14:textId="7A1824BF" w:rsidR="009617BD" w:rsidRPr="00F34E1C" w:rsidRDefault="005E046B">
            <w:r>
              <w:t>P</w:t>
            </w:r>
            <w:r w:rsidR="006D097E" w:rsidRPr="006D097E">
              <w:t>araplanner</w:t>
            </w:r>
          </w:p>
        </w:tc>
        <w:tc>
          <w:tcPr>
            <w:tcW w:w="1417" w:type="dxa"/>
          </w:tcPr>
          <w:p w14:paraId="6D5F2614" w14:textId="23F633E8" w:rsidR="009617BD" w:rsidRDefault="00855EEC">
            <w:r>
              <w:t>1</w:t>
            </w:r>
          </w:p>
        </w:tc>
        <w:tc>
          <w:tcPr>
            <w:tcW w:w="1650" w:type="dxa"/>
          </w:tcPr>
          <w:p w14:paraId="7644AFB8" w14:textId="39CAF52B" w:rsidR="009617BD" w:rsidRDefault="002664BD">
            <w:r>
              <w:t>2</w:t>
            </w:r>
          </w:p>
        </w:tc>
      </w:tr>
      <w:tr w:rsidR="009617BD" w14:paraId="1D7F6289" w14:textId="77777777" w:rsidTr="007C5250">
        <w:tc>
          <w:tcPr>
            <w:tcW w:w="5949" w:type="dxa"/>
          </w:tcPr>
          <w:p w14:paraId="29795C36" w14:textId="164DC489" w:rsidR="009617BD" w:rsidRPr="00F34E1C" w:rsidRDefault="005E046B">
            <w:r w:rsidRPr="005E046B">
              <w:t>Training</w:t>
            </w:r>
            <w:r>
              <w:t xml:space="preserve"> (unclassified) </w:t>
            </w:r>
          </w:p>
        </w:tc>
        <w:tc>
          <w:tcPr>
            <w:tcW w:w="1417" w:type="dxa"/>
          </w:tcPr>
          <w:p w14:paraId="2FD3597C" w14:textId="0E10576A" w:rsidR="009617BD" w:rsidRDefault="00855EEC">
            <w:r>
              <w:t>1</w:t>
            </w:r>
          </w:p>
        </w:tc>
        <w:tc>
          <w:tcPr>
            <w:tcW w:w="1650" w:type="dxa"/>
          </w:tcPr>
          <w:p w14:paraId="5A1CCA07" w14:textId="3A2C4BDD" w:rsidR="009617BD" w:rsidRDefault="002664BD">
            <w:r>
              <w:t>2</w:t>
            </w:r>
          </w:p>
        </w:tc>
      </w:tr>
      <w:tr w:rsidR="005E046B" w14:paraId="0C4B0160" w14:textId="77777777" w:rsidTr="007C5250">
        <w:tc>
          <w:tcPr>
            <w:tcW w:w="5949" w:type="dxa"/>
          </w:tcPr>
          <w:p w14:paraId="5C4362FA" w14:textId="2BD3232E" w:rsidR="005E046B" w:rsidRPr="005E046B" w:rsidRDefault="00E6047C">
            <w:r w:rsidRPr="00E6047C">
              <w:t xml:space="preserve">Accounts </w:t>
            </w:r>
            <w:r w:rsidR="0069208D">
              <w:t>a</w:t>
            </w:r>
            <w:r w:rsidRPr="00E6047C">
              <w:t>ssistant</w:t>
            </w:r>
          </w:p>
        </w:tc>
        <w:tc>
          <w:tcPr>
            <w:tcW w:w="1417" w:type="dxa"/>
          </w:tcPr>
          <w:p w14:paraId="2038FEAB" w14:textId="4E29E79B" w:rsidR="005E046B" w:rsidRDefault="00DE369F">
            <w:r>
              <w:t>2</w:t>
            </w:r>
          </w:p>
        </w:tc>
        <w:tc>
          <w:tcPr>
            <w:tcW w:w="1650" w:type="dxa"/>
          </w:tcPr>
          <w:p w14:paraId="458EA489" w14:textId="50671D93" w:rsidR="005E046B" w:rsidRDefault="002664BD">
            <w:r>
              <w:t>2</w:t>
            </w:r>
          </w:p>
        </w:tc>
      </w:tr>
      <w:tr w:rsidR="005E046B" w14:paraId="34E74644" w14:textId="77777777" w:rsidTr="007C5250">
        <w:tc>
          <w:tcPr>
            <w:tcW w:w="5949" w:type="dxa"/>
          </w:tcPr>
          <w:p w14:paraId="6393CCBC" w14:textId="77DCD4BD" w:rsidR="005E046B" w:rsidRPr="005E046B" w:rsidRDefault="00E6047C">
            <w:r>
              <w:t xml:space="preserve">Freelance </w:t>
            </w:r>
          </w:p>
        </w:tc>
        <w:tc>
          <w:tcPr>
            <w:tcW w:w="1417" w:type="dxa"/>
          </w:tcPr>
          <w:p w14:paraId="38222C7A" w14:textId="1D4F80E3" w:rsidR="005E046B" w:rsidRDefault="00855EEC">
            <w:r>
              <w:t>1</w:t>
            </w:r>
          </w:p>
        </w:tc>
        <w:tc>
          <w:tcPr>
            <w:tcW w:w="1650" w:type="dxa"/>
          </w:tcPr>
          <w:p w14:paraId="1211188B" w14:textId="1EE66466" w:rsidR="005E046B" w:rsidRDefault="002664BD">
            <w:r>
              <w:t>2</w:t>
            </w:r>
          </w:p>
        </w:tc>
      </w:tr>
      <w:tr w:rsidR="005E046B" w14:paraId="5F469071" w14:textId="77777777" w:rsidTr="007C5250">
        <w:tc>
          <w:tcPr>
            <w:tcW w:w="5949" w:type="dxa"/>
          </w:tcPr>
          <w:p w14:paraId="2495CCA3" w14:textId="5FB1EF60" w:rsidR="005E046B" w:rsidRPr="005E046B" w:rsidRDefault="00E6047C">
            <w:r>
              <w:t>Chef</w:t>
            </w:r>
          </w:p>
        </w:tc>
        <w:tc>
          <w:tcPr>
            <w:tcW w:w="1417" w:type="dxa"/>
          </w:tcPr>
          <w:p w14:paraId="21D85F3C" w14:textId="36987A77" w:rsidR="005E046B" w:rsidRDefault="00DE0D40">
            <w:r>
              <w:t>3</w:t>
            </w:r>
          </w:p>
        </w:tc>
        <w:tc>
          <w:tcPr>
            <w:tcW w:w="1650" w:type="dxa"/>
          </w:tcPr>
          <w:p w14:paraId="04CA485B" w14:textId="07A66849" w:rsidR="005E046B" w:rsidRDefault="002664BD">
            <w:r>
              <w:t>2</w:t>
            </w:r>
          </w:p>
        </w:tc>
      </w:tr>
      <w:tr w:rsidR="005E046B" w14:paraId="3E75E930" w14:textId="77777777" w:rsidTr="007C5250">
        <w:tc>
          <w:tcPr>
            <w:tcW w:w="5949" w:type="dxa"/>
          </w:tcPr>
          <w:p w14:paraId="38F46F64" w14:textId="398604B7" w:rsidR="005E046B" w:rsidRPr="005E046B" w:rsidRDefault="004D4D69">
            <w:r w:rsidRPr="004D4D69">
              <w:t xml:space="preserve">Development </w:t>
            </w:r>
            <w:r w:rsidR="00070DE9">
              <w:t>c</w:t>
            </w:r>
            <w:r w:rsidRPr="004D4D69">
              <w:t>onsultant</w:t>
            </w:r>
          </w:p>
        </w:tc>
        <w:tc>
          <w:tcPr>
            <w:tcW w:w="1417" w:type="dxa"/>
          </w:tcPr>
          <w:p w14:paraId="1462117E" w14:textId="3F543A5B" w:rsidR="005E046B" w:rsidRDefault="00855EEC">
            <w:r>
              <w:t>1</w:t>
            </w:r>
          </w:p>
        </w:tc>
        <w:tc>
          <w:tcPr>
            <w:tcW w:w="1650" w:type="dxa"/>
          </w:tcPr>
          <w:p w14:paraId="1145D12A" w14:textId="15FB7A16" w:rsidR="005E046B" w:rsidRDefault="002664BD">
            <w:r>
              <w:t>2</w:t>
            </w:r>
          </w:p>
        </w:tc>
      </w:tr>
      <w:tr w:rsidR="004D4D69" w14:paraId="04F66AAE" w14:textId="77777777" w:rsidTr="007C5250">
        <w:tc>
          <w:tcPr>
            <w:tcW w:w="5949" w:type="dxa"/>
          </w:tcPr>
          <w:p w14:paraId="6CAD7F99" w14:textId="571AF597" w:rsidR="004D4D69" w:rsidRPr="005E046B" w:rsidRDefault="004D4D69">
            <w:r w:rsidRPr="004D4D69">
              <w:t>Sales</w:t>
            </w:r>
          </w:p>
        </w:tc>
        <w:tc>
          <w:tcPr>
            <w:tcW w:w="1417" w:type="dxa"/>
          </w:tcPr>
          <w:p w14:paraId="5704FE33" w14:textId="38E180F8" w:rsidR="004D4D69" w:rsidRDefault="005A2D8B">
            <w:r>
              <w:t>2</w:t>
            </w:r>
          </w:p>
        </w:tc>
        <w:tc>
          <w:tcPr>
            <w:tcW w:w="1650" w:type="dxa"/>
          </w:tcPr>
          <w:p w14:paraId="7598E0D6" w14:textId="6B874EFE" w:rsidR="004D4D69" w:rsidRDefault="002664BD">
            <w:r>
              <w:t>2</w:t>
            </w:r>
          </w:p>
        </w:tc>
      </w:tr>
      <w:tr w:rsidR="004D4D69" w14:paraId="3131E82F" w14:textId="77777777" w:rsidTr="007C5250">
        <w:tc>
          <w:tcPr>
            <w:tcW w:w="5949" w:type="dxa"/>
          </w:tcPr>
          <w:p w14:paraId="5DF8DF48" w14:textId="3B9C79A1" w:rsidR="004D4D69" w:rsidRPr="005E046B" w:rsidRDefault="004D4D69">
            <w:r w:rsidRPr="004D4D69">
              <w:t>Electrician</w:t>
            </w:r>
            <w:r>
              <w:t xml:space="preserve"> </w:t>
            </w:r>
          </w:p>
        </w:tc>
        <w:tc>
          <w:tcPr>
            <w:tcW w:w="1417" w:type="dxa"/>
          </w:tcPr>
          <w:p w14:paraId="2F9AC258" w14:textId="3FDDE984" w:rsidR="004D4D69" w:rsidRDefault="00855EEC">
            <w:r>
              <w:t>1</w:t>
            </w:r>
          </w:p>
        </w:tc>
        <w:tc>
          <w:tcPr>
            <w:tcW w:w="1650" w:type="dxa"/>
          </w:tcPr>
          <w:p w14:paraId="5F1E871A" w14:textId="40EE5E89" w:rsidR="004D4D69" w:rsidRDefault="002664BD">
            <w:r>
              <w:t>2</w:t>
            </w:r>
          </w:p>
        </w:tc>
      </w:tr>
      <w:tr w:rsidR="004D4D69" w14:paraId="432640DA" w14:textId="77777777" w:rsidTr="007C5250">
        <w:tc>
          <w:tcPr>
            <w:tcW w:w="5949" w:type="dxa"/>
          </w:tcPr>
          <w:p w14:paraId="22B7E520" w14:textId="45D22D0E" w:rsidR="004D4D69" w:rsidRPr="005E046B" w:rsidRDefault="008376DC">
            <w:r w:rsidRPr="008376DC">
              <w:t>Administrator</w:t>
            </w:r>
          </w:p>
        </w:tc>
        <w:tc>
          <w:tcPr>
            <w:tcW w:w="1417" w:type="dxa"/>
          </w:tcPr>
          <w:p w14:paraId="03DDD14C" w14:textId="75E70310" w:rsidR="004D4D69" w:rsidRDefault="008D41D4">
            <w:r>
              <w:t>1</w:t>
            </w:r>
            <w:r w:rsidR="00C22C17">
              <w:t>5</w:t>
            </w:r>
          </w:p>
        </w:tc>
        <w:tc>
          <w:tcPr>
            <w:tcW w:w="1650" w:type="dxa"/>
          </w:tcPr>
          <w:p w14:paraId="6FB30DD3" w14:textId="13AD75C7" w:rsidR="004D4D69" w:rsidRDefault="002664BD">
            <w:r>
              <w:t>2</w:t>
            </w:r>
          </w:p>
        </w:tc>
      </w:tr>
      <w:tr w:rsidR="004D4D69" w14:paraId="522A0842" w14:textId="77777777" w:rsidTr="007C5250">
        <w:tc>
          <w:tcPr>
            <w:tcW w:w="5949" w:type="dxa"/>
          </w:tcPr>
          <w:p w14:paraId="053FC8ED" w14:textId="70A511AD" w:rsidR="004D4D69" w:rsidRPr="005E046B" w:rsidRDefault="005B745A">
            <w:r w:rsidRPr="005B745A">
              <w:t xml:space="preserve">Operations </w:t>
            </w:r>
            <w:r w:rsidR="00070DE9">
              <w:t>m</w:t>
            </w:r>
            <w:r w:rsidRPr="005B745A">
              <w:t>anager</w:t>
            </w:r>
          </w:p>
        </w:tc>
        <w:tc>
          <w:tcPr>
            <w:tcW w:w="1417" w:type="dxa"/>
          </w:tcPr>
          <w:p w14:paraId="7B0BDFA5" w14:textId="0F940A2E" w:rsidR="004D4D69" w:rsidRDefault="00642881">
            <w:r>
              <w:t>2</w:t>
            </w:r>
          </w:p>
        </w:tc>
        <w:tc>
          <w:tcPr>
            <w:tcW w:w="1650" w:type="dxa"/>
          </w:tcPr>
          <w:p w14:paraId="118FBBF3" w14:textId="008C1C21" w:rsidR="004D4D69" w:rsidRDefault="002664BD">
            <w:r>
              <w:t>2</w:t>
            </w:r>
          </w:p>
        </w:tc>
      </w:tr>
      <w:tr w:rsidR="004D4D69" w14:paraId="3975F40F" w14:textId="77777777" w:rsidTr="007C5250">
        <w:tc>
          <w:tcPr>
            <w:tcW w:w="5949" w:type="dxa"/>
          </w:tcPr>
          <w:p w14:paraId="3EC939D8" w14:textId="412EACCC" w:rsidR="004D4D69" w:rsidRPr="005E046B" w:rsidRDefault="00A270D0">
            <w:r w:rsidRPr="00A270D0">
              <w:t xml:space="preserve">Demand </w:t>
            </w:r>
            <w:r w:rsidR="0069208D">
              <w:t>p</w:t>
            </w:r>
            <w:r w:rsidRPr="00A270D0">
              <w:t>lanner</w:t>
            </w:r>
          </w:p>
        </w:tc>
        <w:tc>
          <w:tcPr>
            <w:tcW w:w="1417" w:type="dxa"/>
          </w:tcPr>
          <w:p w14:paraId="48BCEF41" w14:textId="41A96767" w:rsidR="004D4D69" w:rsidRDefault="00855EEC">
            <w:r>
              <w:t>1</w:t>
            </w:r>
          </w:p>
        </w:tc>
        <w:tc>
          <w:tcPr>
            <w:tcW w:w="1650" w:type="dxa"/>
          </w:tcPr>
          <w:p w14:paraId="13337E03" w14:textId="1A1FC062" w:rsidR="004D4D69" w:rsidRDefault="002664BD">
            <w:r>
              <w:t>2</w:t>
            </w:r>
          </w:p>
        </w:tc>
      </w:tr>
      <w:tr w:rsidR="004D4D69" w14:paraId="3AA11362" w14:textId="77777777" w:rsidTr="007C5250">
        <w:tc>
          <w:tcPr>
            <w:tcW w:w="5949" w:type="dxa"/>
          </w:tcPr>
          <w:p w14:paraId="40BF7D3E" w14:textId="475B0E12" w:rsidR="004D4D69" w:rsidRPr="005E046B" w:rsidRDefault="00A270D0">
            <w:r w:rsidRPr="00A270D0">
              <w:t xml:space="preserve">Mortgage </w:t>
            </w:r>
            <w:r w:rsidR="00070DE9">
              <w:t>c</w:t>
            </w:r>
            <w:r w:rsidRPr="00A270D0">
              <w:t>onsultant</w:t>
            </w:r>
          </w:p>
        </w:tc>
        <w:tc>
          <w:tcPr>
            <w:tcW w:w="1417" w:type="dxa"/>
          </w:tcPr>
          <w:p w14:paraId="0D3477C9" w14:textId="1AF0A80C" w:rsidR="004D4D69" w:rsidRDefault="00855EEC">
            <w:r>
              <w:t>1</w:t>
            </w:r>
          </w:p>
        </w:tc>
        <w:tc>
          <w:tcPr>
            <w:tcW w:w="1650" w:type="dxa"/>
          </w:tcPr>
          <w:p w14:paraId="30E41FB4" w14:textId="4F243164" w:rsidR="004D4D69" w:rsidRDefault="002664BD">
            <w:r>
              <w:t>2</w:t>
            </w:r>
          </w:p>
        </w:tc>
      </w:tr>
      <w:tr w:rsidR="004D4D69" w14:paraId="3429B575" w14:textId="77777777" w:rsidTr="007C5250">
        <w:tc>
          <w:tcPr>
            <w:tcW w:w="5949" w:type="dxa"/>
          </w:tcPr>
          <w:p w14:paraId="572E4DBA" w14:textId="66A7A145" w:rsidR="004D4D69" w:rsidRPr="005E046B" w:rsidRDefault="005C3241">
            <w:r>
              <w:t>W</w:t>
            </w:r>
            <w:r w:rsidR="00A270D0" w:rsidRPr="00A270D0">
              <w:t>arehouse operative</w:t>
            </w:r>
          </w:p>
        </w:tc>
        <w:tc>
          <w:tcPr>
            <w:tcW w:w="1417" w:type="dxa"/>
          </w:tcPr>
          <w:p w14:paraId="2668AEE4" w14:textId="1D6B8EBB" w:rsidR="004D4D69" w:rsidRDefault="00855EEC">
            <w:r>
              <w:t>1</w:t>
            </w:r>
          </w:p>
        </w:tc>
        <w:tc>
          <w:tcPr>
            <w:tcW w:w="1650" w:type="dxa"/>
          </w:tcPr>
          <w:p w14:paraId="190A1DE6" w14:textId="3A879ABD" w:rsidR="004D4D69" w:rsidRDefault="002664BD">
            <w:r>
              <w:t>2</w:t>
            </w:r>
          </w:p>
        </w:tc>
      </w:tr>
      <w:tr w:rsidR="004D4D69" w14:paraId="7AC5EC38" w14:textId="77777777" w:rsidTr="007C5250">
        <w:tc>
          <w:tcPr>
            <w:tcW w:w="5949" w:type="dxa"/>
          </w:tcPr>
          <w:p w14:paraId="32F3EEEF" w14:textId="63EFD623" w:rsidR="004D4D69" w:rsidRPr="005E046B" w:rsidRDefault="005C3241">
            <w:r w:rsidRPr="005C3241">
              <w:lastRenderedPageBreak/>
              <w:t xml:space="preserve">Road </w:t>
            </w:r>
            <w:r w:rsidR="0069208D">
              <w:t>e</w:t>
            </w:r>
            <w:r w:rsidRPr="005C3241">
              <w:t>ngineer</w:t>
            </w:r>
          </w:p>
        </w:tc>
        <w:tc>
          <w:tcPr>
            <w:tcW w:w="1417" w:type="dxa"/>
          </w:tcPr>
          <w:p w14:paraId="53221B44" w14:textId="424F6284" w:rsidR="004D4D69" w:rsidRDefault="00855EEC">
            <w:r>
              <w:t>1</w:t>
            </w:r>
          </w:p>
        </w:tc>
        <w:tc>
          <w:tcPr>
            <w:tcW w:w="1650" w:type="dxa"/>
          </w:tcPr>
          <w:p w14:paraId="5E7CF4BD" w14:textId="7F4818E0" w:rsidR="004D4D69" w:rsidRDefault="002664BD">
            <w:r>
              <w:t>2</w:t>
            </w:r>
          </w:p>
        </w:tc>
      </w:tr>
      <w:tr w:rsidR="004D4D69" w14:paraId="3AACDF96" w14:textId="77777777" w:rsidTr="007C5250">
        <w:tc>
          <w:tcPr>
            <w:tcW w:w="5949" w:type="dxa"/>
          </w:tcPr>
          <w:p w14:paraId="40D57E61" w14:textId="12F00556" w:rsidR="004D4D69" w:rsidRPr="005E046B" w:rsidRDefault="00574620">
            <w:r>
              <w:t xml:space="preserve">Money Advisor </w:t>
            </w:r>
          </w:p>
        </w:tc>
        <w:tc>
          <w:tcPr>
            <w:tcW w:w="1417" w:type="dxa"/>
          </w:tcPr>
          <w:p w14:paraId="595E1B5D" w14:textId="7A833FD6" w:rsidR="004D4D69" w:rsidRDefault="00855EEC">
            <w:r>
              <w:t>1</w:t>
            </w:r>
          </w:p>
        </w:tc>
        <w:tc>
          <w:tcPr>
            <w:tcW w:w="1650" w:type="dxa"/>
          </w:tcPr>
          <w:p w14:paraId="0A4CAD9C" w14:textId="0BEF4FE0" w:rsidR="004D4D69" w:rsidRDefault="002664BD">
            <w:r>
              <w:t>2</w:t>
            </w:r>
          </w:p>
        </w:tc>
      </w:tr>
      <w:tr w:rsidR="005E046B" w14:paraId="154DE64A" w14:textId="77777777" w:rsidTr="007C5250">
        <w:tc>
          <w:tcPr>
            <w:tcW w:w="5949" w:type="dxa"/>
          </w:tcPr>
          <w:p w14:paraId="752E8D54" w14:textId="319BFF26" w:rsidR="005E046B" w:rsidRPr="005E046B" w:rsidRDefault="00855EEC">
            <w:r>
              <w:t>A</w:t>
            </w:r>
            <w:r w:rsidR="00574620" w:rsidRPr="00574620">
              <w:t>ssistant practice manager</w:t>
            </w:r>
          </w:p>
        </w:tc>
        <w:tc>
          <w:tcPr>
            <w:tcW w:w="1417" w:type="dxa"/>
          </w:tcPr>
          <w:p w14:paraId="15F0BF50" w14:textId="1834E570" w:rsidR="005E046B" w:rsidRDefault="00855EEC">
            <w:r>
              <w:t>1</w:t>
            </w:r>
          </w:p>
        </w:tc>
        <w:tc>
          <w:tcPr>
            <w:tcW w:w="1650" w:type="dxa"/>
          </w:tcPr>
          <w:p w14:paraId="4FE813D6" w14:textId="76D7F9A5" w:rsidR="005E046B" w:rsidRDefault="002664BD">
            <w:r>
              <w:t>2</w:t>
            </w:r>
          </w:p>
        </w:tc>
      </w:tr>
      <w:tr w:rsidR="009617BD" w14:paraId="73FFF312" w14:textId="77777777" w:rsidTr="007C5250">
        <w:tc>
          <w:tcPr>
            <w:tcW w:w="5949" w:type="dxa"/>
          </w:tcPr>
          <w:p w14:paraId="6F9C084A" w14:textId="46100FEB" w:rsidR="009617BD" w:rsidRPr="00F34E1C" w:rsidRDefault="00285077">
            <w:r w:rsidRPr="00285077">
              <w:t>Probation</w:t>
            </w:r>
          </w:p>
        </w:tc>
        <w:tc>
          <w:tcPr>
            <w:tcW w:w="1417" w:type="dxa"/>
          </w:tcPr>
          <w:p w14:paraId="4FF6EE9A" w14:textId="4052B45B" w:rsidR="009617BD" w:rsidRDefault="00855EEC">
            <w:r>
              <w:t>1</w:t>
            </w:r>
          </w:p>
        </w:tc>
        <w:tc>
          <w:tcPr>
            <w:tcW w:w="1650" w:type="dxa"/>
          </w:tcPr>
          <w:p w14:paraId="4F2C5D31" w14:textId="569134C3" w:rsidR="009617BD" w:rsidRDefault="002664BD">
            <w:r>
              <w:t>2</w:t>
            </w:r>
          </w:p>
        </w:tc>
      </w:tr>
      <w:tr w:rsidR="00574620" w14:paraId="03E53AE4" w14:textId="77777777" w:rsidTr="007C5250">
        <w:tc>
          <w:tcPr>
            <w:tcW w:w="5949" w:type="dxa"/>
          </w:tcPr>
          <w:p w14:paraId="38B4FC0D" w14:textId="4A1163BF" w:rsidR="00574620" w:rsidRDefault="000D3163">
            <w:r w:rsidRPr="000D3163">
              <w:t>IT Manager</w:t>
            </w:r>
          </w:p>
        </w:tc>
        <w:tc>
          <w:tcPr>
            <w:tcW w:w="1417" w:type="dxa"/>
          </w:tcPr>
          <w:p w14:paraId="1236568B" w14:textId="4ABFF867" w:rsidR="00574620" w:rsidRDefault="00855EEC">
            <w:r>
              <w:t>1</w:t>
            </w:r>
          </w:p>
        </w:tc>
        <w:tc>
          <w:tcPr>
            <w:tcW w:w="1650" w:type="dxa"/>
          </w:tcPr>
          <w:p w14:paraId="49A2C17A" w14:textId="1BA20691" w:rsidR="00574620" w:rsidRDefault="002664BD">
            <w:r>
              <w:t>2</w:t>
            </w:r>
          </w:p>
        </w:tc>
      </w:tr>
      <w:tr w:rsidR="00574620" w14:paraId="72D20777" w14:textId="77777777" w:rsidTr="007C5250">
        <w:tc>
          <w:tcPr>
            <w:tcW w:w="5949" w:type="dxa"/>
          </w:tcPr>
          <w:p w14:paraId="46CB54AD" w14:textId="1A144648" w:rsidR="00574620" w:rsidRDefault="000D3163">
            <w:r>
              <w:t>R</w:t>
            </w:r>
            <w:r w:rsidRPr="000D3163">
              <w:t>esearch officer</w:t>
            </w:r>
          </w:p>
        </w:tc>
        <w:tc>
          <w:tcPr>
            <w:tcW w:w="1417" w:type="dxa"/>
          </w:tcPr>
          <w:p w14:paraId="017C490B" w14:textId="6D7F612D" w:rsidR="00574620" w:rsidRDefault="00855EEC">
            <w:r>
              <w:t>1</w:t>
            </w:r>
          </w:p>
        </w:tc>
        <w:tc>
          <w:tcPr>
            <w:tcW w:w="1650" w:type="dxa"/>
          </w:tcPr>
          <w:p w14:paraId="180AD675" w14:textId="31E2A778" w:rsidR="00574620" w:rsidRDefault="002664BD">
            <w:r>
              <w:t>2</w:t>
            </w:r>
          </w:p>
        </w:tc>
      </w:tr>
      <w:tr w:rsidR="00574620" w14:paraId="6BDF4ECD" w14:textId="77777777" w:rsidTr="007C5250">
        <w:tc>
          <w:tcPr>
            <w:tcW w:w="5949" w:type="dxa"/>
          </w:tcPr>
          <w:p w14:paraId="79F1D164" w14:textId="0C91246A" w:rsidR="00574620" w:rsidRDefault="00132023">
            <w:r w:rsidRPr="00132023">
              <w:t>Librarian</w:t>
            </w:r>
          </w:p>
        </w:tc>
        <w:tc>
          <w:tcPr>
            <w:tcW w:w="1417" w:type="dxa"/>
          </w:tcPr>
          <w:p w14:paraId="4CFAE27D" w14:textId="2C9D2C95" w:rsidR="00574620" w:rsidRDefault="00CF6E7F" w:rsidP="00CF6E7F">
            <w:r>
              <w:t>2</w:t>
            </w:r>
          </w:p>
        </w:tc>
        <w:tc>
          <w:tcPr>
            <w:tcW w:w="1650" w:type="dxa"/>
          </w:tcPr>
          <w:p w14:paraId="4FCFA44F" w14:textId="5F3F624F" w:rsidR="00574620" w:rsidRDefault="002664BD">
            <w:r>
              <w:t>2</w:t>
            </w:r>
          </w:p>
        </w:tc>
      </w:tr>
      <w:tr w:rsidR="00574620" w14:paraId="49446D00" w14:textId="77777777" w:rsidTr="007C5250">
        <w:tc>
          <w:tcPr>
            <w:tcW w:w="5949" w:type="dxa"/>
          </w:tcPr>
          <w:p w14:paraId="1D4E8B2D" w14:textId="52B455B4" w:rsidR="00574620" w:rsidRDefault="00502524">
            <w:r w:rsidRPr="00502524">
              <w:t xml:space="preserve">IT </w:t>
            </w:r>
            <w:r w:rsidR="0069208D">
              <w:t>d</w:t>
            </w:r>
            <w:r w:rsidRPr="00502524">
              <w:t>eveloper</w:t>
            </w:r>
          </w:p>
        </w:tc>
        <w:tc>
          <w:tcPr>
            <w:tcW w:w="1417" w:type="dxa"/>
          </w:tcPr>
          <w:p w14:paraId="693DFAC9" w14:textId="22E2AFCF" w:rsidR="00574620" w:rsidRDefault="00855EEC">
            <w:r>
              <w:t>1</w:t>
            </w:r>
          </w:p>
        </w:tc>
        <w:tc>
          <w:tcPr>
            <w:tcW w:w="1650" w:type="dxa"/>
          </w:tcPr>
          <w:p w14:paraId="09CAEF21" w14:textId="1DAB67FD" w:rsidR="00574620" w:rsidRDefault="002664BD">
            <w:r>
              <w:t>2</w:t>
            </w:r>
          </w:p>
        </w:tc>
      </w:tr>
      <w:tr w:rsidR="00502524" w14:paraId="48CB516D" w14:textId="77777777" w:rsidTr="007C5250">
        <w:tc>
          <w:tcPr>
            <w:tcW w:w="5949" w:type="dxa"/>
          </w:tcPr>
          <w:p w14:paraId="746C2FAB" w14:textId="322F9253" w:rsidR="00502524" w:rsidRDefault="00FF5A05">
            <w:r>
              <w:t xml:space="preserve">Sales manager </w:t>
            </w:r>
          </w:p>
        </w:tc>
        <w:tc>
          <w:tcPr>
            <w:tcW w:w="1417" w:type="dxa"/>
          </w:tcPr>
          <w:p w14:paraId="756DB7D1" w14:textId="2153B20F" w:rsidR="00502524" w:rsidRDefault="00855EEC">
            <w:r>
              <w:t>1</w:t>
            </w:r>
          </w:p>
        </w:tc>
        <w:tc>
          <w:tcPr>
            <w:tcW w:w="1650" w:type="dxa"/>
          </w:tcPr>
          <w:p w14:paraId="0D31C125" w14:textId="53C10EFB" w:rsidR="00502524" w:rsidRDefault="002664BD">
            <w:r>
              <w:t>2</w:t>
            </w:r>
          </w:p>
        </w:tc>
      </w:tr>
      <w:tr w:rsidR="00502524" w14:paraId="19A7EF03" w14:textId="77777777" w:rsidTr="007C5250">
        <w:tc>
          <w:tcPr>
            <w:tcW w:w="5949" w:type="dxa"/>
          </w:tcPr>
          <w:p w14:paraId="5CC97B4C" w14:textId="6733DDA5" w:rsidR="00502524" w:rsidRDefault="005211DC">
            <w:r w:rsidRPr="005211DC">
              <w:t xml:space="preserve">Ambassador </w:t>
            </w:r>
            <w:r w:rsidR="0069208D">
              <w:t>d</w:t>
            </w:r>
            <w:r w:rsidRPr="005211DC">
              <w:t xml:space="preserve">evelopment </w:t>
            </w:r>
            <w:r w:rsidR="0069208D">
              <w:t>c</w:t>
            </w:r>
            <w:r w:rsidRPr="005211DC">
              <w:t>oordinator</w:t>
            </w:r>
          </w:p>
        </w:tc>
        <w:tc>
          <w:tcPr>
            <w:tcW w:w="1417" w:type="dxa"/>
          </w:tcPr>
          <w:p w14:paraId="388C0B65" w14:textId="7AC637B2" w:rsidR="00502524" w:rsidRDefault="00855EEC">
            <w:r>
              <w:t>1</w:t>
            </w:r>
          </w:p>
        </w:tc>
        <w:tc>
          <w:tcPr>
            <w:tcW w:w="1650" w:type="dxa"/>
          </w:tcPr>
          <w:p w14:paraId="6F9DF409" w14:textId="30688442" w:rsidR="00502524" w:rsidRDefault="002664BD">
            <w:r>
              <w:t>2</w:t>
            </w:r>
          </w:p>
        </w:tc>
      </w:tr>
      <w:tr w:rsidR="00502524" w14:paraId="722FF03E" w14:textId="77777777" w:rsidTr="007C5250">
        <w:tc>
          <w:tcPr>
            <w:tcW w:w="5949" w:type="dxa"/>
          </w:tcPr>
          <w:p w14:paraId="65141DCE" w14:textId="44504A9E" w:rsidR="00502524" w:rsidRDefault="000A1F95">
            <w:r w:rsidRPr="000A1F95">
              <w:t xml:space="preserve">Veterinary </w:t>
            </w:r>
            <w:r w:rsidR="0069208D">
              <w:t>n</w:t>
            </w:r>
            <w:r w:rsidRPr="000A1F95">
              <w:t>urse</w:t>
            </w:r>
          </w:p>
        </w:tc>
        <w:tc>
          <w:tcPr>
            <w:tcW w:w="1417" w:type="dxa"/>
          </w:tcPr>
          <w:p w14:paraId="4FC853CF" w14:textId="1BED5442" w:rsidR="00502524" w:rsidRDefault="00855EEC">
            <w:r>
              <w:t>1</w:t>
            </w:r>
          </w:p>
        </w:tc>
        <w:tc>
          <w:tcPr>
            <w:tcW w:w="1650" w:type="dxa"/>
          </w:tcPr>
          <w:p w14:paraId="5343FC39" w14:textId="34A69FFC" w:rsidR="00502524" w:rsidRDefault="002664BD">
            <w:r>
              <w:t>2</w:t>
            </w:r>
          </w:p>
        </w:tc>
      </w:tr>
      <w:tr w:rsidR="00502524" w14:paraId="5BE77361" w14:textId="77777777" w:rsidTr="007C5250">
        <w:tc>
          <w:tcPr>
            <w:tcW w:w="5949" w:type="dxa"/>
          </w:tcPr>
          <w:p w14:paraId="2FC8319A" w14:textId="0139B00C" w:rsidR="00502524" w:rsidRDefault="005A2D8B">
            <w:proofErr w:type="spellStart"/>
            <w:r w:rsidRPr="005A2D8B">
              <w:t>Elearning</w:t>
            </w:r>
            <w:proofErr w:type="spellEnd"/>
            <w:r w:rsidRPr="005A2D8B">
              <w:t xml:space="preserve"> </w:t>
            </w:r>
            <w:r w:rsidR="0069208D">
              <w:t>d</w:t>
            </w:r>
            <w:r w:rsidRPr="005A2D8B">
              <w:t>eveloper</w:t>
            </w:r>
          </w:p>
        </w:tc>
        <w:tc>
          <w:tcPr>
            <w:tcW w:w="1417" w:type="dxa"/>
          </w:tcPr>
          <w:p w14:paraId="2E239F96" w14:textId="574C0F21" w:rsidR="00502524" w:rsidRDefault="00855EEC">
            <w:r>
              <w:t>1</w:t>
            </w:r>
          </w:p>
        </w:tc>
        <w:tc>
          <w:tcPr>
            <w:tcW w:w="1650" w:type="dxa"/>
          </w:tcPr>
          <w:p w14:paraId="27AE11A3" w14:textId="77544F60" w:rsidR="00502524" w:rsidRDefault="002664BD">
            <w:r>
              <w:t>2</w:t>
            </w:r>
          </w:p>
        </w:tc>
      </w:tr>
      <w:tr w:rsidR="00502524" w14:paraId="40663D1A" w14:textId="77777777" w:rsidTr="007C5250">
        <w:tc>
          <w:tcPr>
            <w:tcW w:w="5949" w:type="dxa"/>
          </w:tcPr>
          <w:p w14:paraId="79718803" w14:textId="34218E15" w:rsidR="00502524" w:rsidRDefault="00363C27">
            <w:r w:rsidRPr="00363C27">
              <w:t xml:space="preserve">Managed </w:t>
            </w:r>
            <w:r w:rsidR="0069208D">
              <w:t>s</w:t>
            </w:r>
            <w:r w:rsidRPr="00363C27">
              <w:t xml:space="preserve">ervice </w:t>
            </w:r>
            <w:r w:rsidR="0069208D">
              <w:t>c</w:t>
            </w:r>
            <w:r w:rsidRPr="00363C27">
              <w:t>onsultant</w:t>
            </w:r>
          </w:p>
        </w:tc>
        <w:tc>
          <w:tcPr>
            <w:tcW w:w="1417" w:type="dxa"/>
          </w:tcPr>
          <w:p w14:paraId="137BE124" w14:textId="4F3FA28E" w:rsidR="00502524" w:rsidRDefault="00855EEC">
            <w:r>
              <w:t>1</w:t>
            </w:r>
          </w:p>
        </w:tc>
        <w:tc>
          <w:tcPr>
            <w:tcW w:w="1650" w:type="dxa"/>
          </w:tcPr>
          <w:p w14:paraId="1278D3E9" w14:textId="787604FE" w:rsidR="00502524" w:rsidRDefault="002664BD">
            <w:r>
              <w:t>2</w:t>
            </w:r>
          </w:p>
        </w:tc>
      </w:tr>
      <w:tr w:rsidR="00502524" w14:paraId="42B2CDB6" w14:textId="77777777" w:rsidTr="007C5250">
        <w:tc>
          <w:tcPr>
            <w:tcW w:w="5949" w:type="dxa"/>
          </w:tcPr>
          <w:p w14:paraId="6B0DEFE4" w14:textId="59C7F13E" w:rsidR="00502524" w:rsidRDefault="001E6C7A">
            <w:r>
              <w:t xml:space="preserve">Transport planner </w:t>
            </w:r>
          </w:p>
        </w:tc>
        <w:tc>
          <w:tcPr>
            <w:tcW w:w="1417" w:type="dxa"/>
          </w:tcPr>
          <w:p w14:paraId="10B8F558" w14:textId="22A92D68" w:rsidR="00502524" w:rsidRDefault="00855EEC">
            <w:r>
              <w:t>1</w:t>
            </w:r>
          </w:p>
        </w:tc>
        <w:tc>
          <w:tcPr>
            <w:tcW w:w="1650" w:type="dxa"/>
          </w:tcPr>
          <w:p w14:paraId="22A8D9A8" w14:textId="62AA6C7F" w:rsidR="00502524" w:rsidRDefault="002664BD">
            <w:r>
              <w:t>2</w:t>
            </w:r>
          </w:p>
        </w:tc>
      </w:tr>
      <w:tr w:rsidR="00502524" w14:paraId="5DC19F03" w14:textId="77777777" w:rsidTr="007C5250">
        <w:tc>
          <w:tcPr>
            <w:tcW w:w="5949" w:type="dxa"/>
          </w:tcPr>
          <w:p w14:paraId="733802E2" w14:textId="75BD70D9" w:rsidR="00502524" w:rsidRDefault="001E6C7A">
            <w:r w:rsidRPr="001E6C7A">
              <w:t xml:space="preserve">Highway </w:t>
            </w:r>
            <w:r w:rsidR="0069208D">
              <w:t>e</w:t>
            </w:r>
            <w:r w:rsidRPr="001E6C7A">
              <w:t>ngineer</w:t>
            </w:r>
          </w:p>
        </w:tc>
        <w:tc>
          <w:tcPr>
            <w:tcW w:w="1417" w:type="dxa"/>
          </w:tcPr>
          <w:p w14:paraId="46D38B44" w14:textId="63D2A24C" w:rsidR="00502524" w:rsidRDefault="00855EEC">
            <w:r>
              <w:t>1</w:t>
            </w:r>
          </w:p>
        </w:tc>
        <w:tc>
          <w:tcPr>
            <w:tcW w:w="1650" w:type="dxa"/>
          </w:tcPr>
          <w:p w14:paraId="3C929096" w14:textId="3F113774" w:rsidR="00502524" w:rsidRDefault="002664BD">
            <w:r>
              <w:t>2</w:t>
            </w:r>
          </w:p>
        </w:tc>
      </w:tr>
      <w:tr w:rsidR="00502524" w14:paraId="5FAE3F6E" w14:textId="77777777" w:rsidTr="007C5250">
        <w:tc>
          <w:tcPr>
            <w:tcW w:w="5949" w:type="dxa"/>
          </w:tcPr>
          <w:p w14:paraId="72D53B44" w14:textId="22588E52" w:rsidR="00502524" w:rsidRDefault="008D41D4">
            <w:r w:rsidRPr="008D41D4">
              <w:t>Keyholder</w:t>
            </w:r>
          </w:p>
        </w:tc>
        <w:tc>
          <w:tcPr>
            <w:tcW w:w="1417" w:type="dxa"/>
          </w:tcPr>
          <w:p w14:paraId="794F9BAC" w14:textId="3907303F" w:rsidR="00502524" w:rsidRDefault="00855EEC">
            <w:r>
              <w:t>1</w:t>
            </w:r>
          </w:p>
        </w:tc>
        <w:tc>
          <w:tcPr>
            <w:tcW w:w="1650" w:type="dxa"/>
          </w:tcPr>
          <w:p w14:paraId="7E13FBC2" w14:textId="12892586" w:rsidR="00502524" w:rsidRDefault="002664BD">
            <w:r>
              <w:t>2</w:t>
            </w:r>
          </w:p>
        </w:tc>
      </w:tr>
      <w:tr w:rsidR="00502524" w14:paraId="6175D751" w14:textId="77777777" w:rsidTr="007C5250">
        <w:tc>
          <w:tcPr>
            <w:tcW w:w="5949" w:type="dxa"/>
          </w:tcPr>
          <w:p w14:paraId="496D8001" w14:textId="1A8BA2F7" w:rsidR="00502524" w:rsidRDefault="00DE369F">
            <w:r w:rsidRPr="00DE369F">
              <w:t xml:space="preserve">Dog </w:t>
            </w:r>
            <w:r w:rsidR="0069208D">
              <w:t>t</w:t>
            </w:r>
            <w:r w:rsidRPr="00DE369F">
              <w:t>rainer</w:t>
            </w:r>
          </w:p>
        </w:tc>
        <w:tc>
          <w:tcPr>
            <w:tcW w:w="1417" w:type="dxa"/>
          </w:tcPr>
          <w:p w14:paraId="08D490EA" w14:textId="28073EF6" w:rsidR="00502524" w:rsidRDefault="00855EEC">
            <w:r>
              <w:t>1</w:t>
            </w:r>
          </w:p>
        </w:tc>
        <w:tc>
          <w:tcPr>
            <w:tcW w:w="1650" w:type="dxa"/>
          </w:tcPr>
          <w:p w14:paraId="5DC81FB9" w14:textId="32714AFD" w:rsidR="00502524" w:rsidRDefault="002664BD">
            <w:r>
              <w:t>2</w:t>
            </w:r>
          </w:p>
        </w:tc>
      </w:tr>
      <w:tr w:rsidR="00DE369F" w14:paraId="413489C9" w14:textId="77777777" w:rsidTr="007C5250">
        <w:tc>
          <w:tcPr>
            <w:tcW w:w="5949" w:type="dxa"/>
          </w:tcPr>
          <w:p w14:paraId="21D6DF2F" w14:textId="0DB5EA7C" w:rsidR="00DE369F" w:rsidRDefault="00855EEC">
            <w:r>
              <w:t>O</w:t>
            </w:r>
            <w:r w:rsidR="002D4EBF" w:rsidRPr="002D4EBF">
              <w:t>perative</w:t>
            </w:r>
          </w:p>
        </w:tc>
        <w:tc>
          <w:tcPr>
            <w:tcW w:w="1417" w:type="dxa"/>
          </w:tcPr>
          <w:p w14:paraId="4B3CC585" w14:textId="37B14DED" w:rsidR="00DE369F" w:rsidRDefault="00855EEC">
            <w:r>
              <w:t>1</w:t>
            </w:r>
          </w:p>
        </w:tc>
        <w:tc>
          <w:tcPr>
            <w:tcW w:w="1650" w:type="dxa"/>
          </w:tcPr>
          <w:p w14:paraId="7572690A" w14:textId="3F56A66D" w:rsidR="00DE369F" w:rsidRDefault="002664BD">
            <w:r>
              <w:t>2</w:t>
            </w:r>
          </w:p>
        </w:tc>
      </w:tr>
      <w:tr w:rsidR="00DE369F" w14:paraId="259E1D49" w14:textId="77777777" w:rsidTr="007C5250">
        <w:tc>
          <w:tcPr>
            <w:tcW w:w="5949" w:type="dxa"/>
          </w:tcPr>
          <w:p w14:paraId="040F3630" w14:textId="2D4A84BB" w:rsidR="00DE369F" w:rsidRDefault="00983C4D">
            <w:r w:rsidRPr="00983C4D">
              <w:t xml:space="preserve">Logistics </w:t>
            </w:r>
            <w:r w:rsidR="0069208D">
              <w:t>c</w:t>
            </w:r>
            <w:r w:rsidRPr="00983C4D">
              <w:t>oordinator</w:t>
            </w:r>
          </w:p>
        </w:tc>
        <w:tc>
          <w:tcPr>
            <w:tcW w:w="1417" w:type="dxa"/>
          </w:tcPr>
          <w:p w14:paraId="569E7A38" w14:textId="0F5E8216" w:rsidR="00DE369F" w:rsidRDefault="00855EEC">
            <w:r>
              <w:t>1</w:t>
            </w:r>
          </w:p>
        </w:tc>
        <w:tc>
          <w:tcPr>
            <w:tcW w:w="1650" w:type="dxa"/>
          </w:tcPr>
          <w:p w14:paraId="18C3ABAF" w14:textId="7A3B6741" w:rsidR="00DE369F" w:rsidRDefault="002664BD">
            <w:r>
              <w:t>2</w:t>
            </w:r>
          </w:p>
        </w:tc>
      </w:tr>
      <w:tr w:rsidR="00DE369F" w14:paraId="521A79DC" w14:textId="77777777" w:rsidTr="007C5250">
        <w:tc>
          <w:tcPr>
            <w:tcW w:w="5949" w:type="dxa"/>
          </w:tcPr>
          <w:p w14:paraId="7DDDCFFC" w14:textId="32A199D3" w:rsidR="00DE369F" w:rsidRDefault="00983C4D">
            <w:r w:rsidRPr="00983C4D">
              <w:t xml:space="preserve">Support &amp; </w:t>
            </w:r>
            <w:r w:rsidR="0069208D">
              <w:t>a</w:t>
            </w:r>
            <w:r w:rsidRPr="00983C4D">
              <w:t xml:space="preserve">dvice </w:t>
            </w:r>
            <w:r w:rsidR="0069208D">
              <w:t>w</w:t>
            </w:r>
            <w:r w:rsidRPr="00983C4D">
              <w:t>orker</w:t>
            </w:r>
          </w:p>
        </w:tc>
        <w:tc>
          <w:tcPr>
            <w:tcW w:w="1417" w:type="dxa"/>
          </w:tcPr>
          <w:p w14:paraId="4180E092" w14:textId="797D5922" w:rsidR="00DE369F" w:rsidRDefault="00466629">
            <w:r>
              <w:t>2</w:t>
            </w:r>
          </w:p>
        </w:tc>
        <w:tc>
          <w:tcPr>
            <w:tcW w:w="1650" w:type="dxa"/>
          </w:tcPr>
          <w:p w14:paraId="08341BC8" w14:textId="53F529A4" w:rsidR="00DE369F" w:rsidRDefault="002664BD">
            <w:r>
              <w:t>2</w:t>
            </w:r>
          </w:p>
        </w:tc>
      </w:tr>
      <w:tr w:rsidR="00DE369F" w14:paraId="2B5FF110" w14:textId="77777777" w:rsidTr="007C5250">
        <w:tc>
          <w:tcPr>
            <w:tcW w:w="5949" w:type="dxa"/>
          </w:tcPr>
          <w:p w14:paraId="687394C1" w14:textId="15FCD1C1" w:rsidR="00DE369F" w:rsidRDefault="00874434">
            <w:r w:rsidRPr="00874434">
              <w:t>Physiotherapist triage</w:t>
            </w:r>
          </w:p>
        </w:tc>
        <w:tc>
          <w:tcPr>
            <w:tcW w:w="1417" w:type="dxa"/>
          </w:tcPr>
          <w:p w14:paraId="351EA860" w14:textId="41770DF0" w:rsidR="00DE369F" w:rsidRDefault="00855EEC">
            <w:r>
              <w:t>1</w:t>
            </w:r>
          </w:p>
        </w:tc>
        <w:tc>
          <w:tcPr>
            <w:tcW w:w="1650" w:type="dxa"/>
          </w:tcPr>
          <w:p w14:paraId="742E32CE" w14:textId="7F4B4A52" w:rsidR="00DE369F" w:rsidRDefault="002664BD">
            <w:r>
              <w:t>2</w:t>
            </w:r>
          </w:p>
        </w:tc>
      </w:tr>
      <w:tr w:rsidR="00DE369F" w14:paraId="0FFC2AE7" w14:textId="77777777" w:rsidTr="007C5250">
        <w:tc>
          <w:tcPr>
            <w:tcW w:w="5949" w:type="dxa"/>
          </w:tcPr>
          <w:p w14:paraId="6889F123" w14:textId="5205D570" w:rsidR="00DE369F" w:rsidRDefault="00874434">
            <w:r w:rsidRPr="00874434">
              <w:t>EUC Analyst</w:t>
            </w:r>
          </w:p>
        </w:tc>
        <w:tc>
          <w:tcPr>
            <w:tcW w:w="1417" w:type="dxa"/>
          </w:tcPr>
          <w:p w14:paraId="0EF4C567" w14:textId="411443BA" w:rsidR="00DE369F" w:rsidRDefault="00855EEC">
            <w:r>
              <w:t>1</w:t>
            </w:r>
          </w:p>
        </w:tc>
        <w:tc>
          <w:tcPr>
            <w:tcW w:w="1650" w:type="dxa"/>
          </w:tcPr>
          <w:p w14:paraId="5F45B34B" w14:textId="066F3284" w:rsidR="00DE369F" w:rsidRDefault="002664BD">
            <w:r>
              <w:t>2</w:t>
            </w:r>
          </w:p>
        </w:tc>
      </w:tr>
      <w:tr w:rsidR="00DE369F" w14:paraId="2C2E7B2C" w14:textId="77777777" w:rsidTr="007C5250">
        <w:tc>
          <w:tcPr>
            <w:tcW w:w="5949" w:type="dxa"/>
          </w:tcPr>
          <w:p w14:paraId="46096F16" w14:textId="5DDBF347" w:rsidR="00DE369F" w:rsidRDefault="00B920BD">
            <w:r w:rsidRPr="00B920BD">
              <w:t>Solicitor</w:t>
            </w:r>
          </w:p>
        </w:tc>
        <w:tc>
          <w:tcPr>
            <w:tcW w:w="1417" w:type="dxa"/>
          </w:tcPr>
          <w:p w14:paraId="72F7735C" w14:textId="6577D431" w:rsidR="00DE369F" w:rsidRDefault="00855EEC">
            <w:r>
              <w:t>1</w:t>
            </w:r>
          </w:p>
        </w:tc>
        <w:tc>
          <w:tcPr>
            <w:tcW w:w="1650" w:type="dxa"/>
          </w:tcPr>
          <w:p w14:paraId="1A117E7F" w14:textId="72F195D7" w:rsidR="00DE369F" w:rsidRDefault="002664BD">
            <w:r>
              <w:t>2</w:t>
            </w:r>
          </w:p>
        </w:tc>
      </w:tr>
      <w:tr w:rsidR="00DE369F" w14:paraId="434C3FB6" w14:textId="77777777" w:rsidTr="007C5250">
        <w:tc>
          <w:tcPr>
            <w:tcW w:w="5949" w:type="dxa"/>
          </w:tcPr>
          <w:p w14:paraId="033EBC26" w14:textId="738C40CD" w:rsidR="00DE369F" w:rsidRDefault="00D34438">
            <w:r w:rsidRPr="00D34438">
              <w:t>Head of Marketing</w:t>
            </w:r>
          </w:p>
        </w:tc>
        <w:tc>
          <w:tcPr>
            <w:tcW w:w="1417" w:type="dxa"/>
          </w:tcPr>
          <w:p w14:paraId="18C4B94D" w14:textId="664FCEAB" w:rsidR="00DE369F" w:rsidRDefault="003E5E7B">
            <w:r>
              <w:t>2</w:t>
            </w:r>
          </w:p>
        </w:tc>
        <w:tc>
          <w:tcPr>
            <w:tcW w:w="1650" w:type="dxa"/>
          </w:tcPr>
          <w:p w14:paraId="4E057AFE" w14:textId="390E5989" w:rsidR="00DE369F" w:rsidRDefault="002664BD">
            <w:r>
              <w:t>2</w:t>
            </w:r>
          </w:p>
        </w:tc>
      </w:tr>
      <w:tr w:rsidR="00DE369F" w14:paraId="1869E920" w14:textId="77777777" w:rsidTr="007C5250">
        <w:tc>
          <w:tcPr>
            <w:tcW w:w="5949" w:type="dxa"/>
          </w:tcPr>
          <w:p w14:paraId="4CE81968" w14:textId="0EACCF9C" w:rsidR="00DE369F" w:rsidRDefault="00D34438">
            <w:r>
              <w:t xml:space="preserve">Editor </w:t>
            </w:r>
          </w:p>
        </w:tc>
        <w:tc>
          <w:tcPr>
            <w:tcW w:w="1417" w:type="dxa"/>
          </w:tcPr>
          <w:p w14:paraId="7F238C8F" w14:textId="7219DE73" w:rsidR="00DE369F" w:rsidRDefault="00855EEC">
            <w:r>
              <w:t>1</w:t>
            </w:r>
          </w:p>
        </w:tc>
        <w:tc>
          <w:tcPr>
            <w:tcW w:w="1650" w:type="dxa"/>
          </w:tcPr>
          <w:p w14:paraId="11D44BBA" w14:textId="768D9D21" w:rsidR="00DE369F" w:rsidRDefault="002664BD">
            <w:r>
              <w:t>2</w:t>
            </w:r>
          </w:p>
        </w:tc>
      </w:tr>
      <w:tr w:rsidR="00D34438" w14:paraId="354FC97B" w14:textId="77777777" w:rsidTr="007C5250">
        <w:tc>
          <w:tcPr>
            <w:tcW w:w="5949" w:type="dxa"/>
          </w:tcPr>
          <w:p w14:paraId="63A6DCFC" w14:textId="71F3AF68" w:rsidR="00D34438" w:rsidRDefault="00CF6E7F">
            <w:r w:rsidRPr="00CF6E7F">
              <w:t>Major donor fundraiser</w:t>
            </w:r>
          </w:p>
        </w:tc>
        <w:tc>
          <w:tcPr>
            <w:tcW w:w="1417" w:type="dxa"/>
          </w:tcPr>
          <w:p w14:paraId="1378A9AF" w14:textId="6DD07B5F" w:rsidR="00D34438" w:rsidRDefault="00855EEC">
            <w:r>
              <w:t>1</w:t>
            </w:r>
          </w:p>
        </w:tc>
        <w:tc>
          <w:tcPr>
            <w:tcW w:w="1650" w:type="dxa"/>
          </w:tcPr>
          <w:p w14:paraId="171254E6" w14:textId="31D1FC51" w:rsidR="00D34438" w:rsidRDefault="002664BD">
            <w:r>
              <w:t>2</w:t>
            </w:r>
          </w:p>
        </w:tc>
      </w:tr>
      <w:tr w:rsidR="00D34438" w14:paraId="0AE552A9" w14:textId="77777777" w:rsidTr="007C5250">
        <w:tc>
          <w:tcPr>
            <w:tcW w:w="5949" w:type="dxa"/>
          </w:tcPr>
          <w:p w14:paraId="19C83EDA" w14:textId="20C8088C" w:rsidR="00D34438" w:rsidRDefault="00796C25">
            <w:r>
              <w:t>T</w:t>
            </w:r>
            <w:r w:rsidR="00D91CBA" w:rsidRPr="00D91CBA">
              <w:t>our guide</w:t>
            </w:r>
          </w:p>
        </w:tc>
        <w:tc>
          <w:tcPr>
            <w:tcW w:w="1417" w:type="dxa"/>
          </w:tcPr>
          <w:p w14:paraId="322003B1" w14:textId="24F1DDA3" w:rsidR="00D34438" w:rsidRDefault="00855EEC">
            <w:r>
              <w:t>1</w:t>
            </w:r>
          </w:p>
        </w:tc>
        <w:tc>
          <w:tcPr>
            <w:tcW w:w="1650" w:type="dxa"/>
          </w:tcPr>
          <w:p w14:paraId="113A769E" w14:textId="5FC976AE" w:rsidR="00D34438" w:rsidRDefault="002664BD">
            <w:r>
              <w:t>2</w:t>
            </w:r>
          </w:p>
        </w:tc>
      </w:tr>
      <w:tr w:rsidR="00D34438" w14:paraId="454E5EC3" w14:textId="77777777" w:rsidTr="007C5250">
        <w:tc>
          <w:tcPr>
            <w:tcW w:w="5949" w:type="dxa"/>
          </w:tcPr>
          <w:p w14:paraId="043E94A5" w14:textId="45EE8A9C" w:rsidR="00D34438" w:rsidRDefault="00D91CBA">
            <w:r w:rsidRPr="00D91CBA">
              <w:t>Technical officer</w:t>
            </w:r>
          </w:p>
        </w:tc>
        <w:tc>
          <w:tcPr>
            <w:tcW w:w="1417" w:type="dxa"/>
          </w:tcPr>
          <w:p w14:paraId="6FD93709" w14:textId="36639257" w:rsidR="00D34438" w:rsidRDefault="00855EEC">
            <w:r>
              <w:t>1</w:t>
            </w:r>
          </w:p>
        </w:tc>
        <w:tc>
          <w:tcPr>
            <w:tcW w:w="1650" w:type="dxa"/>
          </w:tcPr>
          <w:p w14:paraId="7B213DD7" w14:textId="4EDAE772" w:rsidR="00D34438" w:rsidRDefault="002664BD">
            <w:r>
              <w:t>2</w:t>
            </w:r>
          </w:p>
        </w:tc>
      </w:tr>
      <w:tr w:rsidR="00D34438" w14:paraId="6AFD3211" w14:textId="77777777" w:rsidTr="007C5250">
        <w:tc>
          <w:tcPr>
            <w:tcW w:w="5949" w:type="dxa"/>
          </w:tcPr>
          <w:p w14:paraId="32F09BC4" w14:textId="25E9A8D1" w:rsidR="00D34438" w:rsidRDefault="002E1CD2">
            <w:r>
              <w:t>HR</w:t>
            </w:r>
          </w:p>
        </w:tc>
        <w:tc>
          <w:tcPr>
            <w:tcW w:w="1417" w:type="dxa"/>
          </w:tcPr>
          <w:p w14:paraId="53947EC0" w14:textId="7FA8A490" w:rsidR="00D34438" w:rsidRDefault="003A5A89">
            <w:r>
              <w:t>2</w:t>
            </w:r>
          </w:p>
        </w:tc>
        <w:tc>
          <w:tcPr>
            <w:tcW w:w="1650" w:type="dxa"/>
          </w:tcPr>
          <w:p w14:paraId="02CF6FB5" w14:textId="3EEDF261" w:rsidR="00D34438" w:rsidRDefault="002664BD">
            <w:r>
              <w:t>2</w:t>
            </w:r>
          </w:p>
        </w:tc>
      </w:tr>
      <w:tr w:rsidR="00E873EB" w14:paraId="773BF5D6" w14:textId="77777777" w:rsidTr="007C5250">
        <w:tc>
          <w:tcPr>
            <w:tcW w:w="5949" w:type="dxa"/>
          </w:tcPr>
          <w:p w14:paraId="0C2F9403" w14:textId="1FE777E5" w:rsidR="00E873EB" w:rsidRDefault="00E873EB">
            <w:r>
              <w:t>HR Manager</w:t>
            </w:r>
          </w:p>
        </w:tc>
        <w:tc>
          <w:tcPr>
            <w:tcW w:w="1417" w:type="dxa"/>
          </w:tcPr>
          <w:p w14:paraId="184DE699" w14:textId="5B9A2B90" w:rsidR="00E873EB" w:rsidRDefault="00C22C17">
            <w:r>
              <w:t>2</w:t>
            </w:r>
          </w:p>
        </w:tc>
        <w:tc>
          <w:tcPr>
            <w:tcW w:w="1650" w:type="dxa"/>
          </w:tcPr>
          <w:p w14:paraId="7F944C31" w14:textId="497857A4" w:rsidR="00E873EB" w:rsidRDefault="002664BD">
            <w:r>
              <w:t>2</w:t>
            </w:r>
          </w:p>
        </w:tc>
      </w:tr>
      <w:tr w:rsidR="00D34438" w14:paraId="571F066D" w14:textId="77777777" w:rsidTr="007C5250">
        <w:tc>
          <w:tcPr>
            <w:tcW w:w="5949" w:type="dxa"/>
          </w:tcPr>
          <w:p w14:paraId="6792AE84" w14:textId="568970FD" w:rsidR="00D34438" w:rsidRDefault="00E873EB">
            <w:r>
              <w:t>M</w:t>
            </w:r>
            <w:r w:rsidR="0091718C" w:rsidRPr="0091718C">
              <w:t>arketing coordinator</w:t>
            </w:r>
          </w:p>
        </w:tc>
        <w:tc>
          <w:tcPr>
            <w:tcW w:w="1417" w:type="dxa"/>
          </w:tcPr>
          <w:p w14:paraId="013DE821" w14:textId="47843502" w:rsidR="00D34438" w:rsidRDefault="00855EEC">
            <w:r>
              <w:t>1</w:t>
            </w:r>
          </w:p>
        </w:tc>
        <w:tc>
          <w:tcPr>
            <w:tcW w:w="1650" w:type="dxa"/>
          </w:tcPr>
          <w:p w14:paraId="3EFEFC3A" w14:textId="28C717B4" w:rsidR="00D34438" w:rsidRDefault="002664BD">
            <w:r>
              <w:t>2</w:t>
            </w:r>
          </w:p>
        </w:tc>
      </w:tr>
      <w:tr w:rsidR="00D34438" w14:paraId="059D06F4" w14:textId="77777777" w:rsidTr="007C5250">
        <w:tc>
          <w:tcPr>
            <w:tcW w:w="5949" w:type="dxa"/>
          </w:tcPr>
          <w:p w14:paraId="7566C2B4" w14:textId="688ECE36" w:rsidR="00D34438" w:rsidRDefault="00821362">
            <w:r w:rsidRPr="00821362">
              <w:t>Engineer</w:t>
            </w:r>
          </w:p>
        </w:tc>
        <w:tc>
          <w:tcPr>
            <w:tcW w:w="1417" w:type="dxa"/>
          </w:tcPr>
          <w:p w14:paraId="024877B8" w14:textId="35F25762" w:rsidR="00D34438" w:rsidRDefault="00855EEC">
            <w:r>
              <w:t>1</w:t>
            </w:r>
          </w:p>
        </w:tc>
        <w:tc>
          <w:tcPr>
            <w:tcW w:w="1650" w:type="dxa"/>
          </w:tcPr>
          <w:p w14:paraId="312578EE" w14:textId="78E52828" w:rsidR="00D34438" w:rsidRDefault="002664BD">
            <w:r>
              <w:t>2</w:t>
            </w:r>
          </w:p>
        </w:tc>
      </w:tr>
      <w:tr w:rsidR="00821362" w14:paraId="30F1C49C" w14:textId="77777777" w:rsidTr="007C5250">
        <w:tc>
          <w:tcPr>
            <w:tcW w:w="5949" w:type="dxa"/>
          </w:tcPr>
          <w:p w14:paraId="5E49C2EE" w14:textId="5FA85A4F" w:rsidR="00821362" w:rsidRPr="00821362" w:rsidRDefault="00F43B89">
            <w:r w:rsidRPr="00F43B89">
              <w:t xml:space="preserve">Senior </w:t>
            </w:r>
            <w:r w:rsidR="00E27508">
              <w:t>p</w:t>
            </w:r>
            <w:r w:rsidRPr="00F43B89">
              <w:t xml:space="preserve">olicy </w:t>
            </w:r>
            <w:r w:rsidR="00E27508">
              <w:t>a</w:t>
            </w:r>
            <w:r w:rsidRPr="00F43B89">
              <w:t>dvisor</w:t>
            </w:r>
          </w:p>
        </w:tc>
        <w:tc>
          <w:tcPr>
            <w:tcW w:w="1417" w:type="dxa"/>
          </w:tcPr>
          <w:p w14:paraId="4EC81826" w14:textId="2D0F1349" w:rsidR="00821362" w:rsidRDefault="00855EEC">
            <w:r>
              <w:t>1</w:t>
            </w:r>
          </w:p>
        </w:tc>
        <w:tc>
          <w:tcPr>
            <w:tcW w:w="1650" w:type="dxa"/>
          </w:tcPr>
          <w:p w14:paraId="6D535506" w14:textId="0A428996" w:rsidR="00821362" w:rsidRDefault="002664BD">
            <w:r>
              <w:t>2</w:t>
            </w:r>
          </w:p>
        </w:tc>
      </w:tr>
      <w:tr w:rsidR="00821362" w14:paraId="3F7F5957" w14:textId="77777777" w:rsidTr="007C5250">
        <w:tc>
          <w:tcPr>
            <w:tcW w:w="5949" w:type="dxa"/>
          </w:tcPr>
          <w:p w14:paraId="30E96CA2" w14:textId="557DBFE8" w:rsidR="00821362" w:rsidRPr="00821362" w:rsidRDefault="00F43B89">
            <w:r w:rsidRPr="00F43B89">
              <w:t>Telecoms engineer</w:t>
            </w:r>
          </w:p>
        </w:tc>
        <w:tc>
          <w:tcPr>
            <w:tcW w:w="1417" w:type="dxa"/>
          </w:tcPr>
          <w:p w14:paraId="05F94BE9" w14:textId="7731AB44" w:rsidR="00821362" w:rsidRDefault="00855EEC">
            <w:r>
              <w:t>1</w:t>
            </w:r>
          </w:p>
        </w:tc>
        <w:tc>
          <w:tcPr>
            <w:tcW w:w="1650" w:type="dxa"/>
          </w:tcPr>
          <w:p w14:paraId="47E1E0F1" w14:textId="35A4E721" w:rsidR="00821362" w:rsidRDefault="002664BD">
            <w:r>
              <w:t>2</w:t>
            </w:r>
          </w:p>
        </w:tc>
      </w:tr>
      <w:tr w:rsidR="00821362" w14:paraId="1C3C9910" w14:textId="77777777" w:rsidTr="007C5250">
        <w:tc>
          <w:tcPr>
            <w:tcW w:w="5949" w:type="dxa"/>
          </w:tcPr>
          <w:p w14:paraId="61046250" w14:textId="2C261F1D" w:rsidR="00821362" w:rsidRPr="00821362" w:rsidRDefault="00EA70E6">
            <w:r w:rsidRPr="00EA70E6">
              <w:t>IT Consultant</w:t>
            </w:r>
          </w:p>
        </w:tc>
        <w:tc>
          <w:tcPr>
            <w:tcW w:w="1417" w:type="dxa"/>
          </w:tcPr>
          <w:p w14:paraId="003C934C" w14:textId="02738CD5" w:rsidR="00821362" w:rsidRDefault="00970A6B">
            <w:r>
              <w:t>2</w:t>
            </w:r>
          </w:p>
        </w:tc>
        <w:tc>
          <w:tcPr>
            <w:tcW w:w="1650" w:type="dxa"/>
          </w:tcPr>
          <w:p w14:paraId="2EEB843B" w14:textId="1243BA34" w:rsidR="00821362" w:rsidRDefault="002664BD">
            <w:r>
              <w:t>2</w:t>
            </w:r>
          </w:p>
        </w:tc>
      </w:tr>
      <w:tr w:rsidR="00821362" w14:paraId="63059A2C" w14:textId="77777777" w:rsidTr="007C5250">
        <w:tc>
          <w:tcPr>
            <w:tcW w:w="5949" w:type="dxa"/>
          </w:tcPr>
          <w:p w14:paraId="2A9B4752" w14:textId="6BF5B495" w:rsidR="00821362" w:rsidRPr="00821362" w:rsidRDefault="00466629" w:rsidP="00466629">
            <w:r w:rsidRPr="00466629">
              <w:t>Catering manager</w:t>
            </w:r>
          </w:p>
        </w:tc>
        <w:tc>
          <w:tcPr>
            <w:tcW w:w="1417" w:type="dxa"/>
          </w:tcPr>
          <w:p w14:paraId="220BCDD0" w14:textId="5CC11AE5" w:rsidR="00821362" w:rsidRDefault="00855EEC">
            <w:r>
              <w:t>1</w:t>
            </w:r>
          </w:p>
        </w:tc>
        <w:tc>
          <w:tcPr>
            <w:tcW w:w="1650" w:type="dxa"/>
          </w:tcPr>
          <w:p w14:paraId="39E360CE" w14:textId="4B4B0EDE" w:rsidR="00821362" w:rsidRDefault="002664BD">
            <w:r>
              <w:t>2</w:t>
            </w:r>
          </w:p>
        </w:tc>
      </w:tr>
      <w:tr w:rsidR="00821362" w14:paraId="3A1CC1D0" w14:textId="77777777" w:rsidTr="007C5250">
        <w:tc>
          <w:tcPr>
            <w:tcW w:w="5949" w:type="dxa"/>
          </w:tcPr>
          <w:p w14:paraId="6E54E82D" w14:textId="076634B9" w:rsidR="00821362" w:rsidRPr="00821362" w:rsidRDefault="00603798">
            <w:r>
              <w:t xml:space="preserve">Bar manager </w:t>
            </w:r>
          </w:p>
        </w:tc>
        <w:tc>
          <w:tcPr>
            <w:tcW w:w="1417" w:type="dxa"/>
          </w:tcPr>
          <w:p w14:paraId="4A5BEB93" w14:textId="46F5BF85" w:rsidR="00821362" w:rsidRDefault="00855EEC">
            <w:r>
              <w:t>1</w:t>
            </w:r>
          </w:p>
        </w:tc>
        <w:tc>
          <w:tcPr>
            <w:tcW w:w="1650" w:type="dxa"/>
          </w:tcPr>
          <w:p w14:paraId="43694F87" w14:textId="19863A69" w:rsidR="00821362" w:rsidRDefault="002664BD">
            <w:r>
              <w:t>2</w:t>
            </w:r>
          </w:p>
        </w:tc>
      </w:tr>
      <w:tr w:rsidR="00821362" w14:paraId="48E11883" w14:textId="77777777" w:rsidTr="007C5250">
        <w:tc>
          <w:tcPr>
            <w:tcW w:w="5949" w:type="dxa"/>
          </w:tcPr>
          <w:p w14:paraId="6738C340" w14:textId="2829A3DA" w:rsidR="00821362" w:rsidRPr="00821362" w:rsidRDefault="00FD079E">
            <w:r>
              <w:t>D</w:t>
            </w:r>
            <w:r w:rsidRPr="00FD079E">
              <w:t>ata analyst</w:t>
            </w:r>
          </w:p>
        </w:tc>
        <w:tc>
          <w:tcPr>
            <w:tcW w:w="1417" w:type="dxa"/>
          </w:tcPr>
          <w:p w14:paraId="07A769F6" w14:textId="066760B5" w:rsidR="00821362" w:rsidRDefault="00855EEC">
            <w:r>
              <w:t>1</w:t>
            </w:r>
          </w:p>
        </w:tc>
        <w:tc>
          <w:tcPr>
            <w:tcW w:w="1650" w:type="dxa"/>
          </w:tcPr>
          <w:p w14:paraId="3C98B193" w14:textId="4D7B86DD" w:rsidR="00821362" w:rsidRDefault="002664BD">
            <w:r>
              <w:t>2</w:t>
            </w:r>
          </w:p>
        </w:tc>
      </w:tr>
      <w:tr w:rsidR="00821362" w14:paraId="41048C80" w14:textId="77777777" w:rsidTr="007C5250">
        <w:tc>
          <w:tcPr>
            <w:tcW w:w="5949" w:type="dxa"/>
          </w:tcPr>
          <w:p w14:paraId="0CB277A5" w14:textId="0543B795" w:rsidR="00821362" w:rsidRPr="00821362" w:rsidRDefault="00DD574D">
            <w:r>
              <w:t xml:space="preserve">Flavourist </w:t>
            </w:r>
          </w:p>
        </w:tc>
        <w:tc>
          <w:tcPr>
            <w:tcW w:w="1417" w:type="dxa"/>
          </w:tcPr>
          <w:p w14:paraId="35A4B455" w14:textId="1306C95B" w:rsidR="00821362" w:rsidRDefault="00855EEC">
            <w:r>
              <w:t>1</w:t>
            </w:r>
          </w:p>
        </w:tc>
        <w:tc>
          <w:tcPr>
            <w:tcW w:w="1650" w:type="dxa"/>
          </w:tcPr>
          <w:p w14:paraId="0AA6EDFC" w14:textId="16F1B962" w:rsidR="00821362" w:rsidRDefault="002664BD">
            <w:r>
              <w:t>2</w:t>
            </w:r>
          </w:p>
        </w:tc>
      </w:tr>
      <w:tr w:rsidR="00821362" w14:paraId="2B29A355" w14:textId="77777777" w:rsidTr="007C5250">
        <w:tc>
          <w:tcPr>
            <w:tcW w:w="5949" w:type="dxa"/>
          </w:tcPr>
          <w:p w14:paraId="065023BC" w14:textId="6AA634E7" w:rsidR="00821362" w:rsidRPr="00821362" w:rsidRDefault="00C61680">
            <w:r w:rsidRPr="00C61680">
              <w:t>Technician</w:t>
            </w:r>
          </w:p>
        </w:tc>
        <w:tc>
          <w:tcPr>
            <w:tcW w:w="1417" w:type="dxa"/>
          </w:tcPr>
          <w:p w14:paraId="4B7791FA" w14:textId="0442D58A" w:rsidR="00821362" w:rsidRDefault="00855EEC">
            <w:r>
              <w:t>1</w:t>
            </w:r>
          </w:p>
        </w:tc>
        <w:tc>
          <w:tcPr>
            <w:tcW w:w="1650" w:type="dxa"/>
          </w:tcPr>
          <w:p w14:paraId="452803E1" w14:textId="5261AA0F" w:rsidR="00821362" w:rsidRDefault="002664BD">
            <w:r>
              <w:t>2</w:t>
            </w:r>
          </w:p>
        </w:tc>
      </w:tr>
      <w:tr w:rsidR="00821362" w14:paraId="03709739" w14:textId="77777777" w:rsidTr="007C5250">
        <w:tc>
          <w:tcPr>
            <w:tcW w:w="5949" w:type="dxa"/>
          </w:tcPr>
          <w:p w14:paraId="63D2BFA5" w14:textId="3A634C67" w:rsidR="00821362" w:rsidRPr="00821362" w:rsidRDefault="002B78C3">
            <w:r w:rsidRPr="002B78C3">
              <w:t xml:space="preserve">Quality </w:t>
            </w:r>
            <w:r w:rsidR="00E27508">
              <w:t>m</w:t>
            </w:r>
            <w:r w:rsidRPr="002B78C3">
              <w:t xml:space="preserve">ail </w:t>
            </w:r>
            <w:r w:rsidR="00E27508">
              <w:t>c</w:t>
            </w:r>
            <w:r w:rsidRPr="002B78C3">
              <w:t>hecker</w:t>
            </w:r>
          </w:p>
        </w:tc>
        <w:tc>
          <w:tcPr>
            <w:tcW w:w="1417" w:type="dxa"/>
          </w:tcPr>
          <w:p w14:paraId="270F16C7" w14:textId="6AD4E42F" w:rsidR="00821362" w:rsidRDefault="00855EEC">
            <w:r>
              <w:t>1</w:t>
            </w:r>
          </w:p>
        </w:tc>
        <w:tc>
          <w:tcPr>
            <w:tcW w:w="1650" w:type="dxa"/>
          </w:tcPr>
          <w:p w14:paraId="08E9911C" w14:textId="07C5E9E7" w:rsidR="00821362" w:rsidRDefault="002664BD">
            <w:r>
              <w:t>2</w:t>
            </w:r>
          </w:p>
        </w:tc>
      </w:tr>
      <w:tr w:rsidR="00821362" w14:paraId="14FC275F" w14:textId="77777777" w:rsidTr="007C5250">
        <w:tc>
          <w:tcPr>
            <w:tcW w:w="5949" w:type="dxa"/>
          </w:tcPr>
          <w:p w14:paraId="0512840F" w14:textId="46029728" w:rsidR="00821362" w:rsidRPr="00821362" w:rsidRDefault="00D03C08">
            <w:r w:rsidRPr="00D03C08">
              <w:t>Assistant</w:t>
            </w:r>
            <w:r>
              <w:t xml:space="preserve"> (unclassified) </w:t>
            </w:r>
          </w:p>
        </w:tc>
        <w:tc>
          <w:tcPr>
            <w:tcW w:w="1417" w:type="dxa"/>
          </w:tcPr>
          <w:p w14:paraId="3260F3AA" w14:textId="78FF07A3" w:rsidR="00821362" w:rsidRDefault="00855EEC">
            <w:r>
              <w:t>1</w:t>
            </w:r>
          </w:p>
        </w:tc>
        <w:tc>
          <w:tcPr>
            <w:tcW w:w="1650" w:type="dxa"/>
          </w:tcPr>
          <w:p w14:paraId="4C708DC9" w14:textId="4EAAFE56" w:rsidR="00821362" w:rsidRDefault="002664BD">
            <w:r>
              <w:t>2</w:t>
            </w:r>
          </w:p>
        </w:tc>
      </w:tr>
      <w:tr w:rsidR="00D03C08" w14:paraId="4EE9D3DC" w14:textId="77777777" w:rsidTr="007C5250">
        <w:tc>
          <w:tcPr>
            <w:tcW w:w="5949" w:type="dxa"/>
          </w:tcPr>
          <w:p w14:paraId="3C0D97E8" w14:textId="5ABB5CAA" w:rsidR="00D03C08" w:rsidRPr="00821362" w:rsidRDefault="00C22C17">
            <w:r w:rsidRPr="00C22C17">
              <w:t>Plumber</w:t>
            </w:r>
          </w:p>
        </w:tc>
        <w:tc>
          <w:tcPr>
            <w:tcW w:w="1417" w:type="dxa"/>
          </w:tcPr>
          <w:p w14:paraId="708971ED" w14:textId="151C47E6" w:rsidR="00D03C08" w:rsidRDefault="00855EEC">
            <w:r>
              <w:t>1</w:t>
            </w:r>
          </w:p>
        </w:tc>
        <w:tc>
          <w:tcPr>
            <w:tcW w:w="1650" w:type="dxa"/>
          </w:tcPr>
          <w:p w14:paraId="63E47859" w14:textId="10EC04A8" w:rsidR="00D03C08" w:rsidRDefault="002664BD">
            <w:r>
              <w:t>2</w:t>
            </w:r>
          </w:p>
        </w:tc>
      </w:tr>
      <w:tr w:rsidR="00D03C08" w14:paraId="4B6C5A19" w14:textId="77777777" w:rsidTr="007C5250">
        <w:tc>
          <w:tcPr>
            <w:tcW w:w="5949" w:type="dxa"/>
          </w:tcPr>
          <w:p w14:paraId="7AFE0E31" w14:textId="3F76B2C3" w:rsidR="00D03C08" w:rsidRPr="00821362" w:rsidRDefault="00C22C17">
            <w:r w:rsidRPr="00C22C17">
              <w:t xml:space="preserve">Architectural </w:t>
            </w:r>
            <w:r w:rsidR="00D04949">
              <w:t>a</w:t>
            </w:r>
            <w:r w:rsidRPr="00C22C17">
              <w:t>ssistant</w:t>
            </w:r>
          </w:p>
        </w:tc>
        <w:tc>
          <w:tcPr>
            <w:tcW w:w="1417" w:type="dxa"/>
          </w:tcPr>
          <w:p w14:paraId="7F736203" w14:textId="27702A87" w:rsidR="00D03C08" w:rsidRDefault="00855EEC">
            <w:r>
              <w:t>1</w:t>
            </w:r>
          </w:p>
        </w:tc>
        <w:tc>
          <w:tcPr>
            <w:tcW w:w="1650" w:type="dxa"/>
          </w:tcPr>
          <w:p w14:paraId="088402CE" w14:textId="497B6B96" w:rsidR="00D03C08" w:rsidRDefault="002664BD">
            <w:r>
              <w:t>2</w:t>
            </w:r>
          </w:p>
        </w:tc>
      </w:tr>
      <w:tr w:rsidR="00D03C08" w14:paraId="4E520F87" w14:textId="77777777" w:rsidTr="007C5250">
        <w:tc>
          <w:tcPr>
            <w:tcW w:w="5949" w:type="dxa"/>
          </w:tcPr>
          <w:p w14:paraId="313F3E03" w14:textId="7A839EB8" w:rsidR="00D03C08" w:rsidRPr="00821362" w:rsidRDefault="00252344">
            <w:r w:rsidRPr="00252344">
              <w:t xml:space="preserve">Enquiries </w:t>
            </w:r>
            <w:r w:rsidR="00D04949">
              <w:t>a</w:t>
            </w:r>
            <w:r w:rsidRPr="00252344">
              <w:t>dvisor</w:t>
            </w:r>
          </w:p>
        </w:tc>
        <w:tc>
          <w:tcPr>
            <w:tcW w:w="1417" w:type="dxa"/>
          </w:tcPr>
          <w:p w14:paraId="623ABBC6" w14:textId="6F51928D" w:rsidR="00D03C08" w:rsidRDefault="00855EEC">
            <w:r>
              <w:t>1</w:t>
            </w:r>
          </w:p>
        </w:tc>
        <w:tc>
          <w:tcPr>
            <w:tcW w:w="1650" w:type="dxa"/>
          </w:tcPr>
          <w:p w14:paraId="02428E19" w14:textId="1EDB2912" w:rsidR="00D03C08" w:rsidRDefault="002664BD">
            <w:r>
              <w:t>2</w:t>
            </w:r>
          </w:p>
        </w:tc>
      </w:tr>
      <w:tr w:rsidR="00D03C08" w14:paraId="7F375FB6" w14:textId="77777777" w:rsidTr="007C5250">
        <w:tc>
          <w:tcPr>
            <w:tcW w:w="5949" w:type="dxa"/>
          </w:tcPr>
          <w:p w14:paraId="711A6AF3" w14:textId="3AA15574" w:rsidR="00D03C08" w:rsidRPr="00821362" w:rsidRDefault="00252344">
            <w:r w:rsidRPr="00252344">
              <w:t xml:space="preserve">Forklift </w:t>
            </w:r>
            <w:r w:rsidR="00D04949">
              <w:t>d</w:t>
            </w:r>
            <w:r w:rsidRPr="00252344">
              <w:t>river</w:t>
            </w:r>
          </w:p>
        </w:tc>
        <w:tc>
          <w:tcPr>
            <w:tcW w:w="1417" w:type="dxa"/>
          </w:tcPr>
          <w:p w14:paraId="1D85EE5B" w14:textId="79F60CAF" w:rsidR="00D03C08" w:rsidRDefault="00855EEC">
            <w:r>
              <w:t>1</w:t>
            </w:r>
          </w:p>
        </w:tc>
        <w:tc>
          <w:tcPr>
            <w:tcW w:w="1650" w:type="dxa"/>
          </w:tcPr>
          <w:p w14:paraId="3615D920" w14:textId="58C34744" w:rsidR="00D03C08" w:rsidRDefault="002664BD">
            <w:r>
              <w:t>2</w:t>
            </w:r>
          </w:p>
        </w:tc>
      </w:tr>
      <w:tr w:rsidR="00252344" w14:paraId="2BFA1A1C" w14:textId="77777777" w:rsidTr="007C5250">
        <w:tc>
          <w:tcPr>
            <w:tcW w:w="5949" w:type="dxa"/>
          </w:tcPr>
          <w:p w14:paraId="233BE523" w14:textId="005146E3" w:rsidR="00252344" w:rsidRPr="00821362" w:rsidRDefault="00970A6B">
            <w:r w:rsidRPr="00970A6B">
              <w:t xml:space="preserve">Service </w:t>
            </w:r>
            <w:r w:rsidR="00D04949">
              <w:t>a</w:t>
            </w:r>
            <w:r w:rsidRPr="00970A6B">
              <w:t>dvisor</w:t>
            </w:r>
          </w:p>
        </w:tc>
        <w:tc>
          <w:tcPr>
            <w:tcW w:w="1417" w:type="dxa"/>
          </w:tcPr>
          <w:p w14:paraId="4BD239F8" w14:textId="429C1C4A" w:rsidR="00252344" w:rsidRDefault="00855EEC">
            <w:r>
              <w:t>1</w:t>
            </w:r>
          </w:p>
        </w:tc>
        <w:tc>
          <w:tcPr>
            <w:tcW w:w="1650" w:type="dxa"/>
          </w:tcPr>
          <w:p w14:paraId="5B06B928" w14:textId="5691F097" w:rsidR="00252344" w:rsidRDefault="002664BD">
            <w:r>
              <w:t>2</w:t>
            </w:r>
          </w:p>
        </w:tc>
      </w:tr>
      <w:tr w:rsidR="00252344" w14:paraId="48B1954A" w14:textId="77777777" w:rsidTr="007C5250">
        <w:tc>
          <w:tcPr>
            <w:tcW w:w="5949" w:type="dxa"/>
          </w:tcPr>
          <w:p w14:paraId="2E245F1D" w14:textId="3942E343" w:rsidR="00252344" w:rsidRPr="00821362" w:rsidRDefault="00642881">
            <w:r w:rsidRPr="00642881">
              <w:t>Deeds and records assistant</w:t>
            </w:r>
          </w:p>
        </w:tc>
        <w:tc>
          <w:tcPr>
            <w:tcW w:w="1417" w:type="dxa"/>
          </w:tcPr>
          <w:p w14:paraId="4461A903" w14:textId="4C570D0A" w:rsidR="00252344" w:rsidRDefault="00855EEC">
            <w:r>
              <w:t>1</w:t>
            </w:r>
          </w:p>
        </w:tc>
        <w:tc>
          <w:tcPr>
            <w:tcW w:w="1650" w:type="dxa"/>
          </w:tcPr>
          <w:p w14:paraId="719DAAE2" w14:textId="34124E9F" w:rsidR="00252344" w:rsidRDefault="00EC4885">
            <w:r>
              <w:t>2</w:t>
            </w:r>
          </w:p>
        </w:tc>
      </w:tr>
      <w:tr w:rsidR="009E26B3" w14:paraId="0912483A" w14:textId="77777777" w:rsidTr="007C5250">
        <w:tc>
          <w:tcPr>
            <w:tcW w:w="5949" w:type="dxa"/>
          </w:tcPr>
          <w:p w14:paraId="67A698D6" w14:textId="4C0FD890" w:rsidR="009E26B3" w:rsidRDefault="009E26B3" w:rsidP="009E26B3">
            <w:r>
              <w:lastRenderedPageBreak/>
              <w:t xml:space="preserve">Primary teacher </w:t>
            </w:r>
          </w:p>
        </w:tc>
        <w:tc>
          <w:tcPr>
            <w:tcW w:w="1417" w:type="dxa"/>
          </w:tcPr>
          <w:p w14:paraId="7D424598" w14:textId="16F3FC7C" w:rsidR="009E26B3" w:rsidRDefault="009E26B3" w:rsidP="009E26B3">
            <w:r>
              <w:t>4</w:t>
            </w:r>
          </w:p>
        </w:tc>
        <w:tc>
          <w:tcPr>
            <w:tcW w:w="1650" w:type="dxa"/>
          </w:tcPr>
          <w:p w14:paraId="7274E216" w14:textId="5C6ABE16" w:rsidR="009E26B3" w:rsidRDefault="006E2F04" w:rsidP="009E26B3">
            <w:r>
              <w:t>3</w:t>
            </w:r>
          </w:p>
        </w:tc>
      </w:tr>
      <w:tr w:rsidR="009E26B3" w14:paraId="4051EAB5" w14:textId="77777777" w:rsidTr="007C5250">
        <w:tc>
          <w:tcPr>
            <w:tcW w:w="5949" w:type="dxa"/>
          </w:tcPr>
          <w:p w14:paraId="56B88D3A" w14:textId="21A5EEE5" w:rsidR="009E26B3" w:rsidRDefault="009E26B3" w:rsidP="009E26B3">
            <w:r>
              <w:t xml:space="preserve">Trainee teacher </w:t>
            </w:r>
          </w:p>
        </w:tc>
        <w:tc>
          <w:tcPr>
            <w:tcW w:w="1417" w:type="dxa"/>
          </w:tcPr>
          <w:p w14:paraId="010EE016" w14:textId="75CA8DC5" w:rsidR="009E26B3" w:rsidRDefault="009E26B3" w:rsidP="009E26B3">
            <w:r>
              <w:t>7</w:t>
            </w:r>
          </w:p>
        </w:tc>
        <w:tc>
          <w:tcPr>
            <w:tcW w:w="1650" w:type="dxa"/>
          </w:tcPr>
          <w:p w14:paraId="32B762B1" w14:textId="78327E4D" w:rsidR="009E26B3" w:rsidRDefault="006E2F04" w:rsidP="009E26B3">
            <w:r>
              <w:t>3</w:t>
            </w:r>
          </w:p>
        </w:tc>
      </w:tr>
      <w:tr w:rsidR="009E26B3" w14:paraId="0D6CFD61" w14:textId="77777777" w:rsidTr="007C5250">
        <w:tc>
          <w:tcPr>
            <w:tcW w:w="5949" w:type="dxa"/>
          </w:tcPr>
          <w:p w14:paraId="768E8F8D" w14:textId="29412D0F" w:rsidR="009E26B3" w:rsidRDefault="009E26B3" w:rsidP="009E26B3">
            <w:r>
              <w:t>Associate teacher</w:t>
            </w:r>
          </w:p>
        </w:tc>
        <w:tc>
          <w:tcPr>
            <w:tcW w:w="1417" w:type="dxa"/>
          </w:tcPr>
          <w:p w14:paraId="5625FA59" w14:textId="446A627A" w:rsidR="009E26B3" w:rsidRDefault="009E26B3" w:rsidP="009E26B3">
            <w:r>
              <w:t>4</w:t>
            </w:r>
          </w:p>
        </w:tc>
        <w:tc>
          <w:tcPr>
            <w:tcW w:w="1650" w:type="dxa"/>
          </w:tcPr>
          <w:p w14:paraId="0A02185A" w14:textId="41C28D79" w:rsidR="009E26B3" w:rsidRDefault="006E2F04" w:rsidP="009E26B3">
            <w:r>
              <w:t>3</w:t>
            </w:r>
          </w:p>
        </w:tc>
      </w:tr>
      <w:tr w:rsidR="009E26B3" w14:paraId="693484FD" w14:textId="77777777" w:rsidTr="007C5250">
        <w:tc>
          <w:tcPr>
            <w:tcW w:w="5949" w:type="dxa"/>
          </w:tcPr>
          <w:p w14:paraId="2BDBD620" w14:textId="1EDECD7B" w:rsidR="009E26B3" w:rsidRDefault="009E26B3" w:rsidP="009E26B3">
            <w:r>
              <w:t>Teacher (unclassified)</w:t>
            </w:r>
          </w:p>
        </w:tc>
        <w:tc>
          <w:tcPr>
            <w:tcW w:w="1417" w:type="dxa"/>
          </w:tcPr>
          <w:p w14:paraId="2BB25AC6" w14:textId="647DACEA" w:rsidR="009E26B3" w:rsidRDefault="009E26B3" w:rsidP="009E26B3">
            <w:r>
              <w:t>22</w:t>
            </w:r>
          </w:p>
        </w:tc>
        <w:tc>
          <w:tcPr>
            <w:tcW w:w="1650" w:type="dxa"/>
          </w:tcPr>
          <w:p w14:paraId="74512CE7" w14:textId="03D07B92" w:rsidR="009E26B3" w:rsidRDefault="006E2F04" w:rsidP="009E26B3">
            <w:r>
              <w:t>3</w:t>
            </w:r>
          </w:p>
        </w:tc>
      </w:tr>
      <w:tr w:rsidR="009E26B3" w14:paraId="1235AF4C" w14:textId="77777777" w:rsidTr="007C5250">
        <w:tc>
          <w:tcPr>
            <w:tcW w:w="5949" w:type="dxa"/>
          </w:tcPr>
          <w:p w14:paraId="0920A6CB" w14:textId="3092BC5E" w:rsidR="009E26B3" w:rsidRDefault="009E26B3" w:rsidP="009E26B3">
            <w:r>
              <w:t>Dance teacher</w:t>
            </w:r>
          </w:p>
        </w:tc>
        <w:tc>
          <w:tcPr>
            <w:tcW w:w="1417" w:type="dxa"/>
          </w:tcPr>
          <w:p w14:paraId="44AB63DB" w14:textId="0851401D" w:rsidR="009E26B3" w:rsidRDefault="009E26B3" w:rsidP="009E26B3">
            <w:r>
              <w:t>2</w:t>
            </w:r>
          </w:p>
        </w:tc>
        <w:tc>
          <w:tcPr>
            <w:tcW w:w="1650" w:type="dxa"/>
          </w:tcPr>
          <w:p w14:paraId="7E22A58B" w14:textId="4997B490" w:rsidR="009E26B3" w:rsidRDefault="006E2F04" w:rsidP="009E26B3">
            <w:r>
              <w:t>3</w:t>
            </w:r>
          </w:p>
        </w:tc>
      </w:tr>
      <w:tr w:rsidR="009E26B3" w14:paraId="7441F5D2" w14:textId="77777777" w:rsidTr="007C5250">
        <w:tc>
          <w:tcPr>
            <w:tcW w:w="5949" w:type="dxa"/>
          </w:tcPr>
          <w:p w14:paraId="498CAA3B" w14:textId="21807419" w:rsidR="009E26B3" w:rsidRDefault="009E26B3" w:rsidP="009E26B3">
            <w:r>
              <w:t>English teacher</w:t>
            </w:r>
          </w:p>
        </w:tc>
        <w:tc>
          <w:tcPr>
            <w:tcW w:w="1417" w:type="dxa"/>
          </w:tcPr>
          <w:p w14:paraId="346B7C31" w14:textId="57F2B1D5" w:rsidR="009E26B3" w:rsidRDefault="009E26B3" w:rsidP="009E26B3">
            <w:r>
              <w:t>4</w:t>
            </w:r>
          </w:p>
        </w:tc>
        <w:tc>
          <w:tcPr>
            <w:tcW w:w="1650" w:type="dxa"/>
          </w:tcPr>
          <w:p w14:paraId="1A8826B7" w14:textId="2511890D" w:rsidR="009E26B3" w:rsidRDefault="006E2F04" w:rsidP="009E26B3">
            <w:r>
              <w:t>3</w:t>
            </w:r>
          </w:p>
        </w:tc>
      </w:tr>
      <w:tr w:rsidR="009E26B3" w14:paraId="15FEAE8D" w14:textId="77777777" w:rsidTr="007C5250">
        <w:tc>
          <w:tcPr>
            <w:tcW w:w="5949" w:type="dxa"/>
          </w:tcPr>
          <w:p w14:paraId="051B7D57" w14:textId="667B1DF4" w:rsidR="009E26B3" w:rsidRDefault="009E26B3" w:rsidP="009E26B3">
            <w:r>
              <w:t>Geography teacher</w:t>
            </w:r>
          </w:p>
        </w:tc>
        <w:tc>
          <w:tcPr>
            <w:tcW w:w="1417" w:type="dxa"/>
          </w:tcPr>
          <w:p w14:paraId="0AA42496" w14:textId="1C390577" w:rsidR="009E26B3" w:rsidRDefault="009E26B3" w:rsidP="009E26B3">
            <w:r>
              <w:t>1</w:t>
            </w:r>
          </w:p>
        </w:tc>
        <w:tc>
          <w:tcPr>
            <w:tcW w:w="1650" w:type="dxa"/>
          </w:tcPr>
          <w:p w14:paraId="561C47E3" w14:textId="636F6D1B" w:rsidR="009E26B3" w:rsidRDefault="006E2F04" w:rsidP="009E26B3">
            <w:r>
              <w:t>3</w:t>
            </w:r>
          </w:p>
        </w:tc>
      </w:tr>
      <w:tr w:rsidR="009E26B3" w14:paraId="222A38AD" w14:textId="77777777" w:rsidTr="007C5250">
        <w:tc>
          <w:tcPr>
            <w:tcW w:w="5949" w:type="dxa"/>
          </w:tcPr>
          <w:p w14:paraId="695C6B7F" w14:textId="48CD128C" w:rsidR="009E26B3" w:rsidRDefault="009E26B3" w:rsidP="009E26B3">
            <w:r>
              <w:t>PE teacher</w:t>
            </w:r>
          </w:p>
        </w:tc>
        <w:tc>
          <w:tcPr>
            <w:tcW w:w="1417" w:type="dxa"/>
          </w:tcPr>
          <w:p w14:paraId="1994C434" w14:textId="7E4D6C8F" w:rsidR="009E26B3" w:rsidRDefault="009E26B3" w:rsidP="009E26B3">
            <w:r>
              <w:t>7</w:t>
            </w:r>
          </w:p>
        </w:tc>
        <w:tc>
          <w:tcPr>
            <w:tcW w:w="1650" w:type="dxa"/>
          </w:tcPr>
          <w:p w14:paraId="7B37AE64" w14:textId="1F304A75" w:rsidR="009E26B3" w:rsidRDefault="006E2F04" w:rsidP="009E26B3">
            <w:r>
              <w:t>3</w:t>
            </w:r>
          </w:p>
        </w:tc>
      </w:tr>
      <w:tr w:rsidR="009E26B3" w14:paraId="23134607" w14:textId="77777777" w:rsidTr="007C5250">
        <w:tc>
          <w:tcPr>
            <w:tcW w:w="5949" w:type="dxa"/>
          </w:tcPr>
          <w:p w14:paraId="30AE0860" w14:textId="35724E04" w:rsidR="009E26B3" w:rsidRDefault="009E26B3" w:rsidP="009E26B3">
            <w:r w:rsidRPr="00E35A0B">
              <w:t>Head of Performing Arts</w:t>
            </w:r>
          </w:p>
        </w:tc>
        <w:tc>
          <w:tcPr>
            <w:tcW w:w="1417" w:type="dxa"/>
          </w:tcPr>
          <w:p w14:paraId="1F8425C4" w14:textId="7D27B043" w:rsidR="009E26B3" w:rsidRDefault="009E26B3" w:rsidP="009E26B3">
            <w:r>
              <w:t>1</w:t>
            </w:r>
          </w:p>
        </w:tc>
        <w:tc>
          <w:tcPr>
            <w:tcW w:w="1650" w:type="dxa"/>
          </w:tcPr>
          <w:p w14:paraId="2BA99058" w14:textId="4C7EAC37" w:rsidR="009E26B3" w:rsidRDefault="006E2F04" w:rsidP="009E26B3">
            <w:r>
              <w:t>3</w:t>
            </w:r>
          </w:p>
        </w:tc>
      </w:tr>
      <w:tr w:rsidR="009E26B3" w14:paraId="4D7D83CB" w14:textId="77777777" w:rsidTr="007C5250">
        <w:tc>
          <w:tcPr>
            <w:tcW w:w="5949" w:type="dxa"/>
          </w:tcPr>
          <w:p w14:paraId="47D982BA" w14:textId="6335D76A" w:rsidR="009E26B3" w:rsidRPr="00E35A0B" w:rsidRDefault="009E26B3" w:rsidP="009E26B3">
            <w:r>
              <w:t>Maths &amp; PE teacher</w:t>
            </w:r>
          </w:p>
        </w:tc>
        <w:tc>
          <w:tcPr>
            <w:tcW w:w="1417" w:type="dxa"/>
          </w:tcPr>
          <w:p w14:paraId="7E78FCEC" w14:textId="2395F818" w:rsidR="009E26B3" w:rsidRDefault="009E26B3" w:rsidP="009E26B3">
            <w:r>
              <w:t>1</w:t>
            </w:r>
          </w:p>
        </w:tc>
        <w:tc>
          <w:tcPr>
            <w:tcW w:w="1650" w:type="dxa"/>
          </w:tcPr>
          <w:p w14:paraId="028BEFDC" w14:textId="7D881BBF" w:rsidR="009E26B3" w:rsidRDefault="006E2F04" w:rsidP="009E26B3">
            <w:r>
              <w:t>3</w:t>
            </w:r>
          </w:p>
        </w:tc>
      </w:tr>
      <w:tr w:rsidR="009E26B3" w14:paraId="787F910C" w14:textId="77777777" w:rsidTr="007C5250">
        <w:tc>
          <w:tcPr>
            <w:tcW w:w="5949" w:type="dxa"/>
          </w:tcPr>
          <w:p w14:paraId="6747E483" w14:textId="50EC5EE3" w:rsidR="009E26B3" w:rsidRDefault="009E26B3" w:rsidP="009E26B3">
            <w:r>
              <w:t>PE &amp; Business teacher</w:t>
            </w:r>
          </w:p>
        </w:tc>
        <w:tc>
          <w:tcPr>
            <w:tcW w:w="1417" w:type="dxa"/>
          </w:tcPr>
          <w:p w14:paraId="4C16636F" w14:textId="1701091A" w:rsidR="009E26B3" w:rsidRDefault="009E26B3" w:rsidP="009E26B3">
            <w:r>
              <w:t>1</w:t>
            </w:r>
          </w:p>
        </w:tc>
        <w:tc>
          <w:tcPr>
            <w:tcW w:w="1650" w:type="dxa"/>
          </w:tcPr>
          <w:p w14:paraId="11F17E1B" w14:textId="00054CF8" w:rsidR="009E26B3" w:rsidRDefault="006E2F04" w:rsidP="009E26B3">
            <w:r>
              <w:t>3</w:t>
            </w:r>
          </w:p>
        </w:tc>
      </w:tr>
      <w:tr w:rsidR="009E26B3" w14:paraId="26349053" w14:textId="77777777" w:rsidTr="007C5250">
        <w:tc>
          <w:tcPr>
            <w:tcW w:w="5949" w:type="dxa"/>
          </w:tcPr>
          <w:p w14:paraId="3D0AF33A" w14:textId="49917DAB" w:rsidR="009E26B3" w:rsidRDefault="009E26B3" w:rsidP="009E26B3">
            <w:r>
              <w:t>History teacher</w:t>
            </w:r>
          </w:p>
        </w:tc>
        <w:tc>
          <w:tcPr>
            <w:tcW w:w="1417" w:type="dxa"/>
          </w:tcPr>
          <w:p w14:paraId="6821DDE5" w14:textId="6D8EE7D4" w:rsidR="009E26B3" w:rsidRDefault="009E26B3" w:rsidP="009E26B3">
            <w:r>
              <w:t>1</w:t>
            </w:r>
          </w:p>
        </w:tc>
        <w:tc>
          <w:tcPr>
            <w:tcW w:w="1650" w:type="dxa"/>
          </w:tcPr>
          <w:p w14:paraId="764A949F" w14:textId="4645B869" w:rsidR="009E26B3" w:rsidRDefault="006E2F04" w:rsidP="009E26B3">
            <w:r>
              <w:t>3</w:t>
            </w:r>
          </w:p>
        </w:tc>
      </w:tr>
      <w:tr w:rsidR="009E26B3" w14:paraId="4DD9D8E3" w14:textId="77777777" w:rsidTr="007C5250">
        <w:tc>
          <w:tcPr>
            <w:tcW w:w="5949" w:type="dxa"/>
          </w:tcPr>
          <w:p w14:paraId="57CDC79C" w14:textId="3962546E" w:rsidR="009E26B3" w:rsidRDefault="009E26B3" w:rsidP="009E26B3">
            <w:r>
              <w:t xml:space="preserve">Duty Officer in Education </w:t>
            </w:r>
          </w:p>
        </w:tc>
        <w:tc>
          <w:tcPr>
            <w:tcW w:w="1417" w:type="dxa"/>
          </w:tcPr>
          <w:p w14:paraId="0C6F8776" w14:textId="0C4DE33F" w:rsidR="009E26B3" w:rsidRDefault="009E26B3" w:rsidP="009E26B3">
            <w:r>
              <w:t>1</w:t>
            </w:r>
          </w:p>
        </w:tc>
        <w:tc>
          <w:tcPr>
            <w:tcW w:w="1650" w:type="dxa"/>
          </w:tcPr>
          <w:p w14:paraId="2DAC80E7" w14:textId="22089A0C" w:rsidR="009E26B3" w:rsidRDefault="006E2F04" w:rsidP="009E26B3">
            <w:r>
              <w:t>3</w:t>
            </w:r>
          </w:p>
        </w:tc>
      </w:tr>
      <w:tr w:rsidR="009E26B3" w14:paraId="63C3D0E0" w14:textId="77777777" w:rsidTr="007C5250">
        <w:tc>
          <w:tcPr>
            <w:tcW w:w="5949" w:type="dxa"/>
          </w:tcPr>
          <w:p w14:paraId="260C1201" w14:textId="6A3109AC" w:rsidR="009E26B3" w:rsidRDefault="009E26B3" w:rsidP="009E26B3">
            <w:r>
              <w:t>Postgraduate researcher</w:t>
            </w:r>
          </w:p>
        </w:tc>
        <w:tc>
          <w:tcPr>
            <w:tcW w:w="1417" w:type="dxa"/>
          </w:tcPr>
          <w:p w14:paraId="381B70BA" w14:textId="764D05B0" w:rsidR="009E26B3" w:rsidRDefault="009E26B3" w:rsidP="009E26B3">
            <w:r>
              <w:t>37</w:t>
            </w:r>
          </w:p>
        </w:tc>
        <w:tc>
          <w:tcPr>
            <w:tcW w:w="1650" w:type="dxa"/>
          </w:tcPr>
          <w:p w14:paraId="0FC06A89" w14:textId="1016E0E6" w:rsidR="009E26B3" w:rsidRDefault="006E2F04" w:rsidP="009E26B3">
            <w:r>
              <w:t>3</w:t>
            </w:r>
          </w:p>
        </w:tc>
      </w:tr>
      <w:tr w:rsidR="009E26B3" w14:paraId="0FB02E78" w14:textId="77777777" w:rsidTr="007C5250">
        <w:tc>
          <w:tcPr>
            <w:tcW w:w="5949" w:type="dxa"/>
          </w:tcPr>
          <w:p w14:paraId="7F88BED4" w14:textId="74F36777" w:rsidR="009E26B3" w:rsidRDefault="009E26B3" w:rsidP="009E26B3">
            <w:r>
              <w:t xml:space="preserve">Paramedic lecturer </w:t>
            </w:r>
          </w:p>
        </w:tc>
        <w:tc>
          <w:tcPr>
            <w:tcW w:w="1417" w:type="dxa"/>
          </w:tcPr>
          <w:p w14:paraId="3C0DCED1" w14:textId="38D53113" w:rsidR="009E26B3" w:rsidRDefault="009E26B3" w:rsidP="009E26B3">
            <w:r>
              <w:t>1</w:t>
            </w:r>
          </w:p>
        </w:tc>
        <w:tc>
          <w:tcPr>
            <w:tcW w:w="1650" w:type="dxa"/>
          </w:tcPr>
          <w:p w14:paraId="78C3EEE1" w14:textId="21783D1D" w:rsidR="009E26B3" w:rsidRDefault="006E2F04" w:rsidP="009E26B3">
            <w:r>
              <w:t>3</w:t>
            </w:r>
          </w:p>
        </w:tc>
      </w:tr>
      <w:tr w:rsidR="00EC4885" w14:paraId="3A8C8484" w14:textId="77777777" w:rsidTr="007C5250">
        <w:tc>
          <w:tcPr>
            <w:tcW w:w="5949" w:type="dxa"/>
          </w:tcPr>
          <w:p w14:paraId="695161C8" w14:textId="0BE5F572" w:rsidR="00EC4885" w:rsidRDefault="00EC4885" w:rsidP="00EC4885">
            <w:r>
              <w:t xml:space="preserve">Did not specify job role </w:t>
            </w:r>
          </w:p>
        </w:tc>
        <w:tc>
          <w:tcPr>
            <w:tcW w:w="1417" w:type="dxa"/>
          </w:tcPr>
          <w:p w14:paraId="722130B0" w14:textId="1005DA14" w:rsidR="00EC4885" w:rsidRDefault="00EC4885" w:rsidP="00EC4885">
            <w:r>
              <w:t>5</w:t>
            </w:r>
          </w:p>
        </w:tc>
        <w:tc>
          <w:tcPr>
            <w:tcW w:w="1650" w:type="dxa"/>
          </w:tcPr>
          <w:p w14:paraId="7E55BEFA" w14:textId="4B8BE591" w:rsidR="00EC4885" w:rsidRDefault="00EC4885" w:rsidP="00EC4885">
            <w:r>
              <w:t>1 = 2; 2 = 2; 3 = 1)</w:t>
            </w:r>
          </w:p>
        </w:tc>
      </w:tr>
    </w:tbl>
    <w:p w14:paraId="24DE7218" w14:textId="594265DB" w:rsidR="00E35A0B" w:rsidRDefault="00495D7B">
      <w:r>
        <w:t xml:space="preserve">Note: Job categories: </w:t>
      </w:r>
      <w:r w:rsidR="000851FD">
        <w:t>1</w:t>
      </w:r>
      <w:r w:rsidR="00E35A0B">
        <w:t>=</w:t>
      </w:r>
      <w:r w:rsidR="003A251B">
        <w:t>S</w:t>
      </w:r>
      <w:r w:rsidR="00E35A0B">
        <w:t>ervices</w:t>
      </w:r>
      <w:r w:rsidR="003A251B">
        <w:t xml:space="preserve"> (</w:t>
      </w:r>
      <w:r>
        <w:t>N=</w:t>
      </w:r>
      <w:r w:rsidR="003A251B">
        <w:t>179)</w:t>
      </w:r>
      <w:r>
        <w:t xml:space="preserve">, </w:t>
      </w:r>
      <w:r w:rsidR="000851FD">
        <w:t>2</w:t>
      </w:r>
      <w:r w:rsidR="00E35A0B">
        <w:t>=</w:t>
      </w:r>
      <w:r w:rsidR="003A251B">
        <w:t>P</w:t>
      </w:r>
      <w:r w:rsidR="00E35A0B">
        <w:t xml:space="preserve">rivate </w:t>
      </w:r>
      <w:r w:rsidR="003A251B">
        <w:t>(</w:t>
      </w:r>
      <w:r w:rsidR="003442E1">
        <w:t>N=</w:t>
      </w:r>
      <w:r w:rsidR="003A251B">
        <w:t>138)</w:t>
      </w:r>
      <w:r w:rsidR="009E26B3">
        <w:t xml:space="preserve">, </w:t>
      </w:r>
      <w:r w:rsidR="006E2F04">
        <w:t>3</w:t>
      </w:r>
      <w:r w:rsidR="009E26B3">
        <w:t>= Education (N=95),</w:t>
      </w:r>
    </w:p>
    <w:sectPr w:rsidR="00E35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D78"/>
    <w:rsid w:val="0001031E"/>
    <w:rsid w:val="00046C83"/>
    <w:rsid w:val="00054854"/>
    <w:rsid w:val="00070DE9"/>
    <w:rsid w:val="00073CFF"/>
    <w:rsid w:val="000851FD"/>
    <w:rsid w:val="00097903"/>
    <w:rsid w:val="000A1F95"/>
    <w:rsid w:val="000D3163"/>
    <w:rsid w:val="001039DA"/>
    <w:rsid w:val="0012066B"/>
    <w:rsid w:val="00132023"/>
    <w:rsid w:val="001E6C7A"/>
    <w:rsid w:val="001F1060"/>
    <w:rsid w:val="00252344"/>
    <w:rsid w:val="002664BD"/>
    <w:rsid w:val="00285077"/>
    <w:rsid w:val="002B78C3"/>
    <w:rsid w:val="002C398C"/>
    <w:rsid w:val="002D4EBF"/>
    <w:rsid w:val="002E1CD2"/>
    <w:rsid w:val="003442E1"/>
    <w:rsid w:val="00363C27"/>
    <w:rsid w:val="003A251B"/>
    <w:rsid w:val="003A5A89"/>
    <w:rsid w:val="003D1F45"/>
    <w:rsid w:val="003D7051"/>
    <w:rsid w:val="003E5E7B"/>
    <w:rsid w:val="00427347"/>
    <w:rsid w:val="004404AB"/>
    <w:rsid w:val="004551B3"/>
    <w:rsid w:val="00466629"/>
    <w:rsid w:val="00491FA6"/>
    <w:rsid w:val="00495D7B"/>
    <w:rsid w:val="004A5711"/>
    <w:rsid w:val="004C50C1"/>
    <w:rsid w:val="004D4B77"/>
    <w:rsid w:val="004D4D69"/>
    <w:rsid w:val="00502524"/>
    <w:rsid w:val="00506EC1"/>
    <w:rsid w:val="005211DC"/>
    <w:rsid w:val="00523057"/>
    <w:rsid w:val="00574620"/>
    <w:rsid w:val="005A2D8B"/>
    <w:rsid w:val="005B745A"/>
    <w:rsid w:val="005C043A"/>
    <w:rsid w:val="005C3241"/>
    <w:rsid w:val="005E046B"/>
    <w:rsid w:val="005E76BA"/>
    <w:rsid w:val="00603004"/>
    <w:rsid w:val="00603798"/>
    <w:rsid w:val="00631910"/>
    <w:rsid w:val="00642881"/>
    <w:rsid w:val="00651AB8"/>
    <w:rsid w:val="00660D9E"/>
    <w:rsid w:val="00661FC8"/>
    <w:rsid w:val="00664262"/>
    <w:rsid w:val="00680091"/>
    <w:rsid w:val="0069208D"/>
    <w:rsid w:val="006D097E"/>
    <w:rsid w:val="006E2F04"/>
    <w:rsid w:val="007332FC"/>
    <w:rsid w:val="00796C25"/>
    <w:rsid w:val="007B2318"/>
    <w:rsid w:val="007B637A"/>
    <w:rsid w:val="007B770F"/>
    <w:rsid w:val="007C5250"/>
    <w:rsid w:val="007D299F"/>
    <w:rsid w:val="00821362"/>
    <w:rsid w:val="008376DC"/>
    <w:rsid w:val="00855EEC"/>
    <w:rsid w:val="00874434"/>
    <w:rsid w:val="00880C80"/>
    <w:rsid w:val="008D41D4"/>
    <w:rsid w:val="008D4714"/>
    <w:rsid w:val="0091718C"/>
    <w:rsid w:val="009320F1"/>
    <w:rsid w:val="009617BD"/>
    <w:rsid w:val="00970A6B"/>
    <w:rsid w:val="00983C4D"/>
    <w:rsid w:val="00986706"/>
    <w:rsid w:val="009A0F5C"/>
    <w:rsid w:val="009E26B3"/>
    <w:rsid w:val="00A26992"/>
    <w:rsid w:val="00A270D0"/>
    <w:rsid w:val="00A5060F"/>
    <w:rsid w:val="00A67379"/>
    <w:rsid w:val="00A92140"/>
    <w:rsid w:val="00A93BF3"/>
    <w:rsid w:val="00B13D60"/>
    <w:rsid w:val="00B920BD"/>
    <w:rsid w:val="00C22C17"/>
    <w:rsid w:val="00C61680"/>
    <w:rsid w:val="00CA29CA"/>
    <w:rsid w:val="00CB7931"/>
    <w:rsid w:val="00CC62B5"/>
    <w:rsid w:val="00CF6E7F"/>
    <w:rsid w:val="00CF7CF0"/>
    <w:rsid w:val="00D03C08"/>
    <w:rsid w:val="00D04949"/>
    <w:rsid w:val="00D1795A"/>
    <w:rsid w:val="00D23D4E"/>
    <w:rsid w:val="00D34438"/>
    <w:rsid w:val="00D91CBA"/>
    <w:rsid w:val="00DA58D9"/>
    <w:rsid w:val="00DD4A26"/>
    <w:rsid w:val="00DD574D"/>
    <w:rsid w:val="00DE0D40"/>
    <w:rsid w:val="00DE369F"/>
    <w:rsid w:val="00DE4D7B"/>
    <w:rsid w:val="00E27508"/>
    <w:rsid w:val="00E35A0B"/>
    <w:rsid w:val="00E6047C"/>
    <w:rsid w:val="00E873EB"/>
    <w:rsid w:val="00EA70E6"/>
    <w:rsid w:val="00EA793A"/>
    <w:rsid w:val="00EC4885"/>
    <w:rsid w:val="00EC5BF7"/>
    <w:rsid w:val="00EF6D83"/>
    <w:rsid w:val="00F13427"/>
    <w:rsid w:val="00F3316E"/>
    <w:rsid w:val="00F34E1C"/>
    <w:rsid w:val="00F43B89"/>
    <w:rsid w:val="00F54CDB"/>
    <w:rsid w:val="00F85D78"/>
    <w:rsid w:val="00F91AD8"/>
    <w:rsid w:val="00FA0935"/>
    <w:rsid w:val="00FD079E"/>
    <w:rsid w:val="00FF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CFFB9"/>
  <w15:chartTrackingRefBased/>
  <w15:docId w15:val="{ECF45BAF-549E-49E8-A161-7B9800282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Gillman</dc:creator>
  <cp:keywords/>
  <dc:description/>
  <cp:lastModifiedBy>Jamie Gillman</cp:lastModifiedBy>
  <cp:revision>121</cp:revision>
  <dcterms:created xsi:type="dcterms:W3CDTF">2023-04-06T08:14:00Z</dcterms:created>
  <dcterms:modified xsi:type="dcterms:W3CDTF">2023-05-03T11:33:00Z</dcterms:modified>
</cp:coreProperties>
</file>